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AF9DC" w14:textId="12919F17" w:rsidR="00CD504F" w:rsidRDefault="005C0D49" w:rsidP="00CD504F">
      <w:pPr>
        <w:rPr>
          <w:b/>
          <w:bCs/>
        </w:rPr>
      </w:pPr>
      <w:bookmarkStart w:id="0" w:name="_Hlk200921754"/>
      <w:r>
        <w:rPr>
          <w:b/>
          <w:bCs/>
        </w:rPr>
        <w:t xml:space="preserve">S2 </w:t>
      </w:r>
      <w:r w:rsidR="00CD504F" w:rsidRPr="00F36A38">
        <w:rPr>
          <w:b/>
          <w:bCs/>
        </w:rPr>
        <w:t xml:space="preserve">Table. </w:t>
      </w:r>
      <w:r w:rsidR="00CD504F" w:rsidRPr="0053776F">
        <w:rPr>
          <w:b/>
          <w:bCs/>
        </w:rPr>
        <w:t>Glycemic outcomes with automated</w:t>
      </w:r>
      <w:r w:rsidR="00CD504F">
        <w:rPr>
          <w:b/>
          <w:bCs/>
        </w:rPr>
        <w:t xml:space="preserve"> meal detection</w:t>
      </w:r>
      <w:r w:rsidR="00CD504F" w:rsidRPr="0053776F">
        <w:rPr>
          <w:b/>
          <w:bCs/>
        </w:rPr>
        <w:t xml:space="preserve"> vs manual or no meal announcem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0"/>
        <w:gridCol w:w="1018"/>
        <w:gridCol w:w="423"/>
        <w:gridCol w:w="889"/>
        <w:gridCol w:w="828"/>
        <w:gridCol w:w="742"/>
        <w:gridCol w:w="731"/>
        <w:gridCol w:w="1062"/>
        <w:gridCol w:w="4077"/>
      </w:tblGrid>
      <w:tr w:rsidR="00436C0C" w:rsidRPr="00436C0C" w14:paraId="468C18E9" w14:textId="77777777" w:rsidTr="007B232F">
        <w:tc>
          <w:tcPr>
            <w:tcW w:w="477" w:type="pct"/>
          </w:tcPr>
          <w:p w14:paraId="7F2ED4DC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Ref – [Year]</w:t>
            </w:r>
          </w:p>
        </w:tc>
        <w:tc>
          <w:tcPr>
            <w:tcW w:w="476" w:type="pct"/>
          </w:tcPr>
          <w:p w14:paraId="42A8E618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Dataset</w:t>
            </w:r>
          </w:p>
        </w:tc>
        <w:tc>
          <w:tcPr>
            <w:tcW w:w="200" w:type="pct"/>
          </w:tcPr>
          <w:p w14:paraId="64900F64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N</w:t>
            </w:r>
          </w:p>
        </w:tc>
        <w:tc>
          <w:tcPr>
            <w:tcW w:w="379" w:type="pct"/>
          </w:tcPr>
          <w:p w14:paraId="05AB6605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Data Used</w:t>
            </w:r>
          </w:p>
        </w:tc>
        <w:tc>
          <w:tcPr>
            <w:tcW w:w="388" w:type="pct"/>
          </w:tcPr>
          <w:p w14:paraId="1B757681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Therapy</w:t>
            </w:r>
          </w:p>
        </w:tc>
        <w:tc>
          <w:tcPr>
            <w:tcW w:w="348" w:type="pct"/>
          </w:tcPr>
          <w:p w14:paraId="044FFE8B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Category</w:t>
            </w:r>
          </w:p>
        </w:tc>
        <w:tc>
          <w:tcPr>
            <w:tcW w:w="343" w:type="pct"/>
          </w:tcPr>
          <w:p w14:paraId="0BE4DF82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MD</w:t>
            </w:r>
          </w:p>
        </w:tc>
        <w:tc>
          <w:tcPr>
            <w:tcW w:w="496" w:type="pct"/>
          </w:tcPr>
          <w:p w14:paraId="665F3CDD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Method</w:t>
            </w:r>
          </w:p>
        </w:tc>
        <w:tc>
          <w:tcPr>
            <w:tcW w:w="1893" w:type="pct"/>
          </w:tcPr>
          <w:p w14:paraId="6EAEE4CA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>Performance Metrics</w:t>
            </w:r>
          </w:p>
        </w:tc>
      </w:tr>
      <w:tr w:rsidR="00436C0C" w:rsidRPr="00436C0C" w14:paraId="1686E5B2" w14:textId="77777777" w:rsidTr="007B232F">
        <w:tc>
          <w:tcPr>
            <w:tcW w:w="477" w:type="pct"/>
          </w:tcPr>
          <w:p w14:paraId="07A4827B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Daniels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"/>
                <w:id w:val="-1572423872"/>
                <w:placeholder>
                  <w:docPart w:val="688324FFD43648F9A4F50E7FDB930C90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2]</w:t>
            </w:r>
          </w:p>
        </w:tc>
        <w:tc>
          <w:tcPr>
            <w:tcW w:w="476" w:type="pct"/>
          </w:tcPr>
          <w:p w14:paraId="4D2E685F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0866ED7D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6FB19A3E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0B772175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744B2C64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02F2DC96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achine learning approach</w:t>
            </w:r>
          </w:p>
        </w:tc>
        <w:tc>
          <w:tcPr>
            <w:tcW w:w="343" w:type="pct"/>
          </w:tcPr>
          <w:p w14:paraId="3A051B78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70FB8E2E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LSTM network-based seq2seq model</w:t>
            </w:r>
          </w:p>
        </w:tc>
        <w:tc>
          <w:tcPr>
            <w:tcW w:w="1893" w:type="pct"/>
          </w:tcPr>
          <w:p w14:paraId="7D8A6568" w14:textId="77777777" w:rsidR="007B232F" w:rsidRPr="00436C0C" w:rsidRDefault="007B232F" w:rsidP="00E4249C">
            <w:pPr>
              <w:pStyle w:val="TableParagraph"/>
              <w:spacing w:before="0"/>
              <w:ind w:left="0" w:right="85"/>
              <w:rPr>
                <w:bCs/>
                <w:i/>
                <w:iCs/>
                <w:w w:val="105"/>
                <w:sz w:val="12"/>
              </w:rPr>
            </w:pPr>
            <w:r w:rsidRPr="00436C0C">
              <w:rPr>
                <w:bCs/>
                <w:i/>
                <w:iCs/>
                <w:w w:val="105"/>
                <w:sz w:val="12"/>
              </w:rPr>
              <w:t>CL with meal announcements:</w:t>
            </w:r>
          </w:p>
          <w:p w14:paraId="416139CC" w14:textId="77777777" w:rsidR="007B232F" w:rsidRPr="00436C0C" w:rsidRDefault="007B232F" w:rsidP="00E4249C">
            <w:pPr>
              <w:pStyle w:val="TableParagraph"/>
              <w:spacing w:before="0"/>
              <w:ind w:left="0" w:right="85"/>
              <w:rPr>
                <w:bCs/>
                <w:w w:val="105"/>
                <w:sz w:val="12"/>
              </w:rPr>
            </w:pPr>
            <w:r w:rsidRPr="00436C0C">
              <w:rPr>
                <w:bCs/>
                <w:w w:val="105"/>
                <w:sz w:val="12"/>
              </w:rPr>
              <w:t xml:space="preserve"> TBR: 1.5, TIR: 84.7, TAR: 13.7</w:t>
            </w:r>
          </w:p>
          <w:p w14:paraId="49F31A0E" w14:textId="77777777" w:rsidR="007B232F" w:rsidRPr="00436C0C" w:rsidRDefault="007B232F" w:rsidP="00E4249C">
            <w:pPr>
              <w:pStyle w:val="TableParagraph"/>
              <w:spacing w:before="0"/>
              <w:ind w:left="0" w:right="85"/>
              <w:rPr>
                <w:bCs/>
                <w:w w:val="105"/>
                <w:sz w:val="12"/>
              </w:rPr>
            </w:pPr>
            <w:r w:rsidRPr="00436C0C">
              <w:rPr>
                <w:bCs/>
                <w:i/>
                <w:iCs/>
                <w:w w:val="105"/>
                <w:sz w:val="12"/>
              </w:rPr>
              <w:t>CL with meal detection:</w:t>
            </w:r>
            <w:r w:rsidRPr="00436C0C">
              <w:rPr>
                <w:bCs/>
                <w:w w:val="105"/>
                <w:sz w:val="12"/>
              </w:rPr>
              <w:t xml:space="preserve"> </w:t>
            </w:r>
          </w:p>
          <w:p w14:paraId="0E3B67DA" w14:textId="77777777" w:rsidR="007B232F" w:rsidRPr="00436C0C" w:rsidRDefault="007B232F" w:rsidP="00E4249C">
            <w:pPr>
              <w:pStyle w:val="TableParagraph"/>
              <w:spacing w:before="0"/>
              <w:ind w:left="0" w:right="85"/>
              <w:rPr>
                <w:bCs/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16960" behindDoc="0" locked="0" layoutInCell="1" allowOverlap="1" wp14:anchorId="53E1AE27" wp14:editId="13E2E96F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92075</wp:posOffset>
                  </wp:positionV>
                  <wp:extent cx="2412000" cy="792000"/>
                  <wp:effectExtent l="0" t="0" r="7620" b="8255"/>
                  <wp:wrapTopAndBottom/>
                  <wp:docPr id="627947281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bCs/>
                <w:w w:val="105"/>
                <w:sz w:val="12"/>
              </w:rPr>
              <w:t>TBR: 1.4, TIR: 77.8, TAR: 20.7</w:t>
            </w:r>
          </w:p>
          <w:p w14:paraId="180BC4BB" w14:textId="77777777" w:rsidR="007B232F" w:rsidRPr="00436C0C" w:rsidRDefault="007B232F" w:rsidP="00E4249C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</w:p>
        </w:tc>
      </w:tr>
      <w:tr w:rsidR="00436C0C" w:rsidRPr="00436C0C" w14:paraId="0F634707" w14:textId="77777777" w:rsidTr="007B232F">
        <w:tc>
          <w:tcPr>
            <w:tcW w:w="477" w:type="pct"/>
          </w:tcPr>
          <w:p w14:paraId="50269423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osquera- Lopez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"/>
                <w:id w:val="2069378001"/>
                <w:placeholder>
                  <w:docPart w:val="641588330EB64969B3CFF9330CBE355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0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3]</w:t>
            </w:r>
          </w:p>
        </w:tc>
        <w:tc>
          <w:tcPr>
            <w:tcW w:w="476" w:type="pct"/>
          </w:tcPr>
          <w:p w14:paraId="730DDE93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7620A1C3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5</w:t>
            </w:r>
          </w:p>
          <w:p w14:paraId="5CEAB97D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79" w:type="pct"/>
          </w:tcPr>
          <w:p w14:paraId="33DACFCC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, time</w:t>
            </w:r>
          </w:p>
        </w:tc>
        <w:tc>
          <w:tcPr>
            <w:tcW w:w="388" w:type="pct"/>
          </w:tcPr>
          <w:p w14:paraId="6C628159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1A093509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achine learning approach</w:t>
            </w:r>
          </w:p>
        </w:tc>
        <w:tc>
          <w:tcPr>
            <w:tcW w:w="343" w:type="pct"/>
          </w:tcPr>
          <w:p w14:paraId="6E445DED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4FD44E20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ultioutput neural network</w:t>
            </w:r>
          </w:p>
        </w:tc>
        <w:tc>
          <w:tcPr>
            <w:tcW w:w="1893" w:type="pct"/>
          </w:tcPr>
          <w:p w14:paraId="1EC5F360" w14:textId="77777777" w:rsidR="007B232F" w:rsidRPr="00436C0C" w:rsidRDefault="007B232F" w:rsidP="00E4249C">
            <w:pPr>
              <w:pStyle w:val="TableParagraph"/>
              <w:spacing w:before="0"/>
              <w:ind w:left="0" w:right="85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>Compared to hybrid CL MPC algorithm in a clinical trial, improvement was observed in TAR and TIR, without significant increase in TBR</w:t>
            </w:r>
          </w:p>
          <w:p w14:paraId="2B1663DF" w14:textId="77777777" w:rsidR="007B232F" w:rsidRPr="00436C0C" w:rsidRDefault="007B232F" w:rsidP="00E4249C">
            <w:pPr>
              <w:pStyle w:val="TableParagraph"/>
              <w:spacing w:before="0"/>
              <w:ind w:left="0" w:right="85"/>
              <w:rPr>
                <w:bCs/>
                <w:i/>
                <w:iCs/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17984" behindDoc="0" locked="0" layoutInCell="1" allowOverlap="1" wp14:anchorId="032203F2" wp14:editId="4AFE0C5E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98425</wp:posOffset>
                  </wp:positionV>
                  <wp:extent cx="2412000" cy="720000"/>
                  <wp:effectExtent l="0" t="0" r="7620" b="4445"/>
                  <wp:wrapTopAndBottom/>
                  <wp:docPr id="77887063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5022C1E" w14:textId="77777777" w:rsidR="007B232F" w:rsidRPr="00436C0C" w:rsidRDefault="007B232F" w:rsidP="00E4249C">
            <w:pPr>
              <w:pStyle w:val="TableParagraph"/>
              <w:spacing w:before="0"/>
              <w:ind w:left="0" w:right="85"/>
              <w:rPr>
                <w:bCs/>
                <w:i/>
                <w:iCs/>
                <w:w w:val="105"/>
                <w:sz w:val="12"/>
              </w:rPr>
            </w:pPr>
          </w:p>
        </w:tc>
      </w:tr>
      <w:tr w:rsidR="00436C0C" w:rsidRPr="00436C0C" w14:paraId="4130F75C" w14:textId="77777777" w:rsidTr="007B232F">
        <w:tc>
          <w:tcPr>
            <w:tcW w:w="477" w:type="pct"/>
          </w:tcPr>
          <w:p w14:paraId="6EA89FFF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Ibrahim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"/>
                <w:id w:val="541481197"/>
                <w:placeholder>
                  <w:docPart w:val="D1FE18FDFE624C08A9443B44E2A54E9F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1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4]</w:t>
            </w:r>
          </w:p>
        </w:tc>
        <w:tc>
          <w:tcPr>
            <w:tcW w:w="476" w:type="pct"/>
          </w:tcPr>
          <w:p w14:paraId="560EEC47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158B3657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 and Hovorka)</w:t>
            </w:r>
          </w:p>
          <w:p w14:paraId="18B05337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00" w:type="pct"/>
          </w:tcPr>
          <w:p w14:paraId="3F7533E1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0, 47</w:t>
            </w:r>
          </w:p>
        </w:tc>
        <w:tc>
          <w:tcPr>
            <w:tcW w:w="379" w:type="pct"/>
          </w:tcPr>
          <w:p w14:paraId="0E5422D9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4CC985B8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6A1BC818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Machine learning approach </w:t>
            </w:r>
          </w:p>
        </w:tc>
        <w:tc>
          <w:tcPr>
            <w:tcW w:w="343" w:type="pct"/>
          </w:tcPr>
          <w:p w14:paraId="46D84245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71732D13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nsemble machine learning approach combining NN, LR and RF</w:t>
            </w:r>
          </w:p>
        </w:tc>
        <w:tc>
          <w:tcPr>
            <w:tcW w:w="1893" w:type="pct"/>
          </w:tcPr>
          <w:p w14:paraId="6A953433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When compared to OL-control without automated MD, significantly improvement in TIR and TAR was observed with minimal increase in hypoglycemia.</w:t>
            </w:r>
          </w:p>
          <w:p w14:paraId="790083EE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23D247E2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2"/>
                <w:szCs w:val="12"/>
              </w:rPr>
              <w:t>CL system with automated MD vs OL system</w:t>
            </w:r>
          </w:p>
          <w:p w14:paraId="551C7DD8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i/>
                <w:iCs/>
                <w:sz w:val="12"/>
                <w:szCs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20032" behindDoc="0" locked="0" layoutInCell="1" allowOverlap="1" wp14:anchorId="0F2D477F" wp14:editId="571C9958">
                  <wp:simplePos x="0" y="0"/>
                  <wp:positionH relativeFrom="column">
                    <wp:posOffset>-24130</wp:posOffset>
                  </wp:positionH>
                  <wp:positionV relativeFrom="paragraph">
                    <wp:posOffset>107950</wp:posOffset>
                  </wp:positionV>
                  <wp:extent cx="2411730" cy="720000"/>
                  <wp:effectExtent l="0" t="0" r="7620" b="4445"/>
                  <wp:wrapTopAndBottom/>
                  <wp:docPr id="1240408202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rFonts w:ascii="Times New Roman" w:eastAsiaTheme="minorEastAsia" w:hAnsi="Times New Roman" w:cs="Times New Roman"/>
                <w:b/>
                <w:i/>
                <w:iCs/>
                <w:sz w:val="12"/>
                <w:szCs w:val="12"/>
              </w:rPr>
              <w:t>1. Hovorka</w:t>
            </w:r>
          </w:p>
          <w:p w14:paraId="4114B204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51FE2888" w14:textId="77777777" w:rsidR="007B232F" w:rsidRPr="00436C0C" w:rsidRDefault="007B232F" w:rsidP="00E4249C">
            <w:pPr>
              <w:rPr>
                <w:rFonts w:ascii="Times New Roman" w:eastAsiaTheme="minorEastAsia" w:hAnsi="Times New Roman" w:cs="Times New Roman"/>
                <w:b/>
                <w:i/>
                <w:iCs/>
                <w:sz w:val="12"/>
                <w:szCs w:val="12"/>
              </w:rPr>
            </w:pPr>
            <w:r w:rsidRPr="00436C0C">
              <w:rPr>
                <w:b/>
                <w:i/>
                <w:iCs/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19008" behindDoc="0" locked="0" layoutInCell="1" allowOverlap="1" wp14:anchorId="7F33A65F" wp14:editId="7B828FCE">
                  <wp:simplePos x="0" y="0"/>
                  <wp:positionH relativeFrom="column">
                    <wp:posOffset>-24765</wp:posOffset>
                  </wp:positionH>
                  <wp:positionV relativeFrom="paragraph">
                    <wp:posOffset>108585</wp:posOffset>
                  </wp:positionV>
                  <wp:extent cx="2412000" cy="720000"/>
                  <wp:effectExtent l="0" t="0" r="7620" b="4445"/>
                  <wp:wrapTopAndBottom/>
                  <wp:docPr id="1385321050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rFonts w:ascii="Times New Roman" w:eastAsiaTheme="minorEastAsia" w:hAnsi="Times New Roman" w:cs="Times New Roman"/>
                <w:b/>
                <w:i/>
                <w:iCs/>
                <w:sz w:val="12"/>
                <w:szCs w:val="12"/>
              </w:rPr>
              <w:t>2. UVA</w:t>
            </w:r>
          </w:p>
          <w:p w14:paraId="1E65C485" w14:textId="77777777" w:rsidR="007B232F" w:rsidRPr="00436C0C" w:rsidRDefault="007B232F" w:rsidP="00E4249C">
            <w:pPr>
              <w:pStyle w:val="TableParagraph"/>
              <w:spacing w:before="0"/>
              <w:ind w:left="0" w:right="85"/>
              <w:rPr>
                <w:spacing w:val="-2"/>
                <w:w w:val="105"/>
                <w:sz w:val="12"/>
              </w:rPr>
            </w:pPr>
          </w:p>
        </w:tc>
      </w:tr>
      <w:tr w:rsidR="00436C0C" w:rsidRPr="00436C0C" w14:paraId="4A6AA075" w14:textId="77777777" w:rsidTr="007B232F">
        <w:tc>
          <w:tcPr>
            <w:tcW w:w="477" w:type="pct"/>
          </w:tcPr>
          <w:p w14:paraId="6AA3CBC7" w14:textId="341CB9DD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Xu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"/>
                <w:id w:val="677230790"/>
                <w:placeholder>
                  <w:docPart w:val="61FE5626D01649418F19DF11F4426BA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76" w:type="pct"/>
          </w:tcPr>
          <w:p w14:paraId="1D0F162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8CD7626" w14:textId="66D1C68F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18BB477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  <w:p w14:paraId="6D3A560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79" w:type="pct"/>
          </w:tcPr>
          <w:p w14:paraId="7202927E" w14:textId="63B1B988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67BAF112" w14:textId="342788AC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09BF1EC7" w14:textId="6BB30865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040C669A" w14:textId="4E5609B2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6AC8DF29" w14:textId="55BEC702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unscented KF (UKF) with decision rules</w:t>
            </w:r>
          </w:p>
        </w:tc>
        <w:tc>
          <w:tcPr>
            <w:tcW w:w="1893" w:type="pct"/>
          </w:tcPr>
          <w:p w14:paraId="12E56D4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 xml:space="preserve">Hybrid PID Control: </w:t>
            </w:r>
            <w:r w:rsidRPr="00436C0C">
              <w:rPr>
                <w:w w:val="105"/>
                <w:sz w:val="12"/>
              </w:rPr>
              <w:t>TBR: 1, TIR: 91.3, TAR: 7.6</w:t>
            </w:r>
          </w:p>
          <w:p w14:paraId="069EC0B9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86592" behindDoc="0" locked="0" layoutInCell="1" allowOverlap="1" wp14:anchorId="135430F5" wp14:editId="1FE6DFE0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00330</wp:posOffset>
                  </wp:positionV>
                  <wp:extent cx="2412000" cy="792000"/>
                  <wp:effectExtent l="0" t="0" r="7620" b="8255"/>
                  <wp:wrapTopAndBottom/>
                  <wp:docPr id="1015950617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i/>
                <w:iCs/>
                <w:w w:val="105"/>
                <w:sz w:val="12"/>
              </w:rPr>
              <w:t xml:space="preserve">With automated MD: </w:t>
            </w:r>
            <w:r w:rsidRPr="00436C0C">
              <w:rPr>
                <w:w w:val="105"/>
                <w:sz w:val="12"/>
              </w:rPr>
              <w:t>TBR: 0, TIR: 96.6, TAR: 3.3</w:t>
            </w:r>
          </w:p>
          <w:p w14:paraId="3726111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</w:tr>
      <w:tr w:rsidR="00436C0C" w:rsidRPr="00436C0C" w14:paraId="76656D5F" w14:textId="77777777" w:rsidTr="007B232F">
        <w:tc>
          <w:tcPr>
            <w:tcW w:w="477" w:type="pct"/>
          </w:tcPr>
          <w:p w14:paraId="469EE651" w14:textId="6CE3620E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ahmoud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"/>
                <w:id w:val="-2011514290"/>
                <w:placeholder>
                  <w:docPart w:val="12C7AA07F11949FABC88D41029592E67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3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8]</w:t>
            </w:r>
          </w:p>
        </w:tc>
        <w:tc>
          <w:tcPr>
            <w:tcW w:w="476" w:type="pct"/>
          </w:tcPr>
          <w:p w14:paraId="3BBB17F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58F684E5" w14:textId="13940919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MVP model)</w:t>
            </w:r>
          </w:p>
        </w:tc>
        <w:tc>
          <w:tcPr>
            <w:tcW w:w="200" w:type="pct"/>
          </w:tcPr>
          <w:p w14:paraId="04552C5F" w14:textId="312DC2CC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9</w:t>
            </w:r>
          </w:p>
        </w:tc>
        <w:tc>
          <w:tcPr>
            <w:tcW w:w="379" w:type="pct"/>
          </w:tcPr>
          <w:p w14:paraId="5293F08F" w14:textId="4396E739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108072B2" w14:textId="0F314AC1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2ABCDADA" w14:textId="710D87CE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2A249BE9" w14:textId="2F1FE4CB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597E14C2" w14:textId="75991C6E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KF with CUSUM and threshold tests</w:t>
            </w:r>
          </w:p>
        </w:tc>
        <w:tc>
          <w:tcPr>
            <w:tcW w:w="1893" w:type="pct"/>
          </w:tcPr>
          <w:p w14:paraId="0DE49C41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With manual meal announcement:</w:t>
            </w:r>
          </w:p>
          <w:p w14:paraId="164B197F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85.6, TAR: 14.4</w:t>
            </w:r>
          </w:p>
          <w:p w14:paraId="5A1DD33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With automated MD:</w:t>
            </w:r>
          </w:p>
          <w:p w14:paraId="453D842E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85568" behindDoc="0" locked="0" layoutInCell="1" allowOverlap="1" wp14:anchorId="6404BB51" wp14:editId="2492EDC4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121920</wp:posOffset>
                  </wp:positionV>
                  <wp:extent cx="2412000" cy="720000"/>
                  <wp:effectExtent l="0" t="0" r="7620" b="4445"/>
                  <wp:wrapTopAndBottom/>
                  <wp:docPr id="1727704687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w w:val="105"/>
                <w:sz w:val="12"/>
              </w:rPr>
              <w:t>TBR: 0, TIR: 71.6, TAR: 28.4</w:t>
            </w:r>
          </w:p>
          <w:p w14:paraId="54EF2B8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</w:tr>
      <w:tr w:rsidR="00436C0C" w:rsidRPr="00436C0C" w14:paraId="6F22686E" w14:textId="77777777" w:rsidTr="007B232F">
        <w:tc>
          <w:tcPr>
            <w:tcW w:w="477" w:type="pct"/>
          </w:tcPr>
          <w:p w14:paraId="28E1390C" w14:textId="608E6DB5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Xie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"/>
                <w:id w:val="-1779713681"/>
                <w:placeholder>
                  <w:docPart w:val="151A99E2AC394AEE8A9A034A724FC9CB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4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7]</w:t>
            </w:r>
          </w:p>
        </w:tc>
        <w:tc>
          <w:tcPr>
            <w:tcW w:w="476" w:type="pct"/>
          </w:tcPr>
          <w:p w14:paraId="72A1C57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63564DC9" w14:textId="43220608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00F2FC5A" w14:textId="0B4E2E9C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</w:tc>
        <w:tc>
          <w:tcPr>
            <w:tcW w:w="379" w:type="pct"/>
          </w:tcPr>
          <w:p w14:paraId="04C7C47E" w14:textId="515ED802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7EC9C74C" w14:textId="3E91AD8D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1DEFBCC9" w14:textId="75BBD87B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112A1D26" w14:textId="426CD3DB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17AD0224" w14:textId="6408450F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Variable state dimension using KF</w:t>
            </w:r>
          </w:p>
        </w:tc>
        <w:tc>
          <w:tcPr>
            <w:tcW w:w="1893" w:type="pct"/>
          </w:tcPr>
          <w:p w14:paraId="2C4E3BC0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Basal-bolus (BB) control (with meal announcements):</w:t>
            </w:r>
          </w:p>
          <w:p w14:paraId="5056EC6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 xml:space="preserve">TBR: 5, TIR: 85.5, TAR: 9.5 </w:t>
            </w:r>
          </w:p>
          <w:p w14:paraId="31B8C380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BB control with automated MD (50% unannounced meals):</w:t>
            </w:r>
          </w:p>
          <w:p w14:paraId="1830DE4B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907072" behindDoc="0" locked="0" layoutInCell="1" allowOverlap="1" wp14:anchorId="25CCA017" wp14:editId="362658B7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95885</wp:posOffset>
                  </wp:positionV>
                  <wp:extent cx="2412000" cy="792000"/>
                  <wp:effectExtent l="0" t="0" r="7620" b="8255"/>
                  <wp:wrapTopAndBottom/>
                  <wp:docPr id="102490958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spacing w:val="-2"/>
                <w:w w:val="105"/>
                <w:sz w:val="12"/>
              </w:rPr>
              <w:t>TBR: 11, TIR: 73, TAR: 23</w:t>
            </w:r>
          </w:p>
          <w:p w14:paraId="6337CF8E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</w:p>
        </w:tc>
      </w:tr>
      <w:tr w:rsidR="00436C0C" w:rsidRPr="00436C0C" w14:paraId="61ECC8E6" w14:textId="77777777" w:rsidTr="007B232F">
        <w:tc>
          <w:tcPr>
            <w:tcW w:w="477" w:type="pct"/>
          </w:tcPr>
          <w:p w14:paraId="0E8E647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Wang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"/>
                <w:id w:val="-685134305"/>
                <w:placeholder>
                  <w:docPart w:val="92D9924D6E46407E9B09DDD4861AFF9D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6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0]</w:t>
            </w:r>
          </w:p>
        </w:tc>
        <w:tc>
          <w:tcPr>
            <w:tcW w:w="476" w:type="pct"/>
          </w:tcPr>
          <w:p w14:paraId="07B1974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43055B6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3F906BB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0</w:t>
            </w:r>
          </w:p>
        </w:tc>
        <w:tc>
          <w:tcPr>
            <w:tcW w:w="379" w:type="pct"/>
          </w:tcPr>
          <w:p w14:paraId="22820C0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72141E4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08D9F99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2D49A68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7D8615C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hreshold based ROC of CGM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"/>
                <w:id w:val="988278749"/>
                <w:placeholder>
                  <w:docPart w:val="72924EA5F4474AD7AC11E7C857AB2B87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)</w:t>
                </w:r>
              </w:sdtContent>
            </w:sdt>
          </w:p>
        </w:tc>
        <w:tc>
          <w:tcPr>
            <w:tcW w:w="1893" w:type="pct"/>
          </w:tcPr>
          <w:p w14:paraId="1BFE6EDA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OL system (with meal announcements):</w:t>
            </w:r>
          </w:p>
          <w:p w14:paraId="0AEF68E8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4, TIR: 82.7, TAR:13.3</w:t>
            </w:r>
          </w:p>
          <w:p w14:paraId="1D98393E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With Proposed automated MD:</w:t>
            </w:r>
          </w:p>
          <w:p w14:paraId="73D8B266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lastRenderedPageBreak/>
              <w:drawing>
                <wp:anchor distT="0" distB="0" distL="114300" distR="114300" simplePos="0" relativeHeight="251888640" behindDoc="0" locked="0" layoutInCell="1" allowOverlap="1" wp14:anchorId="5AD3D76F" wp14:editId="0BFC9212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98425</wp:posOffset>
                  </wp:positionV>
                  <wp:extent cx="2412000" cy="792000"/>
                  <wp:effectExtent l="0" t="0" r="7620" b="8255"/>
                  <wp:wrapTopAndBottom/>
                  <wp:docPr id="547096392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w w:val="105"/>
                <w:sz w:val="12"/>
              </w:rPr>
              <w:t>TBR: 0.9, TIR: 73.4, TAR:25.7</w:t>
            </w:r>
          </w:p>
          <w:p w14:paraId="5B40D9B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</w:tr>
      <w:tr w:rsidR="00436C0C" w:rsidRPr="00436C0C" w14:paraId="763034FF" w14:textId="77777777" w:rsidTr="007B232F">
        <w:tc>
          <w:tcPr>
            <w:tcW w:w="477" w:type="pct"/>
          </w:tcPr>
          <w:p w14:paraId="53E3F8B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lastRenderedPageBreak/>
              <w:t xml:space="preserve">Pimentel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"/>
                <w:id w:val="1657348300"/>
                <w:placeholder>
                  <w:docPart w:val="8A6770F7463A4FE29D6C8C027F049D0C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7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76" w:type="pct"/>
          </w:tcPr>
          <w:p w14:paraId="6BC98A8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DD4352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410830C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379" w:type="pct"/>
          </w:tcPr>
          <w:p w14:paraId="7242FAD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0E9DA95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5176B1C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518F994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0CF72AA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Feedback scheme</w:t>
            </w:r>
          </w:p>
        </w:tc>
        <w:tc>
          <w:tcPr>
            <w:tcW w:w="1893" w:type="pct"/>
          </w:tcPr>
          <w:p w14:paraId="012C32E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PID control (with automated MD)</w:t>
            </w:r>
            <w:r w:rsidRPr="00436C0C">
              <w:rPr>
                <w:w w:val="105"/>
                <w:sz w:val="12"/>
              </w:rPr>
              <w:br/>
              <w:t>TBR: 0, TIR: 90.7, TAR: 9.3</w:t>
            </w:r>
          </w:p>
          <w:p w14:paraId="17AA2A9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hAnsi="Times New Roman" w:cs="Times New Roman"/>
                <w:i/>
                <w:iCs/>
                <w:w w:val="105"/>
                <w:sz w:val="12"/>
              </w:rPr>
              <w:t>PID control (manual mealtime boluses)</w:t>
            </w:r>
            <w:r w:rsidRPr="00436C0C">
              <w:rPr>
                <w:rFonts w:ascii="Times New Roman" w:hAnsi="Times New Roman" w:cs="Times New Roman"/>
                <w:w w:val="105"/>
                <w:sz w:val="12"/>
              </w:rPr>
              <w:br/>
              <w:t>TBR: 0, TIR: 91.4, TAR: 8.6</w:t>
            </w:r>
          </w:p>
        </w:tc>
      </w:tr>
      <w:tr w:rsidR="00436C0C" w:rsidRPr="00436C0C" w14:paraId="6E905397" w14:textId="77777777" w:rsidTr="007B232F">
        <w:tc>
          <w:tcPr>
            <w:tcW w:w="477" w:type="pct"/>
          </w:tcPr>
          <w:p w14:paraId="326E200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Lee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"/>
                <w:id w:val="-1898883121"/>
                <w:placeholder>
                  <w:docPart w:val="7F036857A16F45468EC8A81E9975C64F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1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08]</w:t>
            </w:r>
          </w:p>
        </w:tc>
        <w:tc>
          <w:tcPr>
            <w:tcW w:w="476" w:type="pct"/>
          </w:tcPr>
          <w:p w14:paraId="45D042E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61A369E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Hovorka)</w:t>
            </w:r>
          </w:p>
        </w:tc>
        <w:tc>
          <w:tcPr>
            <w:tcW w:w="200" w:type="pct"/>
          </w:tcPr>
          <w:p w14:paraId="55221EB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379" w:type="pct"/>
          </w:tcPr>
          <w:p w14:paraId="1901A9A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  <w:p w14:paraId="6FD71F1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2AD0E65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88" w:type="pct"/>
          </w:tcPr>
          <w:p w14:paraId="2B214C9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3783B3B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5292472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50C15F1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KF and rate-of-change of glucose concentration</w:t>
            </w:r>
          </w:p>
        </w:tc>
        <w:tc>
          <w:tcPr>
            <w:tcW w:w="1893" w:type="pct"/>
          </w:tcPr>
          <w:p w14:paraId="2568E139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sz w:val="12"/>
              </w:rPr>
            </w:pPr>
            <w:r w:rsidRPr="00436C0C">
              <w:rPr>
                <w:i/>
                <w:iCs/>
                <w:sz w:val="12"/>
              </w:rPr>
              <w:t>CL MPC (announced meals):</w:t>
            </w:r>
            <w:r w:rsidRPr="00436C0C">
              <w:rPr>
                <w:sz w:val="12"/>
              </w:rPr>
              <w:t xml:space="preserve"> MAD: 91.0 g, Mean (Min, Max): 191.0 (96.6, 311.4) mg/dL</w:t>
            </w:r>
          </w:p>
          <w:p w14:paraId="43951D93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sz w:val="12"/>
              </w:rPr>
            </w:pPr>
            <w:r w:rsidRPr="00436C0C">
              <w:rPr>
                <w:i/>
                <w:iCs/>
                <w:sz w:val="12"/>
              </w:rPr>
              <w:t>CL MPC (unannounced meals):</w:t>
            </w:r>
            <w:r w:rsidRPr="00436C0C">
              <w:rPr>
                <w:sz w:val="12"/>
              </w:rPr>
              <w:t xml:space="preserve"> MAD: 91.0 g, Mean (Min, Max): 191.0 (96.6, 311.4) mg/dL</w:t>
            </w:r>
          </w:p>
          <w:p w14:paraId="4A9C7063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i/>
                <w:iCs/>
                <w:sz w:val="12"/>
              </w:rPr>
              <w:t xml:space="preserve">CL MPC (automated detected meals): </w:t>
            </w:r>
            <w:r w:rsidRPr="00436C0C">
              <w:rPr>
                <w:sz w:val="12"/>
              </w:rPr>
              <w:t>MAD: 38.6 g, Mean (Min, Max): 137.4 (87.3, 234.9) mg/dL</w:t>
            </w:r>
          </w:p>
        </w:tc>
      </w:tr>
      <w:tr w:rsidR="00436C0C" w:rsidRPr="00436C0C" w14:paraId="7833A9B5" w14:textId="77777777" w:rsidTr="007B232F">
        <w:tc>
          <w:tcPr>
            <w:tcW w:w="477" w:type="pct"/>
          </w:tcPr>
          <w:p w14:paraId="31E3A89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Mahmoud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"/>
                <w:id w:val="-465123392"/>
                <w:placeholder>
                  <w:docPart w:val="C31C528B13C845AA8590BAD0E44561FA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0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76" w:type="pct"/>
          </w:tcPr>
          <w:p w14:paraId="05C76F8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4F0DD97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Medtronic virtual patient - MVP)</w:t>
            </w:r>
          </w:p>
        </w:tc>
        <w:tc>
          <w:tcPr>
            <w:tcW w:w="200" w:type="pct"/>
          </w:tcPr>
          <w:p w14:paraId="615BB09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9</w:t>
            </w:r>
          </w:p>
          <w:p w14:paraId="1593A52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79" w:type="pct"/>
          </w:tcPr>
          <w:p w14:paraId="5C34418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5BC3C3B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0039441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2FF5E7B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07C65A2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Kalman filter (KF) along with CUSUM and threshold tests</w:t>
            </w:r>
          </w:p>
        </w:tc>
        <w:tc>
          <w:tcPr>
            <w:tcW w:w="1893" w:type="pct"/>
          </w:tcPr>
          <w:p w14:paraId="5F7C6A45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CL system (with announced meals):</w:t>
            </w:r>
          </w:p>
          <w:p w14:paraId="4305C171" w14:textId="77777777" w:rsidR="00661036" w:rsidRPr="005C0D49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  <w:lang w:val="en-GB"/>
              </w:rPr>
            </w:pPr>
            <w:r w:rsidRPr="005C0D49">
              <w:rPr>
                <w:spacing w:val="-2"/>
                <w:w w:val="105"/>
                <w:sz w:val="12"/>
                <w:lang w:val="en-GB"/>
              </w:rPr>
              <w:t>TBR-1: 0, TBR-2: 0, TIR: 91, TAR-1: 9, TAR-2: 0</w:t>
            </w:r>
          </w:p>
          <w:p w14:paraId="4EDAE6DD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CL system (with MD):</w:t>
            </w:r>
          </w:p>
          <w:p w14:paraId="3ED78BD2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TBR-1: 0, TBR-2: 0, TIR: 83, TAR-1: 16, TAR-2: 0</w:t>
            </w:r>
          </w:p>
          <w:p w14:paraId="6E1BC177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When compared to glycemic control under no manual meal announcements</w:t>
            </w:r>
          </w:p>
          <w:p w14:paraId="39D9EBB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89664" behindDoc="0" locked="0" layoutInCell="1" allowOverlap="1" wp14:anchorId="737C80B9" wp14:editId="0A631E4A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80645</wp:posOffset>
                  </wp:positionV>
                  <wp:extent cx="2412000" cy="720000"/>
                  <wp:effectExtent l="0" t="0" r="7620" b="4445"/>
                  <wp:wrapTopAndBottom/>
                  <wp:docPr id="89453355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36C0C" w:rsidRPr="00436C0C" w14:paraId="756FCFAC" w14:textId="77777777" w:rsidTr="007B232F">
        <w:tc>
          <w:tcPr>
            <w:tcW w:w="477" w:type="pct"/>
          </w:tcPr>
          <w:p w14:paraId="3D9BEC9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Harvey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"/>
                <w:id w:val="-1478690500"/>
                <w:placeholder>
                  <w:docPart w:val="DE647898960E4537A1EFC677FED7149A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4]</w:t>
            </w:r>
          </w:p>
        </w:tc>
        <w:tc>
          <w:tcPr>
            <w:tcW w:w="476" w:type="pct"/>
          </w:tcPr>
          <w:p w14:paraId="21CF2C2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3DE885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  <w:p w14:paraId="2B219B8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200" w:type="pct"/>
          </w:tcPr>
          <w:p w14:paraId="4358FBD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47C2208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  <w:p w14:paraId="7D65AD9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40C11A3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88" w:type="pct"/>
          </w:tcPr>
          <w:p w14:paraId="4B17E88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6F406B7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1568A28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6A30FD12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GRID algorithm</w:t>
            </w:r>
          </w:p>
        </w:tc>
        <w:tc>
          <w:tcPr>
            <w:tcW w:w="1893" w:type="pct"/>
          </w:tcPr>
          <w:p w14:paraId="7469936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When used automated MD along with zone-MPC</w:t>
            </w:r>
          </w:p>
          <w:p w14:paraId="1149880E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spacing w:val="-2"/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90688" behindDoc="0" locked="0" layoutInCell="1" allowOverlap="1" wp14:anchorId="10DF6325" wp14:editId="64EB310B">
                  <wp:simplePos x="0" y="0"/>
                  <wp:positionH relativeFrom="column">
                    <wp:posOffset>13970</wp:posOffset>
                  </wp:positionH>
                  <wp:positionV relativeFrom="paragraph">
                    <wp:posOffset>99060</wp:posOffset>
                  </wp:positionV>
                  <wp:extent cx="2412000" cy="720000"/>
                  <wp:effectExtent l="0" t="0" r="7620" b="4445"/>
                  <wp:wrapTopAndBottom/>
                  <wp:docPr id="255429664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spacing w:val="-2"/>
                <w:w w:val="105"/>
                <w:sz w:val="12"/>
              </w:rPr>
              <w:t>TBR: 0, TIR: 74, TAR-1: 25, TAR-2: 4.7</w:t>
            </w:r>
          </w:p>
          <w:p w14:paraId="4CF53144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</w:p>
        </w:tc>
      </w:tr>
      <w:tr w:rsidR="00436C0C" w:rsidRPr="00436C0C" w14:paraId="7537BE1B" w14:textId="77777777" w:rsidTr="007B232F">
        <w:tc>
          <w:tcPr>
            <w:tcW w:w="477" w:type="pct"/>
          </w:tcPr>
          <w:p w14:paraId="5D7EEEB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Arpita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"/>
                <w:id w:val="-693314680"/>
                <w:placeholder>
                  <w:docPart w:val="CF1A7F267F3B47A98109D39998D947B6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3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76" w:type="pct"/>
          </w:tcPr>
          <w:p w14:paraId="6999F99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530803E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758A485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550573B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4D350C1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071ED68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4518EE0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686F8AF5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GRID algorithm proposed in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"/>
                <w:id w:val="1309516147"/>
                <w:placeholder>
                  <w:docPart w:val="A2F50B76A30647E8908B43EB9698093B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2)</w:t>
                </w:r>
              </w:sdtContent>
            </w:sdt>
          </w:p>
        </w:tc>
        <w:tc>
          <w:tcPr>
            <w:tcW w:w="1893" w:type="pct"/>
          </w:tcPr>
          <w:p w14:paraId="1A32B6BE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 xml:space="preserve">Conventional internal model control (IMC): </w:t>
            </w:r>
          </w:p>
          <w:p w14:paraId="2699536B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.27, TIR: 62.49, TAR: 37.16</w:t>
            </w:r>
          </w:p>
          <w:p w14:paraId="6321F2C8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 xml:space="preserve">Compound IMC (IMC + enhanced IMC): </w:t>
            </w:r>
          </w:p>
          <w:p w14:paraId="286BC45D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.17, TIR: 65.64, TAR: 34.17</w:t>
            </w:r>
          </w:p>
          <w:p w14:paraId="4958F83B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91712" behindDoc="0" locked="0" layoutInCell="1" allowOverlap="1" wp14:anchorId="2DC57273" wp14:editId="0AC47E7F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635</wp:posOffset>
                  </wp:positionV>
                  <wp:extent cx="2412000" cy="792000"/>
                  <wp:effectExtent l="0" t="0" r="7620" b="8255"/>
                  <wp:wrapTopAndBottom/>
                  <wp:docPr id="209977024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36C0C" w:rsidRPr="00436C0C" w14:paraId="65897965" w14:textId="77777777" w:rsidTr="007B232F">
        <w:tc>
          <w:tcPr>
            <w:tcW w:w="477" w:type="pct"/>
          </w:tcPr>
          <w:p w14:paraId="7685075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nz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"/>
                <w:id w:val="303443802"/>
                <w:placeholder>
                  <w:docPart w:val="F0FFDA4A74504A04A1CBD1CC59D02F3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4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7]</w:t>
            </w:r>
          </w:p>
        </w:tc>
        <w:tc>
          <w:tcPr>
            <w:tcW w:w="476" w:type="pct"/>
          </w:tcPr>
          <w:p w14:paraId="6878A13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76CD0BB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3346BAA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3B727BD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3205E0A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2687BEE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40B2ACA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21959619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GRID algorithm proposed in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"/>
                <w:id w:val="-337077831"/>
                <w:placeholder>
                  <w:docPart w:val="70F3B53731D64814BAFB15143DA1F63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2)</w:t>
                </w:r>
              </w:sdtContent>
            </w:sdt>
          </w:p>
        </w:tc>
        <w:tc>
          <w:tcPr>
            <w:tcW w:w="1893" w:type="pct"/>
          </w:tcPr>
          <w:p w14:paraId="02AC0F5B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Zone-MPC (with meal announcements):</w:t>
            </w:r>
          </w:p>
          <w:p w14:paraId="1DD5DA78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Mean CGM: 134 mg/dL, TIR: 91, TBR: 0</w:t>
            </w:r>
          </w:p>
          <w:p w14:paraId="302B0138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Zone-MPC (with automated meal detection):</w:t>
            </w:r>
          </w:p>
          <w:p w14:paraId="7CDA80BB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Mean CGM: 149 mg/dL, TIR: 74.6, TBR: 0.16</w:t>
            </w:r>
          </w:p>
        </w:tc>
      </w:tr>
      <w:tr w:rsidR="00436C0C" w:rsidRPr="00436C0C" w14:paraId="221F8C24" w14:textId="77777777" w:rsidTr="007B232F">
        <w:tc>
          <w:tcPr>
            <w:tcW w:w="477" w:type="pct"/>
          </w:tcPr>
          <w:p w14:paraId="6603147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Atlas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"/>
                <w:id w:val="-1579273640"/>
                <w:placeholder>
                  <w:docPart w:val="9D040897EB774C03B88C4E6EEED80E1E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7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0]</w:t>
            </w:r>
          </w:p>
        </w:tc>
        <w:tc>
          <w:tcPr>
            <w:tcW w:w="476" w:type="pct"/>
          </w:tcPr>
          <w:p w14:paraId="1F3443D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331A59B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7</w:t>
            </w:r>
          </w:p>
          <w:p w14:paraId="14F031C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5DB140A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79" w:type="pct"/>
          </w:tcPr>
          <w:p w14:paraId="740B3A4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6DC8E68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4F3FBBC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5B1498B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40328363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FL</w:t>
            </w:r>
          </w:p>
        </w:tc>
        <w:tc>
          <w:tcPr>
            <w:tcW w:w="1893" w:type="pct"/>
          </w:tcPr>
          <w:p w14:paraId="6CE73292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rFonts w:eastAsiaTheme="minorEastAsia"/>
                <w:i/>
                <w:iCs/>
                <w:spacing w:val="-2"/>
                <w:w w:val="105"/>
                <w:sz w:val="12"/>
                <w:szCs w:val="12"/>
              </w:rPr>
            </w:pPr>
            <w:r w:rsidRPr="00436C0C">
              <w:rPr>
                <w:rFonts w:eastAsiaTheme="minorEastAsia"/>
                <w:i/>
                <w:iCs/>
                <w:spacing w:val="-2"/>
                <w:w w:val="105"/>
                <w:sz w:val="12"/>
                <w:szCs w:val="12"/>
              </w:rPr>
              <w:t>During 24 hour CL control</w:t>
            </w:r>
          </w:p>
          <w:p w14:paraId="7C8C016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rFonts w:eastAsiaTheme="minorEastAsia"/>
                <w:spacing w:val="-2"/>
                <w:w w:val="105"/>
                <w:sz w:val="12"/>
                <w:szCs w:val="12"/>
              </w:rPr>
              <w:t>TBR: 0, TIR: 73, TAR:27</w:t>
            </w:r>
          </w:p>
        </w:tc>
      </w:tr>
      <w:tr w:rsidR="00436C0C" w:rsidRPr="00436C0C" w14:paraId="19B7E1A8" w14:textId="77777777" w:rsidTr="007B232F">
        <w:tc>
          <w:tcPr>
            <w:tcW w:w="477" w:type="pct"/>
          </w:tcPr>
          <w:p w14:paraId="2F4FF6F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Dovc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"/>
                <w:id w:val="-1567095339"/>
                <w:placeholder>
                  <w:docPart w:val="B690FEC5362A4B04A6F9ACB85EBC9C3A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8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76" w:type="pct"/>
          </w:tcPr>
          <w:p w14:paraId="29C1B91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07E7A2D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0</w:t>
            </w:r>
          </w:p>
        </w:tc>
        <w:tc>
          <w:tcPr>
            <w:tcW w:w="379" w:type="pct"/>
          </w:tcPr>
          <w:p w14:paraId="5C5FF8DC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</w:t>
            </w:r>
          </w:p>
          <w:p w14:paraId="68DB046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88" w:type="pct"/>
          </w:tcPr>
          <w:p w14:paraId="3546017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59B34F0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4EECAC9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68A61B42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FL</w:t>
            </w:r>
          </w:p>
        </w:tc>
        <w:tc>
          <w:tcPr>
            <w:tcW w:w="1893" w:type="pct"/>
          </w:tcPr>
          <w:p w14:paraId="47709D3A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During 27 hour observational period</w:t>
            </w:r>
          </w:p>
          <w:p w14:paraId="464C8346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FAID + Faster insulin:</w:t>
            </w:r>
          </w:p>
          <w:p w14:paraId="00550008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53.8, TAR-2: 6.8</w:t>
            </w:r>
          </w:p>
          <w:p w14:paraId="57EEE016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FAID + Standard insulin:</w:t>
            </w:r>
          </w:p>
          <w:p w14:paraId="02179A24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92736" behindDoc="0" locked="0" layoutInCell="1" allowOverlap="1" wp14:anchorId="2F358403" wp14:editId="33163192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95250</wp:posOffset>
                  </wp:positionV>
                  <wp:extent cx="2412000" cy="792000"/>
                  <wp:effectExtent l="0" t="0" r="7620" b="8255"/>
                  <wp:wrapTopAndBottom/>
                  <wp:docPr id="2060827776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w w:val="105"/>
                <w:sz w:val="12"/>
              </w:rPr>
              <w:t>TBR: 0, TIR: 58.6, TAR-2: 8.7</w:t>
            </w:r>
          </w:p>
          <w:p w14:paraId="5E811963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</w:p>
        </w:tc>
      </w:tr>
      <w:tr w:rsidR="00436C0C" w:rsidRPr="00436C0C" w14:paraId="17331CBE" w14:textId="77777777" w:rsidTr="007B232F">
        <w:tc>
          <w:tcPr>
            <w:tcW w:w="477" w:type="pct"/>
          </w:tcPr>
          <w:p w14:paraId="3E58A9B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mad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"/>
                <w:id w:val="71397708"/>
                <w:placeholder>
                  <w:docPart w:val="2A554203308140A5AB1F9CFA08F51E83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2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7]</w:t>
            </w:r>
          </w:p>
        </w:tc>
        <w:tc>
          <w:tcPr>
            <w:tcW w:w="476" w:type="pct"/>
          </w:tcPr>
          <w:p w14:paraId="6A73E0D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7A849E1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4CB2F03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  <w:p w14:paraId="07B5550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379" w:type="pct"/>
          </w:tcPr>
          <w:p w14:paraId="528CB7FA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7B7ACD0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3117A1B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72A4AB9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3257E18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Fuzzy logic (FL)</w:t>
            </w:r>
          </w:p>
        </w:tc>
        <w:tc>
          <w:tcPr>
            <w:tcW w:w="1893" w:type="pct"/>
          </w:tcPr>
          <w:p w14:paraId="7074B776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sz w:val="12"/>
              </w:rPr>
            </w:pPr>
            <w:r w:rsidRPr="00436C0C">
              <w:rPr>
                <w:i/>
                <w:iCs/>
                <w:sz w:val="12"/>
              </w:rPr>
              <w:t>Hybrid CL with announced meals:</w:t>
            </w:r>
            <w:r w:rsidRPr="00436C0C">
              <w:rPr>
                <w:sz w:val="12"/>
              </w:rPr>
              <w:t xml:space="preserve"> </w:t>
            </w:r>
          </w:p>
          <w:p w14:paraId="48AF1085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sz w:val="12"/>
              </w:rPr>
            </w:pPr>
            <w:r w:rsidRPr="00436C0C">
              <w:rPr>
                <w:sz w:val="12"/>
              </w:rPr>
              <w:t>TBR: 4.1, TIR: 85.4, TAR: 10.4</w:t>
            </w:r>
          </w:p>
          <w:p w14:paraId="7F199275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sz w:val="12"/>
              </w:rPr>
            </w:pPr>
            <w:r w:rsidRPr="00436C0C">
              <w:rPr>
                <w:i/>
                <w:iCs/>
                <w:sz w:val="12"/>
              </w:rPr>
              <w:t>CL with automated meal detection:</w:t>
            </w:r>
            <w:r w:rsidRPr="00436C0C">
              <w:rPr>
                <w:sz w:val="12"/>
              </w:rPr>
              <w:t xml:space="preserve"> </w:t>
            </w:r>
          </w:p>
          <w:p w14:paraId="13149209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sz w:val="12"/>
              </w:rPr>
              <w:t>TBR: 3.1, TIR: 76.8, TAR: 20</w:t>
            </w:r>
          </w:p>
        </w:tc>
      </w:tr>
      <w:tr w:rsidR="00436C0C" w:rsidRPr="00436C0C" w14:paraId="29CE8E8B" w14:textId="77777777" w:rsidTr="007B232F">
        <w:tc>
          <w:tcPr>
            <w:tcW w:w="477" w:type="pct"/>
          </w:tcPr>
          <w:p w14:paraId="1EE264B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Richard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"/>
                <w:id w:val="-844245285"/>
                <w:placeholder>
                  <w:docPart w:val="FF3F153B70584684954C727DA23ADBFE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31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3]</w:t>
            </w:r>
          </w:p>
        </w:tc>
        <w:tc>
          <w:tcPr>
            <w:tcW w:w="476" w:type="pct"/>
          </w:tcPr>
          <w:p w14:paraId="6E3E831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6F37F58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2</w:t>
            </w:r>
          </w:p>
        </w:tc>
        <w:tc>
          <w:tcPr>
            <w:tcW w:w="379" w:type="pct"/>
          </w:tcPr>
          <w:p w14:paraId="50D4072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7123306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6E055D1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Heuristic approach</w:t>
            </w:r>
          </w:p>
        </w:tc>
        <w:tc>
          <w:tcPr>
            <w:tcW w:w="343" w:type="pct"/>
          </w:tcPr>
          <w:p w14:paraId="5ED26FF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4A1E1A6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FL</w:t>
            </w:r>
          </w:p>
        </w:tc>
        <w:tc>
          <w:tcPr>
            <w:tcW w:w="1893" w:type="pct"/>
          </w:tcPr>
          <w:p w14:paraId="7FE748FD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Only 7 patients completed the study:</w:t>
            </w:r>
          </w:p>
          <w:p w14:paraId="66E809DE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 xml:space="preserve">Mean BG: 165.1 mg/dL, </w:t>
            </w:r>
          </w:p>
          <w:p w14:paraId="6ECF8281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sz w:val="12"/>
              </w:rPr>
            </w:pPr>
            <w:r w:rsidRPr="00436C0C">
              <w:rPr>
                <w:w w:val="105"/>
                <w:sz w:val="12"/>
              </w:rPr>
              <w:t>TBR: 0.1, TIR: 65, TAR: 34.8</w:t>
            </w:r>
          </w:p>
        </w:tc>
      </w:tr>
      <w:tr w:rsidR="00436C0C" w:rsidRPr="00436C0C" w14:paraId="1055AE75" w14:textId="77777777" w:rsidTr="007B232F">
        <w:tc>
          <w:tcPr>
            <w:tcW w:w="477" w:type="pct"/>
          </w:tcPr>
          <w:p w14:paraId="743F31C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Lim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"/>
                <w:id w:val="91282712"/>
                <w:placeholder>
                  <w:docPart w:val="03894699FEC444B1838216735060902A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36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3]</w:t>
            </w:r>
          </w:p>
        </w:tc>
        <w:tc>
          <w:tcPr>
            <w:tcW w:w="476" w:type="pct"/>
          </w:tcPr>
          <w:p w14:paraId="376488F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6E81DA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31C6CEB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0</w:t>
            </w:r>
          </w:p>
        </w:tc>
        <w:tc>
          <w:tcPr>
            <w:tcW w:w="379" w:type="pct"/>
          </w:tcPr>
          <w:p w14:paraId="32F5E32E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CHO</w:t>
            </w:r>
          </w:p>
          <w:p w14:paraId="1E19303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88" w:type="pct"/>
          </w:tcPr>
          <w:p w14:paraId="475C1D1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33D4535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achine learning approach</w:t>
            </w:r>
          </w:p>
        </w:tc>
        <w:tc>
          <w:tcPr>
            <w:tcW w:w="343" w:type="pct"/>
          </w:tcPr>
          <w:p w14:paraId="738E30F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30F9069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Deep neural network</w:t>
            </w:r>
          </w:p>
        </w:tc>
        <w:tc>
          <w:tcPr>
            <w:tcW w:w="1893" w:type="pct"/>
          </w:tcPr>
          <w:p w14:paraId="5C7F862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CL MPC (with meal announcements):</w:t>
            </w: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 xml:space="preserve"> 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TBR-1: 0.2, TBR-2: 0, TIR: 90.8, TAR-1: 9.1, TAR-2: 0</w:t>
            </w:r>
          </w:p>
          <w:p w14:paraId="234B880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lastRenderedPageBreak/>
              <w:drawing>
                <wp:anchor distT="0" distB="0" distL="114300" distR="114300" simplePos="0" relativeHeight="251893760" behindDoc="0" locked="0" layoutInCell="1" allowOverlap="1" wp14:anchorId="757876A4" wp14:editId="296C7228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98755</wp:posOffset>
                  </wp:positionV>
                  <wp:extent cx="2412000" cy="792000"/>
                  <wp:effectExtent l="0" t="0" r="7620" b="8255"/>
                  <wp:wrapTopAndBottom/>
                  <wp:docPr id="207712882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CL MPC (with automated MD):</w:t>
            </w:r>
            <w:r w:rsidRPr="00436C0C">
              <w:rPr>
                <w:rFonts w:ascii="Times New Roman" w:eastAsiaTheme="minorEastAsia" w:hAnsi="Times New Roman" w:cs="Times New Roman"/>
                <w:b/>
                <w:sz w:val="12"/>
                <w:szCs w:val="12"/>
              </w:rPr>
              <w:t xml:space="preserve"> 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TBR-1: 0.7, TBR-2: 0, TIR: 85.2, TAR-1: 11.7, TAR-2: 1.4</w:t>
            </w:r>
          </w:p>
          <w:p w14:paraId="23AF1F6F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sz w:val="12"/>
              </w:rPr>
            </w:pPr>
          </w:p>
        </w:tc>
      </w:tr>
      <w:tr w:rsidR="00436C0C" w:rsidRPr="00436C0C" w14:paraId="44D4CD33" w14:textId="77777777" w:rsidTr="007B232F">
        <w:tc>
          <w:tcPr>
            <w:tcW w:w="477" w:type="pct"/>
          </w:tcPr>
          <w:p w14:paraId="42127CC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lastRenderedPageBreak/>
              <w:t xml:space="preserve">Lee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"/>
                <w:id w:val="1398867266"/>
                <w:placeholder>
                  <w:docPart w:val="F9A4D5B40B0C42ACA34455D683AD7599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45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76" w:type="pct"/>
          </w:tcPr>
          <w:p w14:paraId="5A49693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4D56EA3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1A63AAB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0</w:t>
            </w:r>
          </w:p>
        </w:tc>
        <w:tc>
          <w:tcPr>
            <w:tcW w:w="379" w:type="pct"/>
          </w:tcPr>
          <w:p w14:paraId="7C987EB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, CHO</w:t>
            </w:r>
          </w:p>
        </w:tc>
        <w:tc>
          <w:tcPr>
            <w:tcW w:w="388" w:type="pct"/>
          </w:tcPr>
          <w:p w14:paraId="014370E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134F302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achine learning approach</w:t>
            </w:r>
          </w:p>
        </w:tc>
        <w:tc>
          <w:tcPr>
            <w:tcW w:w="343" w:type="pct"/>
          </w:tcPr>
          <w:p w14:paraId="5FF700A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21E15D7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Reinforcement learning</w:t>
            </w:r>
          </w:p>
        </w:tc>
        <w:tc>
          <w:tcPr>
            <w:tcW w:w="1893" w:type="pct"/>
          </w:tcPr>
          <w:p w14:paraId="5DCAE549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  <w:r w:rsidRPr="00436C0C">
              <w:rPr>
                <w:rFonts w:eastAsiaTheme="minorEastAsia"/>
                <w:bCs/>
                <w:sz w:val="12"/>
                <w:szCs w:val="12"/>
              </w:rPr>
              <w:t xml:space="preserve">Mean glucose: 124.72 mg/dL, </w:t>
            </w:r>
          </w:p>
          <w:p w14:paraId="4BCAF98F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rFonts w:eastAsiaTheme="minorEastAsia"/>
                <w:bCs/>
                <w:spacing w:val="-2"/>
                <w:w w:val="105"/>
                <w:sz w:val="12"/>
              </w:rPr>
              <w:t xml:space="preserve">TBR: 1.07, TIR: 89.56, TAR: 9.52 </w:t>
            </w:r>
          </w:p>
        </w:tc>
      </w:tr>
      <w:tr w:rsidR="00436C0C" w:rsidRPr="00436C0C" w14:paraId="5CC00700" w14:textId="77777777" w:rsidTr="007B232F">
        <w:tc>
          <w:tcPr>
            <w:tcW w:w="477" w:type="pct"/>
          </w:tcPr>
          <w:p w14:paraId="32D0E6B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yyar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"/>
                <w:id w:val="301820086"/>
                <w:placeholder>
                  <w:docPart w:val="B7A31A732E3B43ABAC0D98D809184E4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46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4]</w:t>
            </w:r>
          </w:p>
        </w:tc>
        <w:tc>
          <w:tcPr>
            <w:tcW w:w="476" w:type="pct"/>
          </w:tcPr>
          <w:p w14:paraId="13307F8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469957F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03CFF36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67</w:t>
            </w:r>
          </w:p>
        </w:tc>
        <w:tc>
          <w:tcPr>
            <w:tcW w:w="379" w:type="pct"/>
          </w:tcPr>
          <w:p w14:paraId="5BBA508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15AFF9C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1B0EEE2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achine learning approach</w:t>
            </w:r>
          </w:p>
        </w:tc>
        <w:tc>
          <w:tcPr>
            <w:tcW w:w="343" w:type="pct"/>
          </w:tcPr>
          <w:p w14:paraId="26D2853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754C5F6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Deep reinforcement learning</w:t>
            </w:r>
          </w:p>
        </w:tc>
        <w:tc>
          <w:tcPr>
            <w:tcW w:w="1893" w:type="pct"/>
          </w:tcPr>
          <w:p w14:paraId="0DF59C09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Proposed fully automated AID system:</w:t>
            </w:r>
          </w:p>
          <w:p w14:paraId="226FCB08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TBR: 0.9, TIR: 71.2, TAR: 30.8</w:t>
            </w:r>
          </w:p>
          <w:p w14:paraId="35CCA981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Hybrid AID system with CHO misestimation:</w:t>
            </w:r>
          </w:p>
          <w:p w14:paraId="078F8B2A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spacing w:val="-2"/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TBR: 0.1, TIR: 76.2, TAR: 23.0</w:t>
            </w:r>
          </w:p>
          <w:p w14:paraId="28DA80CF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Hybrid AID system with deep reinforcement:</w:t>
            </w:r>
          </w:p>
          <w:p w14:paraId="618C41AA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TBR: 0, TIR: 75.7, TAR: 21.4</w:t>
            </w:r>
          </w:p>
        </w:tc>
      </w:tr>
      <w:tr w:rsidR="00436C0C" w:rsidRPr="00436C0C" w14:paraId="388F1581" w14:textId="77777777" w:rsidTr="007B232F">
        <w:tc>
          <w:tcPr>
            <w:tcW w:w="477" w:type="pct"/>
          </w:tcPr>
          <w:p w14:paraId="4DD9689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nz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"/>
                <w:id w:val="1846122550"/>
                <w:placeholder>
                  <w:docPart w:val="41C57C86FB46433488BDD6741C72CC30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48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76" w:type="pct"/>
          </w:tcPr>
          <w:p w14:paraId="288E175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6E21233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0850D5F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202C33D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5ACD051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0649ECC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5D0C329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37FE284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Disturbance observer-based control with feed-forward strategy</w:t>
            </w:r>
          </w:p>
        </w:tc>
        <w:tc>
          <w:tcPr>
            <w:tcW w:w="1893" w:type="pct"/>
          </w:tcPr>
          <w:p w14:paraId="2C5BAF3E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Hybrid CL with announced meals:</w:t>
            </w:r>
          </w:p>
          <w:p w14:paraId="545E9EA3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 xml:space="preserve"> </w:t>
            </w:r>
            <w:r w:rsidRPr="00436C0C">
              <w:rPr>
                <w:spacing w:val="-2"/>
                <w:w w:val="105"/>
                <w:sz w:val="12"/>
              </w:rPr>
              <w:t>TBR: 0, TIR: 93.3, TAR-2: 0.06</w:t>
            </w:r>
          </w:p>
          <w:p w14:paraId="4CF8A722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spacing w:val="-2"/>
                <w:w w:val="105"/>
                <w:sz w:val="12"/>
              </w:rPr>
              <w:t>CL with automated meal detection:</w:t>
            </w:r>
          </w:p>
          <w:p w14:paraId="7A30ADF9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spacing w:val="-2"/>
                <w:w w:val="105"/>
                <w:sz w:val="12"/>
              </w:rPr>
              <w:t>TBR: 0, TIR: 85, TAR-2: 0.56</w:t>
            </w:r>
          </w:p>
        </w:tc>
      </w:tr>
      <w:tr w:rsidR="00436C0C" w:rsidRPr="00436C0C" w14:paraId="6ADB0056" w14:textId="77777777" w:rsidTr="007B232F">
        <w:tc>
          <w:tcPr>
            <w:tcW w:w="477" w:type="pct"/>
          </w:tcPr>
          <w:p w14:paraId="6438CD0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Lee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"/>
                <w:id w:val="-1163774690"/>
                <w:placeholder>
                  <w:docPart w:val="1588AAB9F6154B19A6217BC8341A3B01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4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4]</w:t>
            </w:r>
          </w:p>
        </w:tc>
        <w:tc>
          <w:tcPr>
            <w:tcW w:w="476" w:type="pct"/>
          </w:tcPr>
          <w:p w14:paraId="721D82B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712CA12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582EA2E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102BE35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7EBC4FC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194D455C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446A9996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4892EE0D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Zone-MPC with Moving horizon estimator</w:t>
            </w:r>
          </w:p>
        </w:tc>
        <w:tc>
          <w:tcPr>
            <w:tcW w:w="1893" w:type="pct"/>
          </w:tcPr>
          <w:p w14:paraId="47C34B67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 xml:space="preserve">Zone-MPC with </w:t>
            </w:r>
            <w:proofErr w:type="spellStart"/>
            <w:r w:rsidRPr="00436C0C">
              <w:rPr>
                <w:i/>
                <w:iCs/>
                <w:w w:val="105"/>
                <w:sz w:val="12"/>
              </w:rPr>
              <w:t>luenberger</w:t>
            </w:r>
            <w:proofErr w:type="spellEnd"/>
            <w:r w:rsidRPr="00436C0C">
              <w:rPr>
                <w:i/>
                <w:iCs/>
                <w:w w:val="105"/>
                <w:sz w:val="12"/>
              </w:rPr>
              <w:t xml:space="preserve"> observer: </w:t>
            </w:r>
            <w:r w:rsidRPr="00436C0C">
              <w:rPr>
                <w:w w:val="105"/>
                <w:sz w:val="12"/>
              </w:rPr>
              <w:t>TIR: 54%</w:t>
            </w:r>
          </w:p>
          <w:p w14:paraId="2A3090BA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Zone-MPC with moving horizon state estimator (MHSE):</w:t>
            </w: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94784" behindDoc="0" locked="0" layoutInCell="1" allowOverlap="1" wp14:anchorId="406436AF" wp14:editId="5F929C5B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145415</wp:posOffset>
                  </wp:positionV>
                  <wp:extent cx="2412000" cy="576000"/>
                  <wp:effectExtent l="0" t="0" r="7620" b="14605"/>
                  <wp:wrapTopAndBottom/>
                  <wp:docPr id="1429617259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36C0C">
              <w:rPr>
                <w:i/>
                <w:iCs/>
                <w:w w:val="105"/>
                <w:sz w:val="12"/>
              </w:rPr>
              <w:t xml:space="preserve"> </w:t>
            </w:r>
            <w:r w:rsidRPr="00436C0C">
              <w:rPr>
                <w:w w:val="105"/>
                <w:sz w:val="12"/>
              </w:rPr>
              <w:t>TIR: 67%</w:t>
            </w:r>
          </w:p>
          <w:p w14:paraId="242CEF09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spacing w:val="-2"/>
                <w:w w:val="105"/>
                <w:sz w:val="12"/>
              </w:rPr>
            </w:pPr>
          </w:p>
        </w:tc>
      </w:tr>
      <w:tr w:rsidR="00436C0C" w:rsidRPr="00436C0C" w14:paraId="46FDA1F8" w14:textId="77777777" w:rsidTr="007B232F">
        <w:tc>
          <w:tcPr>
            <w:tcW w:w="477" w:type="pct"/>
          </w:tcPr>
          <w:p w14:paraId="6EA8DBC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Ca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"/>
                <w:id w:val="106478347"/>
                <w:placeholder>
                  <w:docPart w:val="8BE0CE08769648E9A778255701510760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50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2]</w:t>
            </w:r>
          </w:p>
        </w:tc>
        <w:tc>
          <w:tcPr>
            <w:tcW w:w="476" w:type="pct"/>
          </w:tcPr>
          <w:p w14:paraId="5F052B5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645CFA7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5E0211E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1075C73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1168BCA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, glucagon</w:t>
            </w:r>
          </w:p>
        </w:tc>
        <w:tc>
          <w:tcPr>
            <w:tcW w:w="348" w:type="pct"/>
          </w:tcPr>
          <w:p w14:paraId="7A1A68E5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623720A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77ECDCD1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Extended state observer and adaptive feedback mechanisms</w:t>
            </w:r>
          </w:p>
        </w:tc>
        <w:tc>
          <w:tcPr>
            <w:tcW w:w="1893" w:type="pct"/>
          </w:tcPr>
          <w:p w14:paraId="54E02D91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Proposed controller performance</w:t>
            </w:r>
          </w:p>
          <w:p w14:paraId="37410664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With announced meals:</w:t>
            </w:r>
          </w:p>
          <w:p w14:paraId="549F07B0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94.1, TAR-1: 5.9, TAR-2: 0</w:t>
            </w:r>
          </w:p>
          <w:p w14:paraId="73F6D136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With unannounced meals</w:t>
            </w:r>
          </w:p>
          <w:p w14:paraId="5EC5027F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75.1, TAR-1: 24.9, TAR-2: 1.5</w:t>
            </w:r>
          </w:p>
        </w:tc>
      </w:tr>
      <w:tr w:rsidR="00436C0C" w:rsidRPr="00436C0C" w14:paraId="485BABA2" w14:textId="77777777" w:rsidTr="007B232F">
        <w:tc>
          <w:tcPr>
            <w:tcW w:w="477" w:type="pct"/>
          </w:tcPr>
          <w:p w14:paraId="0B3B8D2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la-Mira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"/>
                <w:id w:val="179397272"/>
                <w:placeholder>
                  <w:docPart w:val="D29779407D374A6FB17ECEC5E0BE632C"/>
                </w:placeholder>
              </w:sdtPr>
              <w:sdtContent>
                <w:r w:rsidRPr="00436C0C"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(51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76" w:type="pct"/>
          </w:tcPr>
          <w:p w14:paraId="06A2AD6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9E3A7B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1DA5895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0</w:t>
            </w:r>
          </w:p>
        </w:tc>
        <w:tc>
          <w:tcPr>
            <w:tcW w:w="379" w:type="pct"/>
          </w:tcPr>
          <w:p w14:paraId="7291DBF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60B0700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6BC628D6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2C197C5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68C43DAB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uper-twisting based residual generator</w:t>
            </w:r>
          </w:p>
        </w:tc>
        <w:tc>
          <w:tcPr>
            <w:tcW w:w="1893" w:type="pct"/>
          </w:tcPr>
          <w:p w14:paraId="4B7EB31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Hybrid AID (with announced meals)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: </w:t>
            </w:r>
          </w:p>
          <w:p w14:paraId="56A88D3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TBR: 0, TIR: 86.9, TAR-1: 13, TAR-2: 0</w:t>
            </w:r>
          </w:p>
          <w:p w14:paraId="1B3F0C8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Meal-announcement free AID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: </w:t>
            </w:r>
          </w:p>
          <w:p w14:paraId="5CCFF60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95808" behindDoc="0" locked="0" layoutInCell="1" allowOverlap="1" wp14:anchorId="16854586" wp14:editId="11C8DFD4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87630</wp:posOffset>
                  </wp:positionV>
                  <wp:extent cx="2412000" cy="720000"/>
                  <wp:effectExtent l="0" t="0" r="7620" b="4445"/>
                  <wp:wrapTopAndBottom/>
                  <wp:docPr id="850188929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TBR: 0, TIR: 78.9, TAR-1: 20.9, TAR-2: 2.3</w:t>
            </w:r>
          </w:p>
          <w:p w14:paraId="311D33DE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</w:p>
        </w:tc>
      </w:tr>
      <w:tr w:rsidR="00436C0C" w:rsidRPr="00436C0C" w14:paraId="689F8522" w14:textId="77777777" w:rsidTr="007B232F">
        <w:tc>
          <w:tcPr>
            <w:tcW w:w="477" w:type="pct"/>
          </w:tcPr>
          <w:p w14:paraId="7FD4337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Sala-Mira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"/>
                <w:id w:val="-943381128"/>
                <w:placeholder>
                  <w:docPart w:val="C158C495E2F54BB7B44AC5882A31DA5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5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2]</w:t>
            </w:r>
          </w:p>
        </w:tc>
        <w:tc>
          <w:tcPr>
            <w:tcW w:w="476" w:type="pct"/>
          </w:tcPr>
          <w:p w14:paraId="0AC7B00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9B9CFB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586390E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7EB9CDF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391E9E5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66AC8EB9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04EC2E5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73BB99D9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Super-twisting based residual generator</w:t>
            </w:r>
          </w:p>
        </w:tc>
        <w:tc>
          <w:tcPr>
            <w:tcW w:w="1893" w:type="pct"/>
          </w:tcPr>
          <w:p w14:paraId="7F0A0187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 xml:space="preserve">PID Hybrid CL (with announcements): </w:t>
            </w:r>
          </w:p>
          <w:p w14:paraId="3DE9A73B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84, TAR: 17.2</w:t>
            </w:r>
          </w:p>
          <w:p w14:paraId="47C160C5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PID Hybrid CL + automated MD:</w:t>
            </w:r>
          </w:p>
          <w:p w14:paraId="60AA3357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96832" behindDoc="0" locked="0" layoutInCell="1" allowOverlap="1" wp14:anchorId="623F79B1" wp14:editId="382C658D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94615</wp:posOffset>
                  </wp:positionV>
                  <wp:extent cx="2412000" cy="720000"/>
                  <wp:effectExtent l="0" t="0" r="7620" b="4445"/>
                  <wp:wrapTopAndBottom/>
                  <wp:docPr id="677093223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w w:val="105"/>
                <w:sz w:val="12"/>
              </w:rPr>
              <w:t>TBR: 0, TIR: 81.9, TAR: 19.2</w:t>
            </w:r>
          </w:p>
          <w:p w14:paraId="7C807F45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</w:p>
        </w:tc>
      </w:tr>
      <w:tr w:rsidR="00436C0C" w:rsidRPr="00436C0C" w14:paraId="0C094051" w14:textId="77777777" w:rsidTr="007B232F">
        <w:tc>
          <w:tcPr>
            <w:tcW w:w="477" w:type="pct"/>
          </w:tcPr>
          <w:p w14:paraId="4AC347F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Corbett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"/>
                <w:id w:val="-1359426092"/>
                <w:placeholder>
                  <w:docPart w:val="0D41121597BB43D6B0E9DB6D9AD5088A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54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2]</w:t>
            </w:r>
          </w:p>
        </w:tc>
        <w:tc>
          <w:tcPr>
            <w:tcW w:w="476" w:type="pct"/>
          </w:tcPr>
          <w:p w14:paraId="40AD783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59E8F45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58F2E08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0</w:t>
            </w:r>
          </w:p>
        </w:tc>
        <w:tc>
          <w:tcPr>
            <w:tcW w:w="379" w:type="pct"/>
          </w:tcPr>
          <w:p w14:paraId="789CB85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2F57DF6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59217211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ontrol system theory </w:t>
            </w:r>
          </w:p>
        </w:tc>
        <w:tc>
          <w:tcPr>
            <w:tcW w:w="343" w:type="pct"/>
          </w:tcPr>
          <w:p w14:paraId="7321CA3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7258A515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Anticipation and automatic blousing using MPC and KF</w:t>
            </w:r>
          </w:p>
        </w:tc>
        <w:tc>
          <w:tcPr>
            <w:tcW w:w="1893" w:type="pct"/>
          </w:tcPr>
          <w:p w14:paraId="4DC1FA82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 xml:space="preserve">Proposed </w:t>
            </w:r>
            <w:r w:rsidRPr="00436C0C">
              <w:rPr>
                <w:i/>
                <w:iCs/>
                <w:w w:val="105"/>
                <w:sz w:val="12"/>
              </w:rPr>
              <w:t>Multistage-MPC + bolus priming</w:t>
            </w:r>
          </w:p>
          <w:p w14:paraId="25B42C03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1.12, TIR: 77.17, TAR-1: 22.18, TAR-2: 10.45</w:t>
            </w:r>
          </w:p>
        </w:tc>
      </w:tr>
      <w:tr w:rsidR="00436C0C" w:rsidRPr="00436C0C" w14:paraId="38311042" w14:textId="77777777" w:rsidTr="007B232F">
        <w:tc>
          <w:tcPr>
            <w:tcW w:w="477" w:type="pct"/>
          </w:tcPr>
          <w:p w14:paraId="59F5130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Garcia-Tirado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"/>
                <w:id w:val="-1609728635"/>
                <w:placeholder>
                  <w:docPart w:val="0E7D221A3EE74298B0E93F24B56FAB29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55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76" w:type="pct"/>
          </w:tcPr>
          <w:p w14:paraId="29E6F45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1C3790E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1ABFDB9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0</w:t>
            </w:r>
          </w:p>
        </w:tc>
        <w:tc>
          <w:tcPr>
            <w:tcW w:w="379" w:type="pct"/>
          </w:tcPr>
          <w:p w14:paraId="4D57331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255035B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1129ECC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106D375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48F1663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Bolus priming system with KF &amp; Model Predictive Control (MPC)</w:t>
            </w:r>
          </w:p>
        </w:tc>
        <w:tc>
          <w:tcPr>
            <w:tcW w:w="1893" w:type="pct"/>
          </w:tcPr>
          <w:p w14:paraId="6FEB22BF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 xml:space="preserve">Proposed </w:t>
            </w:r>
            <w:proofErr w:type="spellStart"/>
            <w:r w:rsidRPr="00436C0C">
              <w:rPr>
                <w:i/>
                <w:iCs/>
                <w:w w:val="105"/>
                <w:sz w:val="12"/>
              </w:rPr>
              <w:t>RocketAP</w:t>
            </w:r>
            <w:proofErr w:type="spellEnd"/>
            <w:r w:rsidRPr="00436C0C">
              <w:rPr>
                <w:i/>
                <w:iCs/>
                <w:w w:val="105"/>
                <w:sz w:val="12"/>
              </w:rPr>
              <w:t xml:space="preserve"> (80 g unannounced meal):</w:t>
            </w:r>
            <w:r w:rsidRPr="00436C0C">
              <w:rPr>
                <w:w w:val="105"/>
                <w:sz w:val="12"/>
              </w:rPr>
              <w:t xml:space="preserve"> </w:t>
            </w:r>
          </w:p>
          <w:p w14:paraId="2AA0E044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97856" behindDoc="0" locked="0" layoutInCell="1" allowOverlap="1" wp14:anchorId="1A409B6E" wp14:editId="3B979032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100330</wp:posOffset>
                  </wp:positionV>
                  <wp:extent cx="2412000" cy="720000"/>
                  <wp:effectExtent l="0" t="0" r="7620" b="4445"/>
                  <wp:wrapTopAndBottom/>
                  <wp:docPr id="429808791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w w:val="105"/>
                <w:sz w:val="12"/>
              </w:rPr>
              <w:t>TBR: 0, TIR: 76.1, TAR-1: 23.8, TAR-2: 0</w:t>
            </w:r>
          </w:p>
          <w:p w14:paraId="78C85350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</w:p>
        </w:tc>
      </w:tr>
      <w:tr w:rsidR="00436C0C" w:rsidRPr="00436C0C" w14:paraId="0FDBE7AB" w14:textId="77777777" w:rsidTr="007B232F">
        <w:tc>
          <w:tcPr>
            <w:tcW w:w="477" w:type="pct"/>
          </w:tcPr>
          <w:p w14:paraId="4D4998E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Garcia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"/>
                <w:id w:val="-1545518316"/>
                <w:placeholder>
                  <w:docPart w:val="78522C13B430435F8078DC5989846E4C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56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76" w:type="pct"/>
          </w:tcPr>
          <w:p w14:paraId="1B7BC97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76EC6AC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8</w:t>
            </w:r>
          </w:p>
          <w:p w14:paraId="66C9A6B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79" w:type="pct"/>
          </w:tcPr>
          <w:p w14:paraId="610CAFF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3EC669A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5CCFC88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2A4C472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Implicit </w:t>
            </w:r>
          </w:p>
        </w:tc>
        <w:tc>
          <w:tcPr>
            <w:tcW w:w="496" w:type="pct"/>
          </w:tcPr>
          <w:p w14:paraId="4B5326F2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PC</w:t>
            </w:r>
          </w:p>
          <w:p w14:paraId="5009E21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(</w:t>
            </w:r>
            <w:proofErr w:type="spellStart"/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RocketAP</w:t>
            </w:r>
            <w:proofErr w:type="spellEnd"/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893" w:type="pct"/>
          </w:tcPr>
          <w:p w14:paraId="26334D78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98880" behindDoc="0" locked="0" layoutInCell="1" allowOverlap="1" wp14:anchorId="4083A1B6" wp14:editId="14DF8AE7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93675</wp:posOffset>
                  </wp:positionV>
                  <wp:extent cx="2412000" cy="720000"/>
                  <wp:effectExtent l="0" t="0" r="7620" b="4445"/>
                  <wp:wrapTopAndBottom/>
                  <wp:docPr id="290035387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i/>
                <w:iCs/>
                <w:w w:val="105"/>
                <w:sz w:val="12"/>
              </w:rPr>
              <w:t>Proposed fully CL (with automated MD):</w:t>
            </w:r>
          </w:p>
          <w:p w14:paraId="192FC884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83, TAR: 17</w:t>
            </w:r>
          </w:p>
          <w:p w14:paraId="592C3436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bCs/>
                <w:w w:val="105"/>
                <w:sz w:val="12"/>
              </w:rPr>
            </w:pPr>
          </w:p>
        </w:tc>
      </w:tr>
      <w:tr w:rsidR="00436C0C" w:rsidRPr="00436C0C" w14:paraId="05345945" w14:textId="77777777" w:rsidTr="007B232F">
        <w:tc>
          <w:tcPr>
            <w:tcW w:w="477" w:type="pct"/>
          </w:tcPr>
          <w:p w14:paraId="02533BC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lastRenderedPageBreak/>
              <w:t xml:space="preserve">Song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"/>
                <w:id w:val="-1365893024"/>
                <w:placeholder>
                  <w:docPart w:val="AA2E111E61E14E5FA8A008BE3C389DEA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57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76" w:type="pct"/>
          </w:tcPr>
          <w:p w14:paraId="4E280A2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711AF02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9</w:t>
            </w:r>
          </w:p>
        </w:tc>
        <w:tc>
          <w:tcPr>
            <w:tcW w:w="379" w:type="pct"/>
          </w:tcPr>
          <w:p w14:paraId="317C2BE3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03AC78F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0AA9328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1803877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5A70725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PC</w:t>
            </w:r>
          </w:p>
        </w:tc>
        <w:tc>
          <w:tcPr>
            <w:tcW w:w="1893" w:type="pct"/>
          </w:tcPr>
          <w:p w14:paraId="26E031FA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899904" behindDoc="0" locked="0" layoutInCell="1" allowOverlap="1" wp14:anchorId="5EE073D7" wp14:editId="63C8FA96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89865</wp:posOffset>
                  </wp:positionV>
                  <wp:extent cx="2412000" cy="720000"/>
                  <wp:effectExtent l="0" t="0" r="7620" b="4445"/>
                  <wp:wrapTopAndBottom/>
                  <wp:docPr id="224566638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i/>
                <w:iCs/>
                <w:w w:val="105"/>
                <w:sz w:val="12"/>
              </w:rPr>
              <w:t xml:space="preserve">CL with automated meal detection: </w:t>
            </w:r>
            <w:r w:rsidRPr="00436C0C">
              <w:rPr>
                <w:w w:val="105"/>
                <w:sz w:val="12"/>
              </w:rPr>
              <w:t>TBR: 0, TIR: 65.2, TAR:32.1</w:t>
            </w:r>
          </w:p>
          <w:p w14:paraId="01EA15A5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</w:p>
          <w:p w14:paraId="0C4D1BE8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rFonts w:eastAsiaTheme="minorEastAsia"/>
                <w:bCs/>
                <w:sz w:val="12"/>
                <w:szCs w:val="12"/>
              </w:rPr>
            </w:pPr>
          </w:p>
        </w:tc>
      </w:tr>
      <w:tr w:rsidR="00436C0C" w:rsidRPr="00436C0C" w14:paraId="29FB6C41" w14:textId="77777777" w:rsidTr="007B232F">
        <w:tc>
          <w:tcPr>
            <w:tcW w:w="477" w:type="pct"/>
          </w:tcPr>
          <w:p w14:paraId="4451693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Cameron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"/>
                <w:id w:val="1539698828"/>
                <w:placeholder>
                  <w:docPart w:val="D474A3EB0C56401FA2E990133966BDD1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58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09]</w:t>
            </w:r>
          </w:p>
        </w:tc>
        <w:tc>
          <w:tcPr>
            <w:tcW w:w="476" w:type="pct"/>
          </w:tcPr>
          <w:p w14:paraId="023D9C8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10A9BEA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5B04ED6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0</w:t>
            </w:r>
          </w:p>
          <w:p w14:paraId="67158C1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79" w:type="pct"/>
          </w:tcPr>
          <w:p w14:paraId="40AC6D94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31F4A01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10AE0CE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0031305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7A18453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MPPC and evolving framework (analysis on the ROC of residuals)</w:t>
            </w:r>
          </w:p>
        </w:tc>
        <w:tc>
          <w:tcPr>
            <w:tcW w:w="1893" w:type="pct"/>
          </w:tcPr>
          <w:p w14:paraId="1023E6AA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 xml:space="preserve">CL without MD: </w:t>
            </w:r>
            <w:r w:rsidRPr="00436C0C">
              <w:rPr>
                <w:w w:val="105"/>
                <w:sz w:val="12"/>
              </w:rPr>
              <w:t>Mean BG: 137 mg/dL, TBR: 0, TIR: 87, TAR: 13.4</w:t>
            </w:r>
          </w:p>
          <w:p w14:paraId="4C54B28B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900928" behindDoc="0" locked="0" layoutInCell="1" allowOverlap="1" wp14:anchorId="30423385" wp14:editId="76BF45C9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94945</wp:posOffset>
                  </wp:positionV>
                  <wp:extent cx="2412000" cy="720000"/>
                  <wp:effectExtent l="0" t="0" r="7620" b="4445"/>
                  <wp:wrapTopAndBottom/>
                  <wp:docPr id="230953904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i/>
                <w:iCs/>
                <w:w w:val="105"/>
                <w:sz w:val="12"/>
              </w:rPr>
              <w:t xml:space="preserve">CL with MD: </w:t>
            </w:r>
            <w:r w:rsidRPr="00436C0C">
              <w:rPr>
                <w:w w:val="105"/>
                <w:sz w:val="12"/>
              </w:rPr>
              <w:t>Mean BG: 132 mg/dL, TBR: 0, TIR: 89, TAR: 11.4</w:t>
            </w:r>
          </w:p>
          <w:p w14:paraId="68524D7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  <w:p w14:paraId="3872DFA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</w:tr>
      <w:tr w:rsidR="00436C0C" w:rsidRPr="00436C0C" w14:paraId="5064DC14" w14:textId="77777777" w:rsidTr="007B232F">
        <w:tc>
          <w:tcPr>
            <w:tcW w:w="477" w:type="pct"/>
          </w:tcPr>
          <w:p w14:paraId="2D74B7E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Cameron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"/>
                <w:id w:val="-1650667391"/>
                <w:placeholder>
                  <w:docPart w:val="0D966F936B7340F7A5D588828FF786AC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5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4]</w:t>
            </w:r>
          </w:p>
        </w:tc>
        <w:tc>
          <w:tcPr>
            <w:tcW w:w="476" w:type="pct"/>
          </w:tcPr>
          <w:p w14:paraId="71BF0A6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48FEFF3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7990B252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3F15E47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45EB23B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Control system theory </w:t>
            </w:r>
          </w:p>
        </w:tc>
        <w:tc>
          <w:tcPr>
            <w:tcW w:w="343" w:type="pct"/>
          </w:tcPr>
          <w:p w14:paraId="68C605E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0FDE959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MPPC</w:t>
            </w:r>
          </w:p>
        </w:tc>
        <w:tc>
          <w:tcPr>
            <w:tcW w:w="1893" w:type="pct"/>
          </w:tcPr>
          <w:p w14:paraId="691D8DAE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Average glycemic control results:</w:t>
            </w:r>
          </w:p>
          <w:p w14:paraId="2DD1458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hAnsi="Times New Roman" w:cs="Times New Roman"/>
                <w:w w:val="105"/>
                <w:sz w:val="12"/>
              </w:rPr>
              <w:t>TBR: 1.31, TIR: 71.1, TAR-2: 2.51</w:t>
            </w:r>
          </w:p>
        </w:tc>
      </w:tr>
      <w:tr w:rsidR="00436C0C" w:rsidRPr="00436C0C" w14:paraId="76C23871" w14:textId="77777777" w:rsidTr="007B232F">
        <w:tc>
          <w:tcPr>
            <w:tcW w:w="477" w:type="pct"/>
          </w:tcPr>
          <w:p w14:paraId="485BC02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Cameron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"/>
                <w:id w:val="1244370337"/>
                <w:placeholder>
                  <w:docPart w:val="77BCD02106424A60A72F7EB3FBFE5F27"/>
                </w:placeholder>
              </w:sdtPr>
              <w:sdtContent>
                <w:r w:rsidRPr="00436C0C">
                  <w:rPr>
                    <w:rFonts w:ascii="Times New Roman" w:eastAsia="Times New Roman" w:hAnsi="Times New Roman" w:cs="Times New Roman"/>
                    <w:sz w:val="12"/>
                    <w:szCs w:val="12"/>
                  </w:rPr>
                  <w:t>(60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7]</w:t>
            </w:r>
          </w:p>
        </w:tc>
        <w:tc>
          <w:tcPr>
            <w:tcW w:w="476" w:type="pct"/>
          </w:tcPr>
          <w:p w14:paraId="02E7B70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0E64F14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5</w:t>
            </w:r>
          </w:p>
        </w:tc>
        <w:tc>
          <w:tcPr>
            <w:tcW w:w="379" w:type="pct"/>
          </w:tcPr>
          <w:p w14:paraId="51897FBF" w14:textId="1E406795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GM, insulin, </w:t>
            </w:r>
            <w:r w:rsidR="00296778" w:rsidRPr="00296778">
              <w:rPr>
                <w:rFonts w:ascii="Times New Roman" w:eastAsia="Times New Roman" w:hAnsi="Times New Roman" w:cs="Times New Roman"/>
                <w:sz w:val="12"/>
                <w:szCs w:val="12"/>
              </w:rPr>
              <w:t>accelerometer</w:t>
            </w:r>
          </w:p>
        </w:tc>
        <w:tc>
          <w:tcPr>
            <w:tcW w:w="388" w:type="pct"/>
          </w:tcPr>
          <w:p w14:paraId="22F6A76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6B807B7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3B0DAA1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1644471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ultiple model probabilistic predictive control (MMPPC)</w:t>
            </w:r>
          </w:p>
        </w:tc>
        <w:tc>
          <w:tcPr>
            <w:tcW w:w="1893" w:type="pct"/>
          </w:tcPr>
          <w:p w14:paraId="546849C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  <w:t>Overall CL 24h:</w:t>
            </w:r>
          </w:p>
          <w:p w14:paraId="3FE2F38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901952" behindDoc="0" locked="0" layoutInCell="1" allowOverlap="1" wp14:anchorId="22E5335F" wp14:editId="4DF08706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203835</wp:posOffset>
                  </wp:positionV>
                  <wp:extent cx="2412000" cy="792000"/>
                  <wp:effectExtent l="0" t="0" r="7620" b="8255"/>
                  <wp:wrapTopAndBottom/>
                  <wp:docPr id="2025954768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Mean: 147 mg/dL, TBR-1: 1.75, TBR-2: 0.08, TIR: 75.5, TAR-1: 17, TAB-2: 7.35</w:t>
            </w:r>
          </w:p>
          <w:p w14:paraId="00A5E15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i/>
                <w:iCs/>
                <w:sz w:val="12"/>
                <w:szCs w:val="12"/>
              </w:rPr>
            </w:pPr>
          </w:p>
        </w:tc>
      </w:tr>
      <w:tr w:rsidR="00436C0C" w:rsidRPr="00436C0C" w14:paraId="78BF36D3" w14:textId="77777777" w:rsidTr="007B232F">
        <w:tc>
          <w:tcPr>
            <w:tcW w:w="477" w:type="pct"/>
          </w:tcPr>
          <w:p w14:paraId="13FC3A9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Harvey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"/>
                <w:id w:val="-1636940809"/>
                <w:placeholder>
                  <w:docPart w:val="E996C3229F864F6DBB9E9C08B426F3F6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61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4]</w:t>
            </w:r>
          </w:p>
        </w:tc>
        <w:tc>
          <w:tcPr>
            <w:tcW w:w="476" w:type="pct"/>
          </w:tcPr>
          <w:p w14:paraId="4E609BA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6B41407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2</w:t>
            </w:r>
          </w:p>
        </w:tc>
        <w:tc>
          <w:tcPr>
            <w:tcW w:w="379" w:type="pct"/>
          </w:tcPr>
          <w:p w14:paraId="415328C4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2E4FB3B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42ADEBB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25379CF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618DD4B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Zone-MPC</w:t>
            </w:r>
          </w:p>
        </w:tc>
        <w:tc>
          <w:tcPr>
            <w:tcW w:w="1893" w:type="pct"/>
          </w:tcPr>
          <w:p w14:paraId="19269600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Average glycemic control results:</w:t>
            </w:r>
          </w:p>
          <w:p w14:paraId="78553AD7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i/>
                <w:iCs/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2.2, TIR: 71.2, TAR: 28.8</w:t>
            </w:r>
          </w:p>
        </w:tc>
      </w:tr>
      <w:tr w:rsidR="00436C0C" w:rsidRPr="00436C0C" w14:paraId="5B7AF09C" w14:textId="77777777" w:rsidTr="007B232F">
        <w:tc>
          <w:tcPr>
            <w:tcW w:w="477" w:type="pct"/>
          </w:tcPr>
          <w:p w14:paraId="5AA72C1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Cameron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"/>
                <w:id w:val="-1588924094"/>
                <w:placeholder>
                  <w:docPart w:val="565A46D708754693BFBBFEBB9374BE0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6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1]</w:t>
            </w:r>
          </w:p>
        </w:tc>
        <w:tc>
          <w:tcPr>
            <w:tcW w:w="476" w:type="pct"/>
          </w:tcPr>
          <w:p w14:paraId="5A528C4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BDC3C3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3AFDC05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10 </w:t>
            </w:r>
          </w:p>
        </w:tc>
        <w:tc>
          <w:tcPr>
            <w:tcW w:w="379" w:type="pct"/>
          </w:tcPr>
          <w:p w14:paraId="33C8F80A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3FE06C1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1F9F09F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334D31C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337A6C5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Extended MPC with a risk management framework</w:t>
            </w:r>
          </w:p>
        </w:tc>
        <w:tc>
          <w:tcPr>
            <w:tcW w:w="1893" w:type="pct"/>
          </w:tcPr>
          <w:p w14:paraId="7A9C0EE9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Glycemic control performance</w:t>
            </w:r>
          </w:p>
          <w:p w14:paraId="4FF50CC3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Proposed enhanced MPC:</w:t>
            </w:r>
          </w:p>
          <w:p w14:paraId="06F76218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spacing w:val="-2"/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.7, TIR: 84.3, TAR-1: 15, TAR-2: 0</w:t>
            </w:r>
          </w:p>
        </w:tc>
      </w:tr>
      <w:tr w:rsidR="00436C0C" w:rsidRPr="00436C0C" w14:paraId="695A88AD" w14:textId="77777777" w:rsidTr="007B232F">
        <w:tc>
          <w:tcPr>
            <w:tcW w:w="477" w:type="pct"/>
          </w:tcPr>
          <w:p w14:paraId="166D6BD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Turksoy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"/>
                <w:id w:val="-790125381"/>
                <w:placeholder>
                  <w:docPart w:val="951A2ABDDE794D89A5A743AE6A3AD1C3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65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7]</w:t>
            </w:r>
          </w:p>
        </w:tc>
        <w:tc>
          <w:tcPr>
            <w:tcW w:w="476" w:type="pct"/>
          </w:tcPr>
          <w:p w14:paraId="7ECFB2E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011056C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7 </w:t>
            </w:r>
          </w:p>
          <w:p w14:paraId="6ADD4BE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79" w:type="pct"/>
          </w:tcPr>
          <w:p w14:paraId="46B4FD2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2860EE0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29985E1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555F0A4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3A1AF34E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UKF</w:t>
            </w:r>
          </w:p>
          <w:p w14:paraId="36F4CE2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1893" w:type="pct"/>
          </w:tcPr>
          <w:p w14:paraId="68968231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902976" behindDoc="0" locked="0" layoutInCell="1" allowOverlap="1" wp14:anchorId="1F78BDE9" wp14:editId="761A471E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94310</wp:posOffset>
                  </wp:positionV>
                  <wp:extent cx="2412000" cy="792000"/>
                  <wp:effectExtent l="0" t="0" r="7620" b="8255"/>
                  <wp:wrapTopAndBottom/>
                  <wp:docPr id="1748598522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i/>
                <w:iCs/>
                <w:w w:val="105"/>
                <w:sz w:val="12"/>
              </w:rPr>
              <w:t>CL with MD:</w:t>
            </w:r>
          </w:p>
          <w:p w14:paraId="710D7694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2.2, TIR: 70.7, TAR: 27.3</w:t>
            </w:r>
          </w:p>
          <w:p w14:paraId="2C8AF15F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</w:p>
        </w:tc>
      </w:tr>
      <w:tr w:rsidR="00436C0C" w:rsidRPr="00436C0C" w14:paraId="245AED97" w14:textId="77777777" w:rsidTr="007B232F">
        <w:tc>
          <w:tcPr>
            <w:tcW w:w="477" w:type="pct"/>
          </w:tcPr>
          <w:p w14:paraId="060DAC1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Carlos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"/>
                <w:id w:val="-130255551"/>
                <w:placeholder>
                  <w:docPart w:val="6A1DAA2F9DD74E0E99D8446B63F378DF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6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2]</w:t>
            </w:r>
          </w:p>
        </w:tc>
        <w:tc>
          <w:tcPr>
            <w:tcW w:w="476" w:type="pct"/>
          </w:tcPr>
          <w:p w14:paraId="558FD62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0A169FC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20FC95C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150B7A4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, CHO</w:t>
            </w:r>
          </w:p>
        </w:tc>
        <w:tc>
          <w:tcPr>
            <w:tcW w:w="388" w:type="pct"/>
          </w:tcPr>
          <w:p w14:paraId="745F582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08C59FE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2093D1D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61E6AB3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KF with Feedback scheme-based algorithm</w:t>
            </w:r>
          </w:p>
        </w:tc>
        <w:tc>
          <w:tcPr>
            <w:tcW w:w="1893" w:type="pct"/>
          </w:tcPr>
          <w:p w14:paraId="6942D243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z w:val="12"/>
              </w:rPr>
            </w:pPr>
            <w:r w:rsidRPr="00436C0C">
              <w:rPr>
                <w:i/>
                <w:iCs/>
                <w:sz w:val="12"/>
              </w:rPr>
              <w:t>CL MPC + automated MD:</w:t>
            </w:r>
          </w:p>
          <w:p w14:paraId="43895584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904000" behindDoc="0" locked="0" layoutInCell="1" allowOverlap="1" wp14:anchorId="3ED396F3" wp14:editId="5652ABC9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88900</wp:posOffset>
                  </wp:positionV>
                  <wp:extent cx="2412000" cy="720000"/>
                  <wp:effectExtent l="0" t="0" r="7620" b="4445"/>
                  <wp:wrapTopAndBottom/>
                  <wp:docPr id="1796211558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sz w:val="12"/>
              </w:rPr>
              <w:t>TBR-1: 0, TBR-2: 0, TIR: 94.1, TAR-1: 5.6, TAR-2: 0</w:t>
            </w:r>
          </w:p>
          <w:p w14:paraId="06A2887E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sz w:val="12"/>
              </w:rPr>
            </w:pPr>
          </w:p>
        </w:tc>
      </w:tr>
      <w:tr w:rsidR="00436C0C" w:rsidRPr="00436C0C" w14:paraId="0E44DB9D" w14:textId="77777777" w:rsidTr="007B232F">
        <w:tc>
          <w:tcPr>
            <w:tcW w:w="477" w:type="pct"/>
          </w:tcPr>
          <w:p w14:paraId="721BED4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Fath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"/>
                <w:id w:val="761112286"/>
                <w:placeholder>
                  <w:docPart w:val="5F3801B93B704BE5AA7568FFEF57B4AE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4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76" w:type="pct"/>
          </w:tcPr>
          <w:p w14:paraId="346B07C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0916135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4</w:t>
            </w:r>
          </w:p>
        </w:tc>
        <w:tc>
          <w:tcPr>
            <w:tcW w:w="379" w:type="pct"/>
          </w:tcPr>
          <w:p w14:paraId="2EEFE2D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43DE38D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3F371E5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4093DD1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03950A3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KF</w:t>
            </w:r>
          </w:p>
        </w:tc>
        <w:tc>
          <w:tcPr>
            <w:tcW w:w="1893" w:type="pct"/>
          </w:tcPr>
          <w:p w14:paraId="07B540BD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Area Under the Curves (AUCs) comparison:</w:t>
            </w:r>
          </w:p>
          <w:p w14:paraId="4F814FF3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 xml:space="preserve">(unit is </w:t>
            </w:r>
            <w:r w:rsidRPr="00436C0C">
              <w:rPr>
                <w:i/>
                <w:iCs/>
                <w:w w:val="105"/>
                <w:sz w:val="12"/>
              </w:rPr>
              <w:t>“h mmol/L”</w:t>
            </w:r>
            <w:r w:rsidRPr="00436C0C">
              <w:rPr>
                <w:w w:val="105"/>
                <w:sz w:val="12"/>
              </w:rPr>
              <w:t>)</w:t>
            </w:r>
          </w:p>
          <w:p w14:paraId="2EE50D72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Conventional insulin therapy</w:t>
            </w:r>
            <w:r w:rsidRPr="00436C0C">
              <w:rPr>
                <w:w w:val="105"/>
                <w:sz w:val="12"/>
              </w:rPr>
              <w:t>: AUC: 29.6 ± 6.5</w:t>
            </w:r>
          </w:p>
          <w:p w14:paraId="2441A508" w14:textId="77777777" w:rsidR="00661036" w:rsidRPr="00436C0C" w:rsidRDefault="00661036" w:rsidP="00661036">
            <w:pPr>
              <w:pStyle w:val="TableParagraph"/>
              <w:spacing w:before="0"/>
              <w:ind w:left="0" w:right="85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CL therapy</w:t>
            </w:r>
            <w:r w:rsidRPr="00436C0C">
              <w:rPr>
                <w:w w:val="105"/>
                <w:sz w:val="12"/>
              </w:rPr>
              <w:t>: AUC: 24.8 ± 11.5</w:t>
            </w:r>
          </w:p>
          <w:p w14:paraId="0564FCDA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pacing w:val="-2"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CL therapy with meal detection</w:t>
            </w:r>
            <w:r w:rsidRPr="00436C0C">
              <w:rPr>
                <w:w w:val="105"/>
                <w:sz w:val="12"/>
              </w:rPr>
              <w:t>: AUC: 18.0 ± 2.7</w:t>
            </w:r>
          </w:p>
        </w:tc>
      </w:tr>
      <w:tr w:rsidR="00436C0C" w:rsidRPr="00436C0C" w14:paraId="2B8D24B0" w14:textId="77777777" w:rsidTr="007B232F">
        <w:tc>
          <w:tcPr>
            <w:tcW w:w="477" w:type="pct"/>
          </w:tcPr>
          <w:p w14:paraId="02A9D42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>Majdpour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"/>
                <w:id w:val="-483394992"/>
                <w:placeholder>
                  <w:docPart w:val="6011615FF36340C8A44AFB431899FC00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5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76" w:type="pct"/>
          </w:tcPr>
          <w:p w14:paraId="483CA5E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59B5383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9</w:t>
            </w:r>
          </w:p>
        </w:tc>
        <w:tc>
          <w:tcPr>
            <w:tcW w:w="379" w:type="pct"/>
          </w:tcPr>
          <w:p w14:paraId="183A16F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078F765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, glucagon, pramlintide</w:t>
            </w:r>
          </w:p>
        </w:tc>
        <w:tc>
          <w:tcPr>
            <w:tcW w:w="348" w:type="pct"/>
          </w:tcPr>
          <w:p w14:paraId="25BBD06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3137EA39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4921538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KF with decision rule</w:t>
            </w:r>
          </w:p>
        </w:tc>
        <w:tc>
          <w:tcPr>
            <w:tcW w:w="1893" w:type="pct"/>
          </w:tcPr>
          <w:p w14:paraId="1E8DBB62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Insulin-only CL + MD:</w:t>
            </w:r>
            <w:r w:rsidRPr="00436C0C">
              <w:rPr>
                <w:w w:val="105"/>
                <w:sz w:val="12"/>
              </w:rPr>
              <w:t xml:space="preserve"> </w:t>
            </w:r>
          </w:p>
          <w:p w14:paraId="3E5A5C91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4.7, TIR: 83.3, TAR: 12</w:t>
            </w:r>
          </w:p>
          <w:p w14:paraId="2B9E08D5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  <w:lang w:val="es-ES"/>
              </w:rPr>
            </w:pPr>
            <w:proofErr w:type="spellStart"/>
            <w:r w:rsidRPr="00436C0C">
              <w:rPr>
                <w:i/>
                <w:iCs/>
                <w:w w:val="105"/>
                <w:sz w:val="12"/>
                <w:lang w:val="es-ES"/>
              </w:rPr>
              <w:t>Multihormone</w:t>
            </w:r>
            <w:proofErr w:type="spellEnd"/>
            <w:r w:rsidRPr="00436C0C">
              <w:rPr>
                <w:i/>
                <w:iCs/>
                <w:w w:val="105"/>
                <w:sz w:val="12"/>
                <w:lang w:val="es-ES"/>
              </w:rPr>
              <w:t xml:space="preserve"> CL + MD:</w:t>
            </w:r>
            <w:r w:rsidRPr="00436C0C">
              <w:rPr>
                <w:w w:val="105"/>
                <w:sz w:val="12"/>
                <w:lang w:val="es-ES"/>
              </w:rPr>
              <w:t xml:space="preserve"> </w:t>
            </w:r>
          </w:p>
          <w:p w14:paraId="68C5AB45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  <w:lang w:val="es-ES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905024" behindDoc="0" locked="0" layoutInCell="1" allowOverlap="1" wp14:anchorId="3D5719C3" wp14:editId="5184273B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151130</wp:posOffset>
                  </wp:positionV>
                  <wp:extent cx="2412000" cy="1008000"/>
                  <wp:effectExtent l="0" t="0" r="7620" b="1905"/>
                  <wp:wrapTopAndBottom/>
                  <wp:docPr id="621929170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36C0C">
              <w:rPr>
                <w:w w:val="105"/>
                <w:sz w:val="12"/>
                <w:lang w:val="es-ES"/>
              </w:rPr>
              <w:t>TBR: 0.93, TIR: 81, TAR: 18</w:t>
            </w:r>
          </w:p>
          <w:p w14:paraId="02485262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sz w:val="12"/>
                <w:lang w:val="es-ES"/>
              </w:rPr>
            </w:pPr>
          </w:p>
        </w:tc>
      </w:tr>
      <w:tr w:rsidR="00436C0C" w:rsidRPr="00436C0C" w14:paraId="15D98331" w14:textId="77777777" w:rsidTr="007B232F">
        <w:tc>
          <w:tcPr>
            <w:tcW w:w="477" w:type="pct"/>
          </w:tcPr>
          <w:p w14:paraId="60C5386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Fushim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"/>
                <w:id w:val="1335027937"/>
                <w:placeholder>
                  <w:docPart w:val="665E5F7011E4466A9FA344D7D01A04D5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7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9]</w:t>
            </w:r>
          </w:p>
        </w:tc>
        <w:tc>
          <w:tcPr>
            <w:tcW w:w="476" w:type="pct"/>
          </w:tcPr>
          <w:p w14:paraId="091278D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4B21E9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604BEB2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5B88493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166EE42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3734A0F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790EE41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4B50219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SSG with ARG algorithm proposed in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"/>
                <w:id w:val="1601289014"/>
                <w:placeholder>
                  <w:docPart w:val="D1E30A9D3D33497ABF7545CE230CDF67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6)</w:t>
                </w:r>
              </w:sdtContent>
            </w:sdt>
          </w:p>
          <w:p w14:paraId="5C25675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1893" w:type="pct"/>
          </w:tcPr>
          <w:p w14:paraId="21FB1588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CL system (with announced meals):</w:t>
            </w:r>
            <w:r w:rsidRPr="00436C0C">
              <w:rPr>
                <w:w w:val="105"/>
                <w:sz w:val="12"/>
              </w:rPr>
              <w:t xml:space="preserve"> </w:t>
            </w:r>
          </w:p>
          <w:p w14:paraId="3875C578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83.3, TAR: 16.6</w:t>
            </w:r>
          </w:p>
          <w:p w14:paraId="192555E0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CL system (with automated MD):</w:t>
            </w:r>
            <w:r w:rsidRPr="00436C0C">
              <w:rPr>
                <w:w w:val="105"/>
                <w:sz w:val="12"/>
              </w:rPr>
              <w:t xml:space="preserve"> </w:t>
            </w:r>
          </w:p>
          <w:p w14:paraId="485C3E94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85, TAR: 14.8</w:t>
            </w:r>
          </w:p>
        </w:tc>
      </w:tr>
      <w:tr w:rsidR="00436C0C" w:rsidRPr="00436C0C" w14:paraId="3F396908" w14:textId="77777777" w:rsidTr="007B232F">
        <w:tc>
          <w:tcPr>
            <w:tcW w:w="477" w:type="pct"/>
          </w:tcPr>
          <w:p w14:paraId="548AB6F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Fushimi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"/>
                <w:id w:val="1513797271"/>
                <w:placeholder>
                  <w:docPart w:val="E40E2C7A3F8D479CA6B9D01B70A8A592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8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0]</w:t>
            </w:r>
          </w:p>
        </w:tc>
        <w:tc>
          <w:tcPr>
            <w:tcW w:w="476" w:type="pct"/>
          </w:tcPr>
          <w:p w14:paraId="6899ABC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6A5F8B7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6E7556F3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20</w:t>
            </w:r>
          </w:p>
        </w:tc>
        <w:tc>
          <w:tcPr>
            <w:tcW w:w="379" w:type="pct"/>
          </w:tcPr>
          <w:p w14:paraId="26958D8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526276F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267B9BA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6F103EE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5D49CB7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SSG with modified ARG proposed in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"/>
                <w:id w:val="447739664"/>
                <w:placeholder>
                  <w:docPart w:val="F1D3CB72EA994B4CA7333E600C66E1F7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6)</w:t>
                </w:r>
              </w:sdtContent>
            </w:sdt>
          </w:p>
          <w:p w14:paraId="731003E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1893" w:type="pct"/>
          </w:tcPr>
          <w:p w14:paraId="4873778F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CL system (with announced meals):</w:t>
            </w:r>
            <w:r w:rsidRPr="00436C0C">
              <w:rPr>
                <w:w w:val="105"/>
                <w:sz w:val="12"/>
              </w:rPr>
              <w:t xml:space="preserve"> </w:t>
            </w:r>
          </w:p>
          <w:p w14:paraId="10BE887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79, TAR: 20.7</w:t>
            </w:r>
          </w:p>
          <w:p w14:paraId="7886C739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CL system (with automated MD):</w:t>
            </w:r>
            <w:r w:rsidRPr="00436C0C">
              <w:rPr>
                <w:w w:val="105"/>
                <w:sz w:val="12"/>
              </w:rPr>
              <w:t xml:space="preserve"> </w:t>
            </w:r>
          </w:p>
          <w:p w14:paraId="6595CF2A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, TIR: 77.7, TAR: 22.2</w:t>
            </w:r>
          </w:p>
        </w:tc>
      </w:tr>
      <w:tr w:rsidR="00436C0C" w:rsidRPr="00436C0C" w14:paraId="1C6A23A1" w14:textId="77777777" w:rsidTr="007B232F">
        <w:tc>
          <w:tcPr>
            <w:tcW w:w="477" w:type="pct"/>
          </w:tcPr>
          <w:p w14:paraId="187F2B8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proofErr w:type="spellStart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lastRenderedPageBreak/>
              <w:t>Palisaitis</w:t>
            </w:r>
            <w:proofErr w:type="spellEnd"/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"/>
                <w:id w:val="-1967572386"/>
                <w:placeholder>
                  <w:docPart w:val="AC27085FE99D4F40A5D5F265905C66F8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79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1]</w:t>
            </w:r>
          </w:p>
        </w:tc>
        <w:tc>
          <w:tcPr>
            <w:tcW w:w="476" w:type="pct"/>
          </w:tcPr>
          <w:p w14:paraId="61B5A8C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111949EB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1</w:t>
            </w:r>
          </w:p>
        </w:tc>
        <w:tc>
          <w:tcPr>
            <w:tcW w:w="379" w:type="pct"/>
          </w:tcPr>
          <w:p w14:paraId="12356B8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2669F10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494F959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Control system theory </w:t>
            </w:r>
          </w:p>
        </w:tc>
        <w:tc>
          <w:tcPr>
            <w:tcW w:w="343" w:type="pct"/>
          </w:tcPr>
          <w:p w14:paraId="0D2AC71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Explicit add-on module</w:t>
            </w:r>
          </w:p>
        </w:tc>
        <w:tc>
          <w:tcPr>
            <w:tcW w:w="496" w:type="pct"/>
          </w:tcPr>
          <w:p w14:paraId="3D24227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Predictive models with threshold tests</w:t>
            </w:r>
          </w:p>
        </w:tc>
        <w:tc>
          <w:tcPr>
            <w:tcW w:w="1893" w:type="pct"/>
          </w:tcPr>
          <w:p w14:paraId="2E4AB454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4-h postprandial performance for unannounced meal</w:t>
            </w:r>
          </w:p>
          <w:p w14:paraId="02F4BB7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noProof/>
                <w:spacing w:val="-2"/>
                <w:w w:val="105"/>
                <w:sz w:val="12"/>
              </w:rPr>
              <w:drawing>
                <wp:anchor distT="0" distB="0" distL="114300" distR="114300" simplePos="0" relativeHeight="251906048" behindDoc="0" locked="0" layoutInCell="1" allowOverlap="1" wp14:anchorId="55E1D0A8" wp14:editId="530EAF25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90805</wp:posOffset>
                  </wp:positionV>
                  <wp:extent cx="2412000" cy="720000"/>
                  <wp:effectExtent l="0" t="0" r="7620" b="4445"/>
                  <wp:wrapTopAndBottom/>
                  <wp:docPr id="1969591092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436C0C">
              <w:rPr>
                <w:i/>
                <w:iCs/>
                <w:w w:val="105"/>
                <w:sz w:val="12"/>
              </w:rPr>
              <w:t xml:space="preserve">AID + MD: </w:t>
            </w:r>
            <w:r w:rsidRPr="00436C0C">
              <w:rPr>
                <w:w w:val="105"/>
                <w:sz w:val="12"/>
              </w:rPr>
              <w:t>TBR: 0, TIR: 40.9, TAR: 58</w:t>
            </w:r>
          </w:p>
          <w:p w14:paraId="01C923A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</w:p>
        </w:tc>
      </w:tr>
      <w:tr w:rsidR="00436C0C" w:rsidRPr="00436C0C" w14:paraId="241B392A" w14:textId="77777777" w:rsidTr="007B232F">
        <w:tc>
          <w:tcPr>
            <w:tcW w:w="477" w:type="pct"/>
          </w:tcPr>
          <w:p w14:paraId="2EE58D0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Turksoy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"/>
                <w:id w:val="2066296807"/>
                <w:placeholder>
                  <w:docPart w:val="2D06FA0B37D846088270721D179BECC4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80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3]</w:t>
            </w:r>
          </w:p>
        </w:tc>
        <w:tc>
          <w:tcPr>
            <w:tcW w:w="476" w:type="pct"/>
          </w:tcPr>
          <w:p w14:paraId="376145C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vivo</w:t>
            </w:r>
          </w:p>
        </w:tc>
        <w:tc>
          <w:tcPr>
            <w:tcW w:w="200" w:type="pct"/>
          </w:tcPr>
          <w:p w14:paraId="29BEA82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3</w:t>
            </w:r>
          </w:p>
          <w:p w14:paraId="1245B73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</w:p>
        </w:tc>
        <w:tc>
          <w:tcPr>
            <w:tcW w:w="379" w:type="pct"/>
          </w:tcPr>
          <w:p w14:paraId="17935530" w14:textId="36BC1E2F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plasma</w:t>
            </w:r>
            <w:r w:rsidR="00296778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, insulin-ion-board</w:t>
            </w: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 xml:space="preserve">, </w:t>
            </w:r>
            <w:r w:rsidR="00296778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g</w:t>
            </w:r>
            <w:r w:rsidR="00296778" w:rsidRPr="00296778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alvanic skin response</w:t>
            </w:r>
          </w:p>
        </w:tc>
        <w:tc>
          <w:tcPr>
            <w:tcW w:w="388" w:type="pct"/>
          </w:tcPr>
          <w:p w14:paraId="0A37C47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1879D624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1518D7A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7516F55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ultivariable adaptive control</w:t>
            </w:r>
          </w:p>
        </w:tc>
        <w:tc>
          <w:tcPr>
            <w:tcW w:w="1893" w:type="pct"/>
          </w:tcPr>
          <w:p w14:paraId="0CCE0CBB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Average glycemic control results:</w:t>
            </w:r>
          </w:p>
          <w:p w14:paraId="57CB0F6A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1.6, TIR: 62.1, TAR-1: 27.1, TAR-2: 9.1</w:t>
            </w:r>
          </w:p>
        </w:tc>
      </w:tr>
      <w:tr w:rsidR="00436C0C" w:rsidRPr="00436C0C" w14:paraId="7EEF2A11" w14:textId="77777777" w:rsidTr="007B232F">
        <w:tc>
          <w:tcPr>
            <w:tcW w:w="477" w:type="pct"/>
          </w:tcPr>
          <w:p w14:paraId="436CCA10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Abbes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"/>
                <w:id w:val="17828843"/>
                <w:placeholder>
                  <w:docPart w:val="82505901D069465C82F1E7BBF20D9EA7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81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13]</w:t>
            </w:r>
          </w:p>
        </w:tc>
        <w:tc>
          <w:tcPr>
            <w:tcW w:w="476" w:type="pct"/>
          </w:tcPr>
          <w:p w14:paraId="3F909E6E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2A1ABAE7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5E80FAB2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151E6325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</w:t>
            </w:r>
          </w:p>
        </w:tc>
        <w:tc>
          <w:tcPr>
            <w:tcW w:w="388" w:type="pct"/>
          </w:tcPr>
          <w:p w14:paraId="49CE4C2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0A4D03A3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47913AEA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298DED6A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Proportional Integral derivative (PID) controller</w:t>
            </w:r>
          </w:p>
        </w:tc>
        <w:tc>
          <w:tcPr>
            <w:tcW w:w="1893" w:type="pct"/>
          </w:tcPr>
          <w:p w14:paraId="44D9BD25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With unannounced meals</w:t>
            </w:r>
          </w:p>
          <w:p w14:paraId="703A12C6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Mean BG: 135 mg/dL, TBR-2: 0.8, TBR-1: 6, TIR: 77, TAR-1: 16, TAR-2: 0.3</w:t>
            </w:r>
          </w:p>
        </w:tc>
      </w:tr>
      <w:tr w:rsidR="00436C0C" w:rsidRPr="00436C0C" w14:paraId="3E40B80D" w14:textId="77777777" w:rsidTr="007B232F">
        <w:tc>
          <w:tcPr>
            <w:tcW w:w="477" w:type="pct"/>
          </w:tcPr>
          <w:p w14:paraId="382DBCFF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Rodriguez et al. </w:t>
            </w:r>
            <w:sdt>
              <w:sdtPr>
                <w:rPr>
                  <w:rFonts w:ascii="Times New Roman" w:eastAsiaTheme="minorEastAsia" w:hAnsi="Times New Roman" w:cs="Times New Roman"/>
                  <w:sz w:val="12"/>
                  <w:szCs w:val="12"/>
                </w:rPr>
                <w:tag w:val="MENDELEY_CITATION_v3_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"/>
                <w:id w:val="-1889491361"/>
                <w:placeholder>
                  <w:docPart w:val="3EDAE3DEA1234C74AC70B559011ABD27"/>
                </w:placeholder>
              </w:sdtPr>
              <w:sdtContent>
                <w:r w:rsidRPr="00436C0C">
                  <w:rPr>
                    <w:rFonts w:ascii="Times New Roman" w:eastAsiaTheme="minorEastAsia" w:hAnsi="Times New Roman" w:cs="Times New Roman"/>
                    <w:sz w:val="12"/>
                    <w:szCs w:val="12"/>
                  </w:rPr>
                  <w:t>(82)</w:t>
                </w:r>
              </w:sdtContent>
            </w:sdt>
            <w:r w:rsidRPr="00436C0C">
              <w:rPr>
                <w:rFonts w:ascii="Times New Roman" w:eastAsiaTheme="minorEastAsia" w:hAnsi="Times New Roman" w:cs="Times New Roman"/>
                <w:sz w:val="12"/>
                <w:szCs w:val="12"/>
              </w:rPr>
              <w:t xml:space="preserve"> – [2024]</w:t>
            </w:r>
          </w:p>
        </w:tc>
        <w:tc>
          <w:tcPr>
            <w:tcW w:w="476" w:type="pct"/>
          </w:tcPr>
          <w:p w14:paraId="4DB84EF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-silico</w:t>
            </w:r>
          </w:p>
          <w:p w14:paraId="32BB1D46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(UVA/Padova)</w:t>
            </w:r>
          </w:p>
        </w:tc>
        <w:tc>
          <w:tcPr>
            <w:tcW w:w="200" w:type="pct"/>
          </w:tcPr>
          <w:p w14:paraId="4F5EC658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10</w:t>
            </w:r>
          </w:p>
        </w:tc>
        <w:tc>
          <w:tcPr>
            <w:tcW w:w="379" w:type="pct"/>
          </w:tcPr>
          <w:p w14:paraId="01EBF57D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CGM, insulin</w:t>
            </w:r>
          </w:p>
        </w:tc>
        <w:tc>
          <w:tcPr>
            <w:tcW w:w="388" w:type="pct"/>
          </w:tcPr>
          <w:p w14:paraId="543575E1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nsulin-only</w:t>
            </w:r>
          </w:p>
        </w:tc>
        <w:tc>
          <w:tcPr>
            <w:tcW w:w="348" w:type="pct"/>
          </w:tcPr>
          <w:p w14:paraId="21F81ECC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Control system theory</w:t>
            </w:r>
          </w:p>
        </w:tc>
        <w:tc>
          <w:tcPr>
            <w:tcW w:w="343" w:type="pct"/>
          </w:tcPr>
          <w:p w14:paraId="46C22B5C" w14:textId="77777777" w:rsidR="00661036" w:rsidRPr="00436C0C" w:rsidRDefault="00661036" w:rsidP="00661036">
            <w:pPr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</w:pPr>
            <w:r w:rsidRPr="00436C0C">
              <w:rPr>
                <w:rFonts w:ascii="Times New Roman" w:eastAsiaTheme="minorEastAsia" w:hAnsi="Times New Roman" w:cs="Times New Roman"/>
                <w:bCs/>
                <w:sz w:val="12"/>
                <w:szCs w:val="12"/>
              </w:rPr>
              <w:t>Implicit</w:t>
            </w:r>
          </w:p>
        </w:tc>
        <w:tc>
          <w:tcPr>
            <w:tcW w:w="496" w:type="pct"/>
          </w:tcPr>
          <w:p w14:paraId="22064B8E" w14:textId="77777777" w:rsidR="00661036" w:rsidRPr="00436C0C" w:rsidRDefault="00661036" w:rsidP="0066103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C0C">
              <w:rPr>
                <w:rFonts w:ascii="Times New Roman" w:eastAsia="Times New Roman" w:hAnsi="Times New Roman" w:cs="Times New Roman"/>
                <w:sz w:val="12"/>
                <w:szCs w:val="12"/>
              </w:rPr>
              <w:t>Markovian controller (using KF)</w:t>
            </w:r>
          </w:p>
        </w:tc>
        <w:tc>
          <w:tcPr>
            <w:tcW w:w="1893" w:type="pct"/>
          </w:tcPr>
          <w:p w14:paraId="668D45F9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i/>
                <w:iCs/>
                <w:w w:val="105"/>
                <w:sz w:val="12"/>
              </w:rPr>
            </w:pPr>
            <w:r w:rsidRPr="00436C0C">
              <w:rPr>
                <w:i/>
                <w:iCs/>
                <w:w w:val="105"/>
                <w:sz w:val="12"/>
              </w:rPr>
              <w:t>Glycemic control performance:</w:t>
            </w:r>
          </w:p>
          <w:p w14:paraId="54C254EC" w14:textId="77777777" w:rsidR="00661036" w:rsidRPr="00436C0C" w:rsidRDefault="00661036" w:rsidP="00661036">
            <w:pPr>
              <w:pStyle w:val="TableParagraph"/>
              <w:spacing w:before="0"/>
              <w:ind w:left="0"/>
              <w:rPr>
                <w:w w:val="105"/>
                <w:sz w:val="12"/>
              </w:rPr>
            </w:pPr>
            <w:r w:rsidRPr="00436C0C">
              <w:rPr>
                <w:w w:val="105"/>
                <w:sz w:val="12"/>
              </w:rPr>
              <w:t>TBR: 0.1, TIR: 71.8, TAR: 28.1</w:t>
            </w:r>
          </w:p>
        </w:tc>
      </w:tr>
    </w:tbl>
    <w:p w14:paraId="06F9BC82" w14:textId="46D654B9" w:rsidR="00A4308C" w:rsidRDefault="00CD504F" w:rsidP="00506B56">
      <w:pPr>
        <w:jc w:val="both"/>
        <w:rPr>
          <w:rFonts w:ascii="Times New Roman" w:eastAsiaTheme="minorEastAsia" w:hAnsi="Times New Roman" w:cs="Times New Roman"/>
          <w:bCs/>
          <w:i/>
          <w:iCs/>
          <w:sz w:val="12"/>
          <w:szCs w:val="12"/>
        </w:rPr>
      </w:pPr>
      <w:r w:rsidRPr="00506B56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N – number of patients; MD – meal detection; Min – minimum; Max – maximum; OL – open-loop system; CL – closed-loop system; FAID – fully closed-loop automated insulin delivery system; CUSUM – cumulative sum; </w:t>
      </w:r>
      <w:bookmarkStart w:id="1" w:name="_Hlk219706118"/>
      <w:r w:rsidRPr="00506B56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>LSTM – long short-term memory</w:t>
      </w:r>
      <w:bookmarkEnd w:id="1"/>
      <w:r w:rsidRPr="00506B56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; TIR – time-in-range (70-180 mg/dL); TBR-1 – time-below-range level 1 (70-54 mg/dL); TBR-2 – time-below-range level 2 (&lt;54 mg/dL); TAR-1 – time-above-range level 1 (180-250 mg/dL); TAR-2 – time-above-range level 2 (&gt;250 mg/dL); </w:t>
      </w:r>
      <w:bookmarkStart w:id="2" w:name="_Hlk219706195"/>
      <w:r w:rsidRPr="00506B56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CGM – continuous glucose monitoring; </w:t>
      </w:r>
      <w:bookmarkEnd w:id="2"/>
      <w:r w:rsidRPr="00506B56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>CHO – carbohydrates intake information; HR – heart rate; SVM – support vector machine; NB – naïve bayes; NN – neural network; LR – logistic regression; RF – random forest; PA – physical activity information; LDA – linear discriminant analysis</w:t>
      </w:r>
      <w:bookmarkEnd w:id="0"/>
      <w:r w:rsidR="008355A8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>; MAD – mean absolute deviation.</w:t>
      </w:r>
    </w:p>
    <w:p w14:paraId="64264C20" w14:textId="77777777" w:rsidR="00506B56" w:rsidRPr="00506B56" w:rsidRDefault="00506B56" w:rsidP="00506B56">
      <w:pPr>
        <w:pStyle w:val="ListParagraph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</w:pPr>
      <w:r w:rsidRPr="00506B56">
        <w:rPr>
          <w:rFonts w:ascii="Times New Roman" w:eastAsiaTheme="minorEastAsia" w:hAnsi="Times New Roman" w:cs="Times New Roman"/>
          <w:bCs/>
          <w:i/>
          <w:iCs/>
          <w:sz w:val="16"/>
          <w:szCs w:val="16"/>
        </w:rPr>
        <w:t xml:space="preserve">Citation numbers are consistent with those in the main manuscript. </w:t>
      </w:r>
    </w:p>
    <w:p w14:paraId="0DC89C71" w14:textId="7790DF3D" w:rsidR="00F64AEB" w:rsidRDefault="00F64AEB">
      <w:pPr>
        <w:spacing w:line="278" w:lineRule="auto"/>
      </w:pPr>
    </w:p>
    <w:sectPr w:rsidR="00F64AEB" w:rsidSect="008B4D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6436F"/>
    <w:multiLevelType w:val="hybridMultilevel"/>
    <w:tmpl w:val="09008EB0"/>
    <w:lvl w:ilvl="0" w:tplc="A93AAD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CF0E11"/>
    <w:multiLevelType w:val="hybridMultilevel"/>
    <w:tmpl w:val="A8488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E91E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F263524"/>
    <w:multiLevelType w:val="hybridMultilevel"/>
    <w:tmpl w:val="BCB62BC4"/>
    <w:lvl w:ilvl="0" w:tplc="0A049F2E">
      <w:start w:val="1"/>
      <w:numFmt w:val="bullet"/>
      <w:lvlText w:val=""/>
      <w:lvlJc w:val="left"/>
      <w:pPr>
        <w:ind w:left="416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6" w:hanging="360"/>
      </w:pPr>
      <w:rPr>
        <w:rFonts w:ascii="Wingdings" w:hAnsi="Wingdings" w:hint="default"/>
      </w:rPr>
    </w:lvl>
  </w:abstractNum>
  <w:abstractNum w:abstractNumId="4" w15:restartNumberingAfterBreak="0">
    <w:nsid w:val="1FC75D6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12303F5"/>
    <w:multiLevelType w:val="hybridMultilevel"/>
    <w:tmpl w:val="7270AA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515CF4"/>
    <w:multiLevelType w:val="hybridMultilevel"/>
    <w:tmpl w:val="BA0AA426"/>
    <w:lvl w:ilvl="0" w:tplc="2676D0B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1568C7"/>
    <w:multiLevelType w:val="hybridMultilevel"/>
    <w:tmpl w:val="3572BE60"/>
    <w:lvl w:ilvl="0" w:tplc="D97E37B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163D7"/>
    <w:multiLevelType w:val="hybridMultilevel"/>
    <w:tmpl w:val="601815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353F2"/>
    <w:multiLevelType w:val="hybridMultilevel"/>
    <w:tmpl w:val="3F727520"/>
    <w:lvl w:ilvl="0" w:tplc="5B645E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1814FA"/>
    <w:multiLevelType w:val="hybridMultilevel"/>
    <w:tmpl w:val="9F3661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E2915"/>
    <w:multiLevelType w:val="hybridMultilevel"/>
    <w:tmpl w:val="25163060"/>
    <w:lvl w:ilvl="0" w:tplc="124A16CE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916DDA"/>
    <w:multiLevelType w:val="hybridMultilevel"/>
    <w:tmpl w:val="2F3C73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7921233"/>
    <w:multiLevelType w:val="hybridMultilevel"/>
    <w:tmpl w:val="DE6EA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915342"/>
    <w:multiLevelType w:val="hybridMultilevel"/>
    <w:tmpl w:val="9C2CE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68659D"/>
    <w:multiLevelType w:val="hybridMultilevel"/>
    <w:tmpl w:val="12769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B0247"/>
    <w:multiLevelType w:val="multilevel"/>
    <w:tmpl w:val="BF9663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4DC255D8"/>
    <w:multiLevelType w:val="hybridMultilevel"/>
    <w:tmpl w:val="AB7435D8"/>
    <w:lvl w:ilvl="0" w:tplc="5CC2E7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E17719"/>
    <w:multiLevelType w:val="hybridMultilevel"/>
    <w:tmpl w:val="7F124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0E10E1"/>
    <w:multiLevelType w:val="hybridMultilevel"/>
    <w:tmpl w:val="A5ECB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ED1B82"/>
    <w:multiLevelType w:val="multilevel"/>
    <w:tmpl w:val="034CD55C"/>
    <w:lvl w:ilvl="0">
      <w:start w:val="4"/>
      <w:numFmt w:val="decimal"/>
      <w:lvlText w:val="%1"/>
      <w:lvlJc w:val="left"/>
      <w:pPr>
        <w:ind w:left="360" w:hanging="360"/>
      </w:pPr>
      <w:rPr>
        <w:rFonts w:cstheme="minorHAnsi" w:hint="default"/>
        <w:b/>
        <w:color w:val="auto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cstheme="minorHAnsi"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theme="minorHAnsi"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theme="minorHAnsi"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theme="minorHAnsi"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theme="minorHAnsi"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theme="minorHAnsi"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theme="minorHAnsi"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theme="minorHAnsi" w:hint="default"/>
        <w:b/>
        <w:color w:val="auto"/>
      </w:rPr>
    </w:lvl>
  </w:abstractNum>
  <w:abstractNum w:abstractNumId="21" w15:restartNumberingAfterBreak="0">
    <w:nsid w:val="656651DE"/>
    <w:multiLevelType w:val="multilevel"/>
    <w:tmpl w:val="CBB0A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74E9509F"/>
    <w:multiLevelType w:val="multilevel"/>
    <w:tmpl w:val="CBB0AA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7559245F"/>
    <w:multiLevelType w:val="hybridMultilevel"/>
    <w:tmpl w:val="ED846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355077">
    <w:abstractNumId w:val="17"/>
  </w:num>
  <w:num w:numId="2" w16cid:durableId="1364017526">
    <w:abstractNumId w:val="22"/>
  </w:num>
  <w:num w:numId="3" w16cid:durableId="1360812395">
    <w:abstractNumId w:val="2"/>
  </w:num>
  <w:num w:numId="4" w16cid:durableId="1905219600">
    <w:abstractNumId w:val="21"/>
  </w:num>
  <w:num w:numId="5" w16cid:durableId="1889879014">
    <w:abstractNumId w:val="0"/>
  </w:num>
  <w:num w:numId="6" w16cid:durableId="488523451">
    <w:abstractNumId w:val="5"/>
  </w:num>
  <w:num w:numId="7" w16cid:durableId="1858083244">
    <w:abstractNumId w:val="3"/>
  </w:num>
  <w:num w:numId="8" w16cid:durableId="1517696822">
    <w:abstractNumId w:val="16"/>
  </w:num>
  <w:num w:numId="9" w16cid:durableId="830222689">
    <w:abstractNumId w:val="4"/>
  </w:num>
  <w:num w:numId="10" w16cid:durableId="1007291185">
    <w:abstractNumId w:val="23"/>
  </w:num>
  <w:num w:numId="11" w16cid:durableId="628705693">
    <w:abstractNumId w:val="10"/>
  </w:num>
  <w:num w:numId="12" w16cid:durableId="17514386">
    <w:abstractNumId w:val="12"/>
  </w:num>
  <w:num w:numId="13" w16cid:durableId="755588771">
    <w:abstractNumId w:val="19"/>
  </w:num>
  <w:num w:numId="14" w16cid:durableId="2133018463">
    <w:abstractNumId w:val="14"/>
  </w:num>
  <w:num w:numId="15" w16cid:durableId="2030910334">
    <w:abstractNumId w:val="6"/>
  </w:num>
  <w:num w:numId="16" w16cid:durableId="716511979">
    <w:abstractNumId w:val="7"/>
  </w:num>
  <w:num w:numId="17" w16cid:durableId="1596786668">
    <w:abstractNumId w:val="11"/>
  </w:num>
  <w:num w:numId="18" w16cid:durableId="823013893">
    <w:abstractNumId w:val="8"/>
  </w:num>
  <w:num w:numId="19" w16cid:durableId="1539733496">
    <w:abstractNumId w:val="20"/>
  </w:num>
  <w:num w:numId="20" w16cid:durableId="1634675599">
    <w:abstractNumId w:val="1"/>
  </w:num>
  <w:num w:numId="21" w16cid:durableId="1157956105">
    <w:abstractNumId w:val="15"/>
  </w:num>
  <w:num w:numId="22" w16cid:durableId="348604972">
    <w:abstractNumId w:val="18"/>
  </w:num>
  <w:num w:numId="23" w16cid:durableId="964654232">
    <w:abstractNumId w:val="13"/>
  </w:num>
  <w:num w:numId="24" w16cid:durableId="4762671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31"/>
    <w:rsid w:val="00003900"/>
    <w:rsid w:val="00063899"/>
    <w:rsid w:val="00086CBA"/>
    <w:rsid w:val="000C6029"/>
    <w:rsid w:val="000E0325"/>
    <w:rsid w:val="000E6B73"/>
    <w:rsid w:val="0013174D"/>
    <w:rsid w:val="00136F4C"/>
    <w:rsid w:val="00155490"/>
    <w:rsid w:val="00195DA2"/>
    <w:rsid w:val="001A6535"/>
    <w:rsid w:val="001A6A21"/>
    <w:rsid w:val="001B1620"/>
    <w:rsid w:val="001D2907"/>
    <w:rsid w:val="001E3A7D"/>
    <w:rsid w:val="001F4909"/>
    <w:rsid w:val="00201F60"/>
    <w:rsid w:val="00214529"/>
    <w:rsid w:val="00223819"/>
    <w:rsid w:val="00223A8A"/>
    <w:rsid w:val="00224042"/>
    <w:rsid w:val="00231811"/>
    <w:rsid w:val="002414B0"/>
    <w:rsid w:val="00244EE5"/>
    <w:rsid w:val="002455C7"/>
    <w:rsid w:val="00251F92"/>
    <w:rsid w:val="00261F27"/>
    <w:rsid w:val="002953C3"/>
    <w:rsid w:val="002960BC"/>
    <w:rsid w:val="00296778"/>
    <w:rsid w:val="002A0F6C"/>
    <w:rsid w:val="002B4212"/>
    <w:rsid w:val="002B4C94"/>
    <w:rsid w:val="002D061D"/>
    <w:rsid w:val="002E1833"/>
    <w:rsid w:val="00306750"/>
    <w:rsid w:val="00307801"/>
    <w:rsid w:val="003078A2"/>
    <w:rsid w:val="00307977"/>
    <w:rsid w:val="00312BEB"/>
    <w:rsid w:val="00321367"/>
    <w:rsid w:val="003225F2"/>
    <w:rsid w:val="00335F44"/>
    <w:rsid w:val="00345B68"/>
    <w:rsid w:val="003A5D6F"/>
    <w:rsid w:val="003A7285"/>
    <w:rsid w:val="003B567D"/>
    <w:rsid w:val="003E63A6"/>
    <w:rsid w:val="003E6CE1"/>
    <w:rsid w:val="00400A6E"/>
    <w:rsid w:val="004118C3"/>
    <w:rsid w:val="004179D5"/>
    <w:rsid w:val="00431E5E"/>
    <w:rsid w:val="00436C0C"/>
    <w:rsid w:val="00441116"/>
    <w:rsid w:val="0044437A"/>
    <w:rsid w:val="00456484"/>
    <w:rsid w:val="0046068A"/>
    <w:rsid w:val="00491611"/>
    <w:rsid w:val="004B014D"/>
    <w:rsid w:val="004C0FFB"/>
    <w:rsid w:val="004C1DE9"/>
    <w:rsid w:val="004C375C"/>
    <w:rsid w:val="004E164D"/>
    <w:rsid w:val="004E24E0"/>
    <w:rsid w:val="004E58A8"/>
    <w:rsid w:val="00506B56"/>
    <w:rsid w:val="00516A8F"/>
    <w:rsid w:val="005347B6"/>
    <w:rsid w:val="005400D1"/>
    <w:rsid w:val="0054098E"/>
    <w:rsid w:val="00541C9B"/>
    <w:rsid w:val="00545AA5"/>
    <w:rsid w:val="00575A8D"/>
    <w:rsid w:val="005C0D49"/>
    <w:rsid w:val="005D39C0"/>
    <w:rsid w:val="005E6AA7"/>
    <w:rsid w:val="00601BDA"/>
    <w:rsid w:val="0060405B"/>
    <w:rsid w:val="006538CF"/>
    <w:rsid w:val="006541D5"/>
    <w:rsid w:val="00655E6C"/>
    <w:rsid w:val="00661036"/>
    <w:rsid w:val="00667312"/>
    <w:rsid w:val="00681F22"/>
    <w:rsid w:val="00684194"/>
    <w:rsid w:val="006841FD"/>
    <w:rsid w:val="00697525"/>
    <w:rsid w:val="006A6E18"/>
    <w:rsid w:val="006B60F5"/>
    <w:rsid w:val="006C7336"/>
    <w:rsid w:val="006D26B6"/>
    <w:rsid w:val="006D620F"/>
    <w:rsid w:val="0070384C"/>
    <w:rsid w:val="00724E52"/>
    <w:rsid w:val="00740337"/>
    <w:rsid w:val="007406D1"/>
    <w:rsid w:val="007416DD"/>
    <w:rsid w:val="007546FA"/>
    <w:rsid w:val="007B232F"/>
    <w:rsid w:val="007D4A41"/>
    <w:rsid w:val="007E3637"/>
    <w:rsid w:val="007E3E5D"/>
    <w:rsid w:val="007E66EA"/>
    <w:rsid w:val="007F2005"/>
    <w:rsid w:val="007F4336"/>
    <w:rsid w:val="00814686"/>
    <w:rsid w:val="00815A83"/>
    <w:rsid w:val="008355A8"/>
    <w:rsid w:val="00837E43"/>
    <w:rsid w:val="00844662"/>
    <w:rsid w:val="00851E2A"/>
    <w:rsid w:val="00854A06"/>
    <w:rsid w:val="00870175"/>
    <w:rsid w:val="00874D55"/>
    <w:rsid w:val="008763DA"/>
    <w:rsid w:val="00884817"/>
    <w:rsid w:val="008876D9"/>
    <w:rsid w:val="00892DF5"/>
    <w:rsid w:val="0089679B"/>
    <w:rsid w:val="008B4DD8"/>
    <w:rsid w:val="008D6A4D"/>
    <w:rsid w:val="008E4B3D"/>
    <w:rsid w:val="008F2CFC"/>
    <w:rsid w:val="00902178"/>
    <w:rsid w:val="00917359"/>
    <w:rsid w:val="00924BE4"/>
    <w:rsid w:val="009346C0"/>
    <w:rsid w:val="00934CC8"/>
    <w:rsid w:val="009361D8"/>
    <w:rsid w:val="00951AFF"/>
    <w:rsid w:val="009652B4"/>
    <w:rsid w:val="0098246E"/>
    <w:rsid w:val="009C20E4"/>
    <w:rsid w:val="009C3618"/>
    <w:rsid w:val="009E3D05"/>
    <w:rsid w:val="009F4C31"/>
    <w:rsid w:val="00A1058F"/>
    <w:rsid w:val="00A130AE"/>
    <w:rsid w:val="00A150EA"/>
    <w:rsid w:val="00A278F0"/>
    <w:rsid w:val="00A36450"/>
    <w:rsid w:val="00A4308C"/>
    <w:rsid w:val="00A82632"/>
    <w:rsid w:val="00A91A4F"/>
    <w:rsid w:val="00AB12A0"/>
    <w:rsid w:val="00AB5B18"/>
    <w:rsid w:val="00AE6A79"/>
    <w:rsid w:val="00AF249A"/>
    <w:rsid w:val="00B01BEB"/>
    <w:rsid w:val="00B03110"/>
    <w:rsid w:val="00B1182E"/>
    <w:rsid w:val="00B127A8"/>
    <w:rsid w:val="00B16619"/>
    <w:rsid w:val="00B22E8D"/>
    <w:rsid w:val="00B2584C"/>
    <w:rsid w:val="00B323E0"/>
    <w:rsid w:val="00B66D5B"/>
    <w:rsid w:val="00B67141"/>
    <w:rsid w:val="00B76BDB"/>
    <w:rsid w:val="00BB440A"/>
    <w:rsid w:val="00BE6FD2"/>
    <w:rsid w:val="00BF2429"/>
    <w:rsid w:val="00C055E6"/>
    <w:rsid w:val="00C140D9"/>
    <w:rsid w:val="00C31869"/>
    <w:rsid w:val="00C32783"/>
    <w:rsid w:val="00C43ABC"/>
    <w:rsid w:val="00C67309"/>
    <w:rsid w:val="00C676DD"/>
    <w:rsid w:val="00C90FE1"/>
    <w:rsid w:val="00CA1C3E"/>
    <w:rsid w:val="00CA78AA"/>
    <w:rsid w:val="00CD504F"/>
    <w:rsid w:val="00CF5CCD"/>
    <w:rsid w:val="00D06C9E"/>
    <w:rsid w:val="00D1096B"/>
    <w:rsid w:val="00D3439E"/>
    <w:rsid w:val="00D51685"/>
    <w:rsid w:val="00D80D9D"/>
    <w:rsid w:val="00D85945"/>
    <w:rsid w:val="00DA634F"/>
    <w:rsid w:val="00DF10F5"/>
    <w:rsid w:val="00E95940"/>
    <w:rsid w:val="00EA6C57"/>
    <w:rsid w:val="00EA701C"/>
    <w:rsid w:val="00EC3915"/>
    <w:rsid w:val="00ED0C3B"/>
    <w:rsid w:val="00EE150A"/>
    <w:rsid w:val="00EE4C51"/>
    <w:rsid w:val="00F02A92"/>
    <w:rsid w:val="00F42B01"/>
    <w:rsid w:val="00F613EB"/>
    <w:rsid w:val="00F64AEB"/>
    <w:rsid w:val="00F7320C"/>
    <w:rsid w:val="00F830B9"/>
    <w:rsid w:val="00FA508E"/>
    <w:rsid w:val="00FB3860"/>
    <w:rsid w:val="00FD462E"/>
    <w:rsid w:val="00FF0DE1"/>
    <w:rsid w:val="00FF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2912D"/>
  <w15:chartTrackingRefBased/>
  <w15:docId w15:val="{11BC42DD-27BD-4403-B7A5-14AFC7A5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0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C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C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4C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4C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C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C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C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C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C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4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4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F4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C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C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C3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F4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C3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F4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C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0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D504F"/>
    <w:pPr>
      <w:widowControl w:val="0"/>
      <w:autoSpaceDE w:val="0"/>
      <w:autoSpaceDN w:val="0"/>
      <w:spacing w:before="72" w:after="0" w:line="240" w:lineRule="auto"/>
      <w:ind w:left="56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44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6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51E2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1E2A"/>
    <w:rPr>
      <w:color w:val="96607D"/>
      <w:u w:val="single"/>
    </w:rPr>
  </w:style>
  <w:style w:type="paragraph" w:customStyle="1" w:styleId="msonormal0">
    <w:name w:val="msonormal"/>
    <w:basedOn w:val="Normal"/>
    <w:rsid w:val="00851E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51E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51E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51E2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51E2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851E2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51E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Segoe UI Symbol" w:eastAsia="Times New Roman" w:hAnsi="Segoe UI Symbol" w:cs="Times New Roman"/>
      <w:b/>
      <w:bCs/>
      <w:color w:val="00B05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color w:val="00B050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Segoe UI Symbol" w:eastAsia="Times New Roman" w:hAnsi="Segoe UI Symbol" w:cs="Times New Roman"/>
      <w:b/>
      <w:bCs/>
      <w:color w:val="FF0000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51E2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color w:val="FF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E24E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90FE1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C90FE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StyleAbstract10pt">
    <w:name w:val="Style Abstract + 10 pt"/>
    <w:basedOn w:val="Normal"/>
    <w:link w:val="StyleAbstract10ptChar"/>
    <w:rsid w:val="00C90FE1"/>
    <w:pPr>
      <w:autoSpaceDE w:val="0"/>
      <w:autoSpaceDN w:val="0"/>
      <w:spacing w:before="80" w:after="80" w:line="240" w:lineRule="auto"/>
      <w:ind w:firstLine="204"/>
      <w:jc w:val="both"/>
    </w:pPr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character" w:customStyle="1" w:styleId="StyleAbstract10ptChar">
    <w:name w:val="Style Abstract + 10 pt Char"/>
    <w:basedOn w:val="DefaultParagraphFont"/>
    <w:link w:val="StyleAbstract10pt"/>
    <w:rsid w:val="00C90FE1"/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paragraph" w:customStyle="1" w:styleId="StyleStyleAbstractLeft15cmFirstline0cmRight155">
    <w:name w:val="Style Style Abstract + Left:  1.5 cm First line:  0 cm Right:  1.55..."/>
    <w:basedOn w:val="Normal"/>
    <w:rsid w:val="00C90FE1"/>
    <w:pPr>
      <w:pBdr>
        <w:top w:val="single" w:sz="4" w:space="4" w:color="auto"/>
        <w:bottom w:val="single" w:sz="4" w:space="4" w:color="auto"/>
      </w:pBdr>
      <w:autoSpaceDE w:val="0"/>
      <w:autoSpaceDN w:val="0"/>
      <w:snapToGrid w:val="0"/>
      <w:spacing w:before="80" w:after="80" w:line="240" w:lineRule="auto"/>
      <w:ind w:left="851" w:right="879"/>
      <w:jc w:val="both"/>
    </w:pPr>
    <w:rPr>
      <w:rFonts w:ascii="Times New Roman" w:eastAsia="Times New Roman" w:hAnsi="Times New Roman" w:cs="Times New Roman"/>
      <w:b/>
      <w:bCs/>
      <w:kern w:val="0"/>
      <w:sz w:val="18"/>
      <w:szCs w:val="20"/>
      <w14:ligatures w14:val="none"/>
    </w:rPr>
  </w:style>
  <w:style w:type="paragraph" w:styleId="Revision">
    <w:name w:val="Revision"/>
    <w:hidden/>
    <w:uiPriority w:val="99"/>
    <w:semiHidden/>
    <w:rsid w:val="00C90FE1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90F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FE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90F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FE1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90FE1"/>
  </w:style>
  <w:style w:type="table" w:styleId="PlainTable2">
    <w:name w:val="Plain Table 2"/>
    <w:basedOn w:val="TableNormal"/>
    <w:uiPriority w:val="99"/>
    <w:rsid w:val="00C90FE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" Type="http://schemas.openxmlformats.org/officeDocument/2006/relationships/styles" Target="style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29" Type="http://schemas.openxmlformats.org/officeDocument/2006/relationships/chart" Target="charts/chart24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8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8.xlsx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9.xlsx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0.xlsx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1.xlsx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2.xlsx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3.xlsx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4.xlsx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3684383202099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5225298625227709E-2"/>
          <c:y val="9.9378881987577633E-2"/>
          <c:w val="0.8948092127878996"/>
          <c:h val="0.6328380691543992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CCF-4582-971C-6DB492FF86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CF-4582-971C-6DB492FF86A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CCF-4582-971C-6DB492FF86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CCF-4582-971C-6DB492FF86A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CCF-4582-971C-6DB492FF86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CCF-4582-971C-6DB492FF86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07961090171785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3939498109315929E-2"/>
          <c:y val="0.13852469472243806"/>
          <c:w val="0.87738081381972322"/>
          <c:h val="0.5352498463465262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 w="15875"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B86-4455-9C6D-2E9056856B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86-4455-9C6D-2E9056856B24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757716049382714"/>
                      <c:h val="0.2123711340206185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3B86-4455-9C6D-2E9056856B2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1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B86-4455-9C6D-2E9056856B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in val="-2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239969135802469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1979318557402546E-2"/>
          <c:y val="9.0148366870807822E-2"/>
          <c:w val="0.88176362794801899"/>
          <c:h val="0.657910469524642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F1E-4F97-AC66-548DB2C360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-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1E-4F97-AC66-548DB2C3605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F1E-4F97-AC66-548DB2C360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3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F1E-4F97-AC66-548DB2C3605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99691358024686"/>
                      <c:h val="0.2836111111111110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5F1E-4F97-AC66-548DB2C360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2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F1E-4F97-AC66-548DB2C360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4"/>
          <c:min val="-4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>
                <a:solidFill>
                  <a:sysClr val="windowText" lastClr="000000"/>
                </a:solidFill>
              </a:rPr>
              <a:t>fully AID with MD </a:t>
            </a:r>
          </a:p>
          <a:p>
            <a:pPr>
              <a:defRPr sz="700" b="1">
                <a:solidFill>
                  <a:sysClr val="windowText" lastClr="000000"/>
                </a:solidFill>
              </a:defRPr>
            </a:pPr>
            <a:r>
              <a:rPr lang="en-US" sz="700" b="1">
                <a:solidFill>
                  <a:sysClr val="windowText" lastClr="000000"/>
                </a:solidFill>
              </a:rPr>
              <a:t>Standard insulin vs Faster insulin</a:t>
            </a:r>
          </a:p>
        </c:rich>
      </c:tx>
      <c:layout>
        <c:manualLayout>
          <c:xMode val="edge"/>
          <c:yMode val="edge"/>
          <c:x val="0.2089852512511765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5996403227374359E-2"/>
          <c:y val="0.23644404349829873"/>
          <c:w val="0.88231960004655652"/>
          <c:h val="0.4730351732185407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 w="15875"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FEE-472F-A909-7027628F048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FEE-472F-A909-7027628F0484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FEE-472F-A909-7027628F048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FEE-472F-A909-7027628F04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3684383202099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1922578643186843"/>
          <c:w val="0.87738081381972322"/>
          <c:h val="0.6226141003207932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6ED-45D0-B8E0-77131696CEA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6ED-45D0-B8E0-77131696CEA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6ED-45D0-B8E0-77131696CEA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9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6ED-45D0-B8E0-77131696CEA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356481481481478"/>
                      <c:h val="0.2558333333333333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26ED-45D0-B8E0-77131696CEA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15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6ED-45D0-B8E0-77131696CE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  <c:majorUnit val="4"/>
        <c:minorUnit val="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 b="1" baseline="0">
                <a:solidFill>
                  <a:schemeClr val="tx1"/>
                </a:solidFill>
              </a:rPr>
              <a:t>FAID with MHSE vs luenberger)</a:t>
            </a:r>
            <a:endParaRPr lang="en-US" sz="700" b="1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2029091150336065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5996403227374359E-2"/>
          <c:y val="0.12487150043744531"/>
          <c:w val="0.87360540056246838"/>
          <c:h val="0.4868657042869641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A07-4B4E-8E8C-CF7A71FADB9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07-4B4E-8E8C-CF7A71FADB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3684383202099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6234748276861993"/>
          <c:w val="0.87738081381972322"/>
          <c:h val="0.5246949655372398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8F1-4E87-9A37-74C5A2CC655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F1-4E87-9A37-74C5A2CC6557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8F1-4E87-9A37-74C5A2CC6557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041666666666667"/>
                      <c:h val="0.2467027559055117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68F1-4E87-9A37-74C5A2CC655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18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8F1-4E87-9A37-74C5A2CC65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20"/>
          <c:min val="-2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3684383202099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349527665317139"/>
          <c:w val="0.87738081381972322"/>
          <c:h val="0.5741358241151028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B43-45BC-AF96-54258C620BE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43-45BC-AF96-54258C620BE3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3B43-45BC-AF96-54258C620BE3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584876543209875"/>
                      <c:h val="0.3508694225721784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3B43-45BC-AF96-54258C620BE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2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B43-45BC-AF96-54258C620B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24"/>
          <c:min val="-24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  <c:majorUnit val="8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 b="1">
                <a:solidFill>
                  <a:sysClr val="windowText" lastClr="000000"/>
                </a:solidFill>
              </a:rPr>
              <a:t>Proposed RocketAP with MD vs Control-IQ</a:t>
            </a:r>
          </a:p>
        </c:rich>
      </c:tx>
      <c:layout>
        <c:manualLayout>
          <c:xMode val="edge"/>
          <c:yMode val="edge"/>
          <c:x val="0.1256604180401620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827088346510829E-2"/>
          <c:y val="9.0771558245083206E-2"/>
          <c:w val="0.88176362794801899"/>
          <c:h val="0.5831083898173847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 w="15875"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FBD-4BB8-BF4C-9DACBD4A057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-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BD-4BB8-BF4C-9DACBD4A0574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FBD-4BB8-BF4C-9DACBD4A057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FBD-4BB8-BF4C-9DACBD4A05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3684383202099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4513788098693758"/>
          <c:w val="0.87738081381972322"/>
          <c:h val="0.5419951315954881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E03-442C-963F-44E53F2791F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03-442C-963F-44E53F2791F8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E03-442C-963F-44E53F2791F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E03-442C-963F-44E53F2791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30"/>
          <c:min val="-3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  <c:majorUnit val="1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system with automated MD vs OL system</a:t>
            </a:r>
          </a:p>
        </c:rich>
      </c:tx>
      <c:layout>
        <c:manualLayout>
          <c:xMode val="edge"/>
          <c:yMode val="edge"/>
          <c:x val="0.1305759765811264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6783216783216784"/>
          <c:w val="0.87738081381972322"/>
          <c:h val="0.5027057981388690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DAA-4576-8C78-3B0AE066E5F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AA-4576-8C78-3B0AE066E5F9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DAA-4576-8C78-3B0AE066E5F9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570185671235539"/>
                      <c:h val="0.2467027559055117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0DAA-4576-8C78-3B0AE066E5F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1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DAA-4576-8C78-3B0AE066E5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1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>
                <a:solidFill>
                  <a:sysClr val="windowText" lastClr="000000"/>
                </a:solidFill>
              </a:rPr>
              <a:t>CL system with automated MD vs Hybrid</a:t>
            </a:r>
            <a:r>
              <a:rPr lang="en-US" sz="700" b="1" baseline="0">
                <a:solidFill>
                  <a:sysClr val="windowText" lastClr="000000"/>
                </a:solidFill>
              </a:rPr>
              <a:t> CL)</a:t>
            </a:r>
            <a:endParaRPr lang="en-US" sz="700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017552493438320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3939498109315915E-2"/>
          <c:y val="0.20833333333333334"/>
          <c:w val="0.87738081381972322"/>
          <c:h val="0.5421697287839020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 w="15875"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122-4B1B-8620-B7C57862D7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22-4B1B-8620-B7C57862D790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356481481481481"/>
                      <c:h val="0.3161472003499561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5122-4B1B-8620-B7C57862D7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1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122-4B1B-8620-B7C57862D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12"/>
          <c:min val="-12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  <c:maj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228006221444541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1979318557402546E-2"/>
          <c:y val="0.13181539807524059"/>
          <c:w val="0.8948092127878996"/>
          <c:h val="0.5617147856517935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C48-4C2A-8ECC-5CA0280E616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48-4C2A-8ECC-5CA0280E6166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C48-4C2A-8ECC-5CA0280E616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C48-4C2A-8ECC-5CA0280E61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2"/>
          <c:min val="-2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system with automated MD vs OL system</a:t>
            </a:r>
          </a:p>
        </c:rich>
      </c:tx>
      <c:layout>
        <c:manualLayout>
          <c:xMode val="edge"/>
          <c:yMode val="edge"/>
          <c:x val="0.1096283580666161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1318920395066223"/>
          <c:w val="0.87738081381972322"/>
          <c:h val="0.5451167447999636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0868025177408381"/>
                      <c:h val="0.1724999999999999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F2DA-4D14-87CC-C57519B273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-2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DA-4D14-87CC-C57519B2737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2DA-4D14-87CC-C57519B273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2DA-4D14-87CC-C57519B2737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128086419753086"/>
                      <c:h val="0.22805555555555551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F2DA-4D14-87CC-C57519B273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1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2DA-4D14-87CC-C57519B273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system with automated MD vs OL system</a:t>
            </a:r>
          </a:p>
        </c:rich>
      </c:tx>
      <c:layout>
        <c:manualLayout>
          <c:xMode val="edge"/>
          <c:yMode val="edge"/>
          <c:x val="0.1253100471445808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3939316613201139E-2"/>
          <c:y val="0.13872832369942195"/>
          <c:w val="0.87738081381972322"/>
          <c:h val="0.612063174184151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718-45AD-80F6-35B124FA36D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-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18-45AD-80F6-35B124FA36D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718-45AD-80F6-35B124FA36D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718-45AD-80F6-35B124FA36D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718-45AD-80F6-35B124FA36D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718-45AD-80F6-35B124FA36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in val="-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8.0555555555555575E-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1979318557402546E-2"/>
          <c:y val="0.18325240594925635"/>
          <c:w val="0.8948092127878996"/>
          <c:h val="0.493847231360230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A84-401A-A021-A67D5B945A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84-401A-A021-A67D5B945A83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A84-401A-A021-A67D5B945A83}"/>
              </c:ext>
            </c:extLst>
          </c:dPt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A84-401A-A021-A67D5B945A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A84-401A-A021-A67D5B945A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system withMD </a:t>
            </a:r>
          </a:p>
          <a:p>
            <a:pPr>
              <a:defRPr sz="700"/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(Multihormone vs Insulin Only CL)</a:t>
            </a:r>
          </a:p>
        </c:rich>
      </c:tx>
      <c:layout>
        <c:manualLayout>
          <c:xMode val="edge"/>
          <c:yMode val="edge"/>
          <c:x val="0.2045875782114913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1979160187914897E-2"/>
          <c:y val="0.2213010235724315"/>
          <c:w val="0.8948092127878996"/>
          <c:h val="0.6198007779148088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3.1796677074133507E-2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954464222777841"/>
                      <c:h val="0.12004227259872291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623C-4695-BE53-6741EA16D87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-3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3C-4695-BE53-6741EA16D87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3344777400455275E-2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23C-4695-BE53-6741EA16D87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-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23C-4695-BE53-6741EA16D87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23C-4695-BE53-6741EA16D87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23C-4695-BE53-6741EA16D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in val="-1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216432147370467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4903129657228018"/>
          <c:w val="0.87738081381972322"/>
          <c:h val="0.5297088609080347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471-429C-B9DC-68F1D602479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71-429C-B9DC-68F1D602479C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471-429C-B9DC-68F1D602479C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813271604938272"/>
                      <c:h val="0.28142497812773398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E471-429C-B9DC-68F1D602479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1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471-429C-B9DC-68F1D60247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811922815203654"/>
          <c:y val="0.16445868794702551"/>
          <c:w val="0.87738081381972322"/>
          <c:h val="0.6303570544248006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7500859401856245E-2"/>
                  <c:y val="-4.7445966737962706E-17"/>
                </c:manualLayout>
              </c:layout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1EF-44F0-82B8-B0ADB254D8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</c:f>
              <c:numCache>
                <c:formatCode>General</c:formatCode>
                <c:ptCount val="1"/>
              </c:numCache>
            </c:numRef>
          </c:cat>
          <c:val>
            <c:numRef>
              <c:f>Sheet1!$B$2:$B$2</c:f>
              <c:numCache>
                <c:formatCode>General</c:formatCode>
                <c:ptCount val="1"/>
                <c:pt idx="0">
                  <c:v>2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EF-44F0-82B8-B0ADB254D8D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514690871974336"/>
                      <c:h val="0.1628968253968253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D1EF-44F0-82B8-B0ADB254D8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</c:f>
              <c:numCache>
                <c:formatCode>General</c:formatCode>
                <c:ptCount val="1"/>
              </c:numCache>
            </c:numRef>
          </c:cat>
          <c:val>
            <c:numRef>
              <c:f>Sheet1!$C$2:$C$2</c:f>
              <c:numCache>
                <c:formatCode>General</c:formatCode>
                <c:ptCount val="1"/>
                <c:pt idx="0">
                  <c:v>16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1EF-44F0-82B8-B0ADB254D8D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130128470783255"/>
                      <c:h val="0.1915463692038494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D1EF-44F0-82B8-B0ADB254D8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</c:f>
              <c:numCache>
                <c:formatCode>General</c:formatCode>
                <c:ptCount val="1"/>
              </c:numCache>
            </c:numRef>
          </c:cat>
          <c:val>
            <c:numRef>
              <c:f>Sheet1!$D$2:$D$2</c:f>
              <c:numCache>
                <c:formatCode>General</c:formatCode>
                <c:ptCount val="1"/>
                <c:pt idx="0">
                  <c:v>-11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1EF-44F0-82B8-B0ADB254D8D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l"/>
        <c:lblOffset val="80"/>
        <c:noMultiLvlLbl val="0"/>
      </c:catAx>
      <c:valAx>
        <c:axId val="292725056"/>
        <c:scaling>
          <c:orientation val="minMax"/>
          <c:min val="-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811922815203654"/>
          <c:y val="0.16445868794702551"/>
          <c:w val="0.87738081381972322"/>
          <c:h val="0.6303570544248006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7500859401856308E-2"/>
                  <c:y val="0"/>
                </c:manualLayout>
              </c:layout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BF8-47F6-8B9E-5C874794E2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</c:f>
              <c:numCache>
                <c:formatCode>General</c:formatCode>
                <c:ptCount val="1"/>
              </c:numCache>
            </c:numRef>
          </c:cat>
          <c:val>
            <c:numRef>
              <c:f>Sheet1!$B$2:$B$2</c:f>
              <c:numCache>
                <c:formatCode>General</c:formatCode>
                <c:ptCount val="1"/>
                <c:pt idx="0">
                  <c:v>0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F8-47F6-8B9E-5C874794E2D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971480995431128"/>
                      <c:h val="0.18273809523809523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BBF8-47F6-8B9E-5C874794E2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</c:f>
              <c:numCache>
                <c:formatCode>General</c:formatCode>
                <c:ptCount val="1"/>
              </c:numCache>
            </c:numRef>
          </c:cat>
          <c:val>
            <c:numRef>
              <c:f>Sheet1!$C$2:$C$2</c:f>
              <c:numCache>
                <c:formatCode>General</c:formatCode>
                <c:ptCount val="1"/>
                <c:pt idx="0">
                  <c:v>10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BF8-47F6-8B9E-5C874794E2D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2741061395761536E-2"/>
                  <c:y val="6.1173588265380219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041666666666667"/>
                      <c:h val="0.20257936507936505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BBF8-47F6-8B9E-5C874794E2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2</c:f>
              <c:numCache>
                <c:formatCode>General</c:formatCode>
                <c:ptCount val="1"/>
              </c:numCache>
            </c:numRef>
          </c:cat>
          <c:val>
            <c:numRef>
              <c:f>Sheet1!$D$2:$D$2</c:f>
              <c:numCache>
                <c:formatCode>General</c:formatCode>
                <c:ptCount val="1"/>
                <c:pt idx="0">
                  <c:v>-5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BF8-47F6-8B9E-5C874794E2D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l"/>
        <c:lblOffset val="80"/>
        <c:noMultiLvlLbl val="0"/>
      </c:catAx>
      <c:valAx>
        <c:axId val="292725056"/>
        <c:scaling>
          <c:orientation val="minMax"/>
          <c:max val="12"/>
          <c:min val="-12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  <c:majorUnit val="4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424188295907455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1979318557402546E-2"/>
          <c:y val="0.11329651501895598"/>
          <c:w val="0.8948092127878996"/>
          <c:h val="0.6347623213764944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3DB-4A1A-AC86-60926A5033C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-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DB-4A1A-AC86-60926A5033C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3DB-4A1A-AC86-60926A5033C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3DB-4A1A-AC86-60926A5033C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3DB-4A1A-AC86-60926A5033C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3DB-4A1A-AC86-60926A5033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105140293482272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111111111111111"/>
          <c:w val="0.87738081381972322"/>
          <c:h val="0.5894925634295713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6E2-4FE9-B169-4466C0A4BCD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9.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E2-4FE9-B169-4466C0A4BCDF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356481481481481"/>
                      <c:h val="0.3161472003499561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F6E2-4FE9-B169-4466C0A4BCD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19.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6E2-4FE9-B169-4466C0A4BC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21"/>
          <c:min val="-2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  <c:majorUnit val="7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3684383202099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388888888888889"/>
          <c:w val="0.87738081381972322"/>
          <c:h val="0.5617147856517935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3148148148148077E-2"/>
                  <c:y val="-3.9785420025062475E-17"/>
                </c:manualLayout>
              </c:layout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C5F-45D8-A9ED-D904D19D4E4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-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5F-45D8-A9ED-D904D19D4E4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C5F-45D8-A9ED-D904D19D4E4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C5F-45D8-A9ED-D904D19D4E4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C5F-45D8-A9ED-D904D19D4E4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C5F-45D8-A9ED-D904D19D4E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3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3684383202099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9.7442143727161992E-2"/>
          <c:w val="0.87738081381972322"/>
          <c:h val="0.6399934782817190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B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91F-46FA-99A5-D505511248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91F-46FA-99A5-D505511248B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91F-46FA-99A5-D505511248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8.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91F-46FA-99A5-D505511248B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356481481481481"/>
                      <c:h val="0.2558333333333333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591F-46FA-99A5-D505511248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19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91F-46FA-99A5-D505511248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  <c:max val="20"/>
          <c:min val="-2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7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 b="1" i="0" u="none" strike="noStrike" kern="1200" spc="0" baseline="0">
                <a:solidFill>
                  <a:sysClr val="windowText" lastClr="000000"/>
                </a:solidFill>
              </a:rPr>
              <a:t>CL with vs without MD in unannounced meals</a:t>
            </a:r>
          </a:p>
        </c:rich>
      </c:tx>
      <c:layout>
        <c:manualLayout>
          <c:xMode val="edge"/>
          <c:yMode val="edge"/>
          <c:x val="0.138367599883347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7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1759259259259273E-2"/>
          <c:y val="0.1297935103244838"/>
          <c:w val="0.87738081381972322"/>
          <c:h val="0.5476719392376838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TI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191-4C4B-A8ED-87B29B2B88D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91-4C4B-A8ED-87B29B2B88D6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TAR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7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191-4C4B-A8ED-87B29B2B88D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-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191-4C4B-A8ED-87B29B2B88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2726976"/>
        <c:axId val="292725056"/>
      </c:barChart>
      <c:catAx>
        <c:axId val="292726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5056"/>
        <c:crosses val="autoZero"/>
        <c:auto val="1"/>
        <c:lblAlgn val="ctr"/>
        <c:lblOffset val="100"/>
        <c:noMultiLvlLbl val="0"/>
      </c:catAx>
      <c:valAx>
        <c:axId val="29272505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2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 anchor="t" anchorCtr="0"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88324FFD43648F9A4F50E7FDB930C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6E3765-CC5F-4DEA-9B6F-EF0C6D4C0EAC}"/>
      </w:docPartPr>
      <w:docPartBody>
        <w:p w:rsidR="005D254A" w:rsidRDefault="00E32E90" w:rsidP="00E32E90">
          <w:pPr>
            <w:pStyle w:val="688324FFD43648F9A4F50E7FDB930C90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1588330EB64969B3CFF9330CBE35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B6C29A-F007-44C3-A592-BE22977D39CE}"/>
      </w:docPartPr>
      <w:docPartBody>
        <w:p w:rsidR="005D254A" w:rsidRDefault="00E32E90" w:rsidP="00E32E90">
          <w:pPr>
            <w:pStyle w:val="641588330EB64969B3CFF9330CBE3555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FE18FDFE624C08A9443B44E2A54E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28C6FC-3260-4318-BB03-73AE8C8B9318}"/>
      </w:docPartPr>
      <w:docPartBody>
        <w:p w:rsidR="005D254A" w:rsidRDefault="00E32E90" w:rsidP="00E32E90">
          <w:pPr>
            <w:pStyle w:val="D1FE18FDFE624C08A9443B44E2A54E9F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FE5626D01649418F19DF11F4426B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9EBF53-4614-4767-B718-61E350A1C806}"/>
      </w:docPartPr>
      <w:docPartBody>
        <w:p w:rsidR="005D254A" w:rsidRDefault="00E32E90" w:rsidP="00E32E90">
          <w:pPr>
            <w:pStyle w:val="61FE5626D01649418F19DF11F4426BA5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C7AA07F11949FABC88D41029592E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B2D2CD-837F-4F5B-8E09-399055E5A98A}"/>
      </w:docPartPr>
      <w:docPartBody>
        <w:p w:rsidR="005D254A" w:rsidRDefault="00E32E90" w:rsidP="00E32E90">
          <w:pPr>
            <w:pStyle w:val="12C7AA07F11949FABC88D41029592E67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1A99E2AC394AEE8A9A034A724FC9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A0ECBB-EDFA-4414-96A8-51CE95C53F79}"/>
      </w:docPartPr>
      <w:docPartBody>
        <w:p w:rsidR="005D254A" w:rsidRDefault="00E32E90" w:rsidP="00E32E90">
          <w:pPr>
            <w:pStyle w:val="151A99E2AC394AEE8A9A034A724FC9CB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2D9924D6E46407E9B09DDD4861AFF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276729-E89E-4F55-9DC7-6699937278C6}"/>
      </w:docPartPr>
      <w:docPartBody>
        <w:p w:rsidR="005D254A" w:rsidRDefault="00E32E90" w:rsidP="00E32E90">
          <w:pPr>
            <w:pStyle w:val="92D9924D6E46407E9B09DDD4861AFF9D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924EA5F4474AD7AC11E7C857AB2B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EF198D-EA28-4F4B-AF8F-02235ECE74BC}"/>
      </w:docPartPr>
      <w:docPartBody>
        <w:p w:rsidR="005D254A" w:rsidRDefault="00E32E90" w:rsidP="00E32E90">
          <w:pPr>
            <w:pStyle w:val="72924EA5F4474AD7AC11E7C857AB2B87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6770F7463A4FE29D6C8C027F049D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BBDDE4-F6E1-4FE7-AE83-2A94FD086438}"/>
      </w:docPartPr>
      <w:docPartBody>
        <w:p w:rsidR="005D254A" w:rsidRDefault="00E32E90" w:rsidP="00E32E90">
          <w:pPr>
            <w:pStyle w:val="8A6770F7463A4FE29D6C8C027F049D0C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036857A16F45468EC8A81E9975C6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21A849-9D25-4A8F-99C4-308C61A5F1FE}"/>
      </w:docPartPr>
      <w:docPartBody>
        <w:p w:rsidR="005D254A" w:rsidRDefault="00E32E90" w:rsidP="00E32E90">
          <w:pPr>
            <w:pStyle w:val="7F036857A16F45468EC8A81E9975C64F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31C528B13C845AA8590BAD0E44561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0A89B0-E3F4-41D7-B660-FD119C791C82}"/>
      </w:docPartPr>
      <w:docPartBody>
        <w:p w:rsidR="005D254A" w:rsidRDefault="00E32E90" w:rsidP="00E32E90">
          <w:pPr>
            <w:pStyle w:val="C31C528B13C845AA8590BAD0E44561FA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647898960E4537A1EFC677FED714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5FBE1A-BCB5-4634-99E4-2B8F745C3BF5}"/>
      </w:docPartPr>
      <w:docPartBody>
        <w:p w:rsidR="005D254A" w:rsidRDefault="00E32E90" w:rsidP="00E32E90">
          <w:pPr>
            <w:pStyle w:val="DE647898960E4537A1EFC677FED7149A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F1A7F267F3B47A98109D39998D947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EC74CC-08B5-4AF4-B799-F3D6E09C3D45}"/>
      </w:docPartPr>
      <w:docPartBody>
        <w:p w:rsidR="005D254A" w:rsidRDefault="00E32E90" w:rsidP="00E32E90">
          <w:pPr>
            <w:pStyle w:val="CF1A7F267F3B47A98109D39998D947B6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F50B76A30647E8908B43EB969809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99A331-C832-49AC-92FA-2B12D9D7260F}"/>
      </w:docPartPr>
      <w:docPartBody>
        <w:p w:rsidR="005D254A" w:rsidRDefault="00E32E90" w:rsidP="00E32E90">
          <w:pPr>
            <w:pStyle w:val="A2F50B76A30647E8908B43EB9698093B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FFDA4A74504A04A1CBD1CC59D02F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78A2C1-BFDE-4CAC-8469-72F7A6C6C5A7}"/>
      </w:docPartPr>
      <w:docPartBody>
        <w:p w:rsidR="005D254A" w:rsidRDefault="00E32E90" w:rsidP="00E32E90">
          <w:pPr>
            <w:pStyle w:val="F0FFDA4A74504A04A1CBD1CC59D02F35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0F3B53731D64814BAFB15143DA1F6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9E14FC-7F89-4932-BAC0-81DC2235B435}"/>
      </w:docPartPr>
      <w:docPartBody>
        <w:p w:rsidR="005D254A" w:rsidRDefault="00E32E90" w:rsidP="00E32E90">
          <w:pPr>
            <w:pStyle w:val="70F3B53731D64814BAFB15143DA1F635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040897EB774C03B88C4E6EEED80E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BE2D37-882D-49DF-9365-093841F73B07}"/>
      </w:docPartPr>
      <w:docPartBody>
        <w:p w:rsidR="005D254A" w:rsidRDefault="00E32E90" w:rsidP="00E32E90">
          <w:pPr>
            <w:pStyle w:val="9D040897EB774C03B88C4E6EEED80E1E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90FEC5362A4B04A6F9ACB85EBC9C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8FA543-4FD2-43DC-B9AD-686750FEDDD8}"/>
      </w:docPartPr>
      <w:docPartBody>
        <w:p w:rsidR="005D254A" w:rsidRDefault="00E32E90" w:rsidP="00E32E90">
          <w:pPr>
            <w:pStyle w:val="B690FEC5362A4B04A6F9ACB85EBC9C3A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A554203308140A5AB1F9CFA08F51E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49EA75-29CC-419C-B38B-47556030A568}"/>
      </w:docPartPr>
      <w:docPartBody>
        <w:p w:rsidR="005D254A" w:rsidRDefault="00E32E90" w:rsidP="00E32E90">
          <w:pPr>
            <w:pStyle w:val="2A554203308140A5AB1F9CFA08F51E83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F3F153B70584684954C727DA23ADB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534C0A-6D82-40A6-953B-3B8F30586B2E}"/>
      </w:docPartPr>
      <w:docPartBody>
        <w:p w:rsidR="005D254A" w:rsidRDefault="00E32E90" w:rsidP="00E32E90">
          <w:pPr>
            <w:pStyle w:val="FF3F153B70584684954C727DA23ADBFE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894699FEC444B183821673506090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D6BB7A-5DEC-45A3-9E61-8E375BECC33A}"/>
      </w:docPartPr>
      <w:docPartBody>
        <w:p w:rsidR="005D254A" w:rsidRDefault="00E32E90" w:rsidP="00E32E90">
          <w:pPr>
            <w:pStyle w:val="03894699FEC444B1838216735060902A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A4D5B40B0C42ACA34455D683AD759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5DB5F1-324E-46D5-A790-B8276379E4B0}"/>
      </w:docPartPr>
      <w:docPartBody>
        <w:p w:rsidR="005D254A" w:rsidRDefault="00E32E90" w:rsidP="00E32E90">
          <w:pPr>
            <w:pStyle w:val="F9A4D5B40B0C42ACA34455D683AD7599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A31A732E3B43ABAC0D98D809184E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812426-1FAA-471D-85A9-3AF4F093EB47}"/>
      </w:docPartPr>
      <w:docPartBody>
        <w:p w:rsidR="005D254A" w:rsidRDefault="00E32E90" w:rsidP="00E32E90">
          <w:pPr>
            <w:pStyle w:val="B7A31A732E3B43ABAC0D98D809184E45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C57C86FB46433488BDD6741C72CC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079A5C-B5DB-436E-956B-0DD51251568C}"/>
      </w:docPartPr>
      <w:docPartBody>
        <w:p w:rsidR="005D254A" w:rsidRDefault="00E32E90" w:rsidP="00E32E90">
          <w:pPr>
            <w:pStyle w:val="41C57C86FB46433488BDD6741C72CC30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88AAB9F6154B19A6217BC8341A3B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A5C067-6239-43AE-85AB-E57CF8784B37}"/>
      </w:docPartPr>
      <w:docPartBody>
        <w:p w:rsidR="005D254A" w:rsidRDefault="00E32E90" w:rsidP="00E32E90">
          <w:pPr>
            <w:pStyle w:val="1588AAB9F6154B19A6217BC8341A3B01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BE0CE08769648E9A7782557015107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05C7CB-4C9A-47F9-AAF6-F6EDC781C66F}"/>
      </w:docPartPr>
      <w:docPartBody>
        <w:p w:rsidR="005D254A" w:rsidRDefault="00E32E90" w:rsidP="00E32E90">
          <w:pPr>
            <w:pStyle w:val="8BE0CE08769648E9A778255701510760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29779407D374A6FB17ECEC5E0BE63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C69631-3052-4529-89AD-C54DC186181F}"/>
      </w:docPartPr>
      <w:docPartBody>
        <w:p w:rsidR="005D254A" w:rsidRDefault="00E32E90" w:rsidP="00E32E90">
          <w:pPr>
            <w:pStyle w:val="D29779407D374A6FB17ECEC5E0BE632C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58C495E2F54BB7B44AC5882A31DA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2E0081-4EE8-4372-B7E7-0E74136EC783}"/>
      </w:docPartPr>
      <w:docPartBody>
        <w:p w:rsidR="005D254A" w:rsidRDefault="00E32E90" w:rsidP="00E32E90">
          <w:pPr>
            <w:pStyle w:val="C158C495E2F54BB7B44AC5882A31DA55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41121597BB43D6B0E9DB6D9AD508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2BEAC1-AC86-463B-903C-E320C94E755C}"/>
      </w:docPartPr>
      <w:docPartBody>
        <w:p w:rsidR="005D254A" w:rsidRDefault="00E32E90" w:rsidP="00E32E90">
          <w:pPr>
            <w:pStyle w:val="0D41121597BB43D6B0E9DB6D9AD5088A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7D221A3EE74298B0E93F24B56FAB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6A250E-3A88-4F89-AD64-F3D8519EE94A}"/>
      </w:docPartPr>
      <w:docPartBody>
        <w:p w:rsidR="005D254A" w:rsidRDefault="00E32E90" w:rsidP="00E32E90">
          <w:pPr>
            <w:pStyle w:val="0E7D221A3EE74298B0E93F24B56FAB29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8522C13B430435F8078DC5989846E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222C20-39D6-4512-9526-ECE4DB169514}"/>
      </w:docPartPr>
      <w:docPartBody>
        <w:p w:rsidR="005D254A" w:rsidRDefault="00E32E90" w:rsidP="00E32E90">
          <w:pPr>
            <w:pStyle w:val="78522C13B430435F8078DC5989846E4C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A2E111E61E14E5FA8A008BE3C389D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9769A9-A5ED-451D-8273-71C55D724052}"/>
      </w:docPartPr>
      <w:docPartBody>
        <w:p w:rsidR="005D254A" w:rsidRDefault="00E32E90" w:rsidP="00E32E90">
          <w:pPr>
            <w:pStyle w:val="AA2E111E61E14E5FA8A008BE3C389DEA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474A3EB0C56401FA2E990133966BD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90FB96-0B8B-4E06-8EE9-F72C1DE3BD53}"/>
      </w:docPartPr>
      <w:docPartBody>
        <w:p w:rsidR="005D254A" w:rsidRDefault="00E32E90" w:rsidP="00E32E90">
          <w:pPr>
            <w:pStyle w:val="D474A3EB0C56401FA2E990133966BDD1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966F936B7340F7A5D588828FF786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B2D1EB-3400-475F-8950-6DBC2F1D560D}"/>
      </w:docPartPr>
      <w:docPartBody>
        <w:p w:rsidR="005D254A" w:rsidRDefault="00E32E90" w:rsidP="00E32E90">
          <w:pPr>
            <w:pStyle w:val="0D966F936B7340F7A5D588828FF786AC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BCD02106424A60A72F7EB3FBFE5F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6EF634-0B45-4274-8D30-AD667BC2ACAF}"/>
      </w:docPartPr>
      <w:docPartBody>
        <w:p w:rsidR="005D254A" w:rsidRDefault="00E32E90" w:rsidP="00E32E90">
          <w:pPr>
            <w:pStyle w:val="77BCD02106424A60A72F7EB3FBFE5F27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96C3229F864F6DBB9E9C08B426F3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443439-AD68-4133-A02C-4C689D5BD523}"/>
      </w:docPartPr>
      <w:docPartBody>
        <w:p w:rsidR="005D254A" w:rsidRDefault="00E32E90" w:rsidP="00E32E90">
          <w:pPr>
            <w:pStyle w:val="E996C3229F864F6DBB9E9C08B426F3F6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5A46D708754693BFBBFEBB9374BE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403E05-1E11-4C1D-8830-24E977CF8EAC}"/>
      </w:docPartPr>
      <w:docPartBody>
        <w:p w:rsidR="005D254A" w:rsidRDefault="00E32E90" w:rsidP="00E32E90">
          <w:pPr>
            <w:pStyle w:val="565A46D708754693BFBBFEBB9374BE05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51A2ABDDE794D89A5A743AE6A3AD1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85FB9A-2909-4D3C-8B22-3E285BB294DA}"/>
      </w:docPartPr>
      <w:docPartBody>
        <w:p w:rsidR="005D254A" w:rsidRDefault="00E32E90" w:rsidP="00E32E90">
          <w:pPr>
            <w:pStyle w:val="951A2ABDDE794D89A5A743AE6A3AD1C3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1DAA2F9DD74E0E99D8446B63F378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7CCB37-4EB2-4F4F-903E-7AC47F38E698}"/>
      </w:docPartPr>
      <w:docPartBody>
        <w:p w:rsidR="005D254A" w:rsidRDefault="00E32E90" w:rsidP="00E32E90">
          <w:pPr>
            <w:pStyle w:val="6A1DAA2F9DD74E0E99D8446B63F378DF"/>
          </w:pPr>
          <w:r w:rsidRPr="004A331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3801B93B704BE5AA7568FFEF57B4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9E49BC-66DE-41BD-9519-8E1D95BB6CE0}"/>
      </w:docPartPr>
      <w:docPartBody>
        <w:p w:rsidR="005D254A" w:rsidRDefault="00E32E90" w:rsidP="00E32E90">
          <w:pPr>
            <w:pStyle w:val="5F3801B93B704BE5AA7568FFEF57B4AE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11615FF36340C8A44AFB431899FC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41ECE0-6A52-4C44-A35C-4F74379BE732}"/>
      </w:docPartPr>
      <w:docPartBody>
        <w:p w:rsidR="005D254A" w:rsidRDefault="00E32E90" w:rsidP="00E32E90">
          <w:pPr>
            <w:pStyle w:val="6011615FF36340C8A44AFB431899FC00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5E5F7011E4466A9FA344D7D01A04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D0F0A9-4A86-4382-8161-1B86BC49B836}"/>
      </w:docPartPr>
      <w:docPartBody>
        <w:p w:rsidR="005D254A" w:rsidRDefault="00E32E90" w:rsidP="00E32E90">
          <w:pPr>
            <w:pStyle w:val="665E5F7011E4466A9FA344D7D01A04D5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E30A9D3D33497ABF7545CE230CDF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32F7E2-568B-47EF-A1A8-DC46F8512CCA}"/>
      </w:docPartPr>
      <w:docPartBody>
        <w:p w:rsidR="005D254A" w:rsidRDefault="00E32E90" w:rsidP="00E32E90">
          <w:pPr>
            <w:pStyle w:val="D1E30A9D3D33497ABF7545CE230CDF67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0E2C7A3F8D479CA6B9D01B70A8A5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BBC870-632E-44A4-AF6D-176CC834322C}"/>
      </w:docPartPr>
      <w:docPartBody>
        <w:p w:rsidR="005D254A" w:rsidRDefault="00E32E90" w:rsidP="00E32E90">
          <w:pPr>
            <w:pStyle w:val="E40E2C7A3F8D479CA6B9D01B70A8A592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1D3CB72EA994B4CA7333E600C66E1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0E8E1B-048B-492E-8E60-5A8316B000FF}"/>
      </w:docPartPr>
      <w:docPartBody>
        <w:p w:rsidR="005D254A" w:rsidRDefault="00E32E90" w:rsidP="00E32E90">
          <w:pPr>
            <w:pStyle w:val="F1D3CB72EA994B4CA7333E600C66E1F7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27085FE99D4F40A5D5F265905C66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7B152F-800E-4FEA-AF9E-6ADAF0B3F63E}"/>
      </w:docPartPr>
      <w:docPartBody>
        <w:p w:rsidR="005D254A" w:rsidRDefault="00E32E90" w:rsidP="00E32E90">
          <w:pPr>
            <w:pStyle w:val="AC27085FE99D4F40A5D5F265905C66F8"/>
          </w:pPr>
          <w:r w:rsidRPr="00B5127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06FA0B37D846088270721D179BEC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F84F1-3943-4D04-A04A-3EA66C755F04}"/>
      </w:docPartPr>
      <w:docPartBody>
        <w:p w:rsidR="005D254A" w:rsidRDefault="00E32E90" w:rsidP="00E32E90">
          <w:pPr>
            <w:pStyle w:val="2D06FA0B37D846088270721D179BECC4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505901D069465C82F1E7BBF20D9E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B7DA7E-8D50-4FE0-9C1E-0D5113B686B2}"/>
      </w:docPartPr>
      <w:docPartBody>
        <w:p w:rsidR="005D254A" w:rsidRDefault="00E32E90" w:rsidP="00E32E90">
          <w:pPr>
            <w:pStyle w:val="82505901D069465C82F1E7BBF20D9EA7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DAE3DEA1234C74AC70B559011ABD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495186-E16F-4704-BB63-295483FA701D}"/>
      </w:docPartPr>
      <w:docPartBody>
        <w:p w:rsidR="005D254A" w:rsidRDefault="00E32E90" w:rsidP="00E32E90">
          <w:pPr>
            <w:pStyle w:val="3EDAE3DEA1234C74AC70B559011ABD27"/>
          </w:pPr>
          <w:r w:rsidRPr="00745F4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AA7"/>
    <w:rsid w:val="00063899"/>
    <w:rsid w:val="000701CD"/>
    <w:rsid w:val="00113052"/>
    <w:rsid w:val="00141099"/>
    <w:rsid w:val="00195DA2"/>
    <w:rsid w:val="001A3824"/>
    <w:rsid w:val="001A6A21"/>
    <w:rsid w:val="001D2907"/>
    <w:rsid w:val="001D3849"/>
    <w:rsid w:val="0021270D"/>
    <w:rsid w:val="00224042"/>
    <w:rsid w:val="00231811"/>
    <w:rsid w:val="00237148"/>
    <w:rsid w:val="00251F92"/>
    <w:rsid w:val="002A1387"/>
    <w:rsid w:val="00335F44"/>
    <w:rsid w:val="00382EA9"/>
    <w:rsid w:val="003C541E"/>
    <w:rsid w:val="003E16C8"/>
    <w:rsid w:val="00400A6E"/>
    <w:rsid w:val="00456BB1"/>
    <w:rsid w:val="00461D81"/>
    <w:rsid w:val="00493545"/>
    <w:rsid w:val="004E58A8"/>
    <w:rsid w:val="00516A8F"/>
    <w:rsid w:val="005400D1"/>
    <w:rsid w:val="005406BD"/>
    <w:rsid w:val="0055031B"/>
    <w:rsid w:val="005D254A"/>
    <w:rsid w:val="00617008"/>
    <w:rsid w:val="006170AF"/>
    <w:rsid w:val="006170FB"/>
    <w:rsid w:val="00630D46"/>
    <w:rsid w:val="0063299D"/>
    <w:rsid w:val="006F4767"/>
    <w:rsid w:val="007416DD"/>
    <w:rsid w:val="007947EA"/>
    <w:rsid w:val="007E3E5D"/>
    <w:rsid w:val="00856C16"/>
    <w:rsid w:val="0087511D"/>
    <w:rsid w:val="008876D9"/>
    <w:rsid w:val="008E4B3D"/>
    <w:rsid w:val="009001FD"/>
    <w:rsid w:val="0092595A"/>
    <w:rsid w:val="00937AA7"/>
    <w:rsid w:val="0096636B"/>
    <w:rsid w:val="009C3618"/>
    <w:rsid w:val="00A150EA"/>
    <w:rsid w:val="00A231AD"/>
    <w:rsid w:val="00A35F76"/>
    <w:rsid w:val="00A4714A"/>
    <w:rsid w:val="00A63C92"/>
    <w:rsid w:val="00A74867"/>
    <w:rsid w:val="00AB12A0"/>
    <w:rsid w:val="00AE6A79"/>
    <w:rsid w:val="00B01BEB"/>
    <w:rsid w:val="00B323E0"/>
    <w:rsid w:val="00B55F03"/>
    <w:rsid w:val="00B67141"/>
    <w:rsid w:val="00B863E3"/>
    <w:rsid w:val="00C01510"/>
    <w:rsid w:val="00C07A16"/>
    <w:rsid w:val="00C140D9"/>
    <w:rsid w:val="00C43ABC"/>
    <w:rsid w:val="00C67309"/>
    <w:rsid w:val="00C86B70"/>
    <w:rsid w:val="00CA78AA"/>
    <w:rsid w:val="00CE400D"/>
    <w:rsid w:val="00CF5CCD"/>
    <w:rsid w:val="00D03A66"/>
    <w:rsid w:val="00D3439E"/>
    <w:rsid w:val="00DB01A5"/>
    <w:rsid w:val="00DC393C"/>
    <w:rsid w:val="00E32E90"/>
    <w:rsid w:val="00E63A06"/>
    <w:rsid w:val="00E64FA9"/>
    <w:rsid w:val="00E71AF3"/>
    <w:rsid w:val="00E97705"/>
    <w:rsid w:val="00EA701C"/>
    <w:rsid w:val="00F07B98"/>
    <w:rsid w:val="00F36B3D"/>
    <w:rsid w:val="00F46B66"/>
    <w:rsid w:val="00F5692E"/>
    <w:rsid w:val="00FF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32E90"/>
  </w:style>
  <w:style w:type="paragraph" w:customStyle="1" w:styleId="D19CF1969F694C6A8D94C8E3EA4F2B41">
    <w:name w:val="D19CF1969F694C6A8D94C8E3EA4F2B41"/>
    <w:rsid w:val="00E32E90"/>
    <w:rPr>
      <w:lang w:val="en-GB" w:eastAsia="en-GB"/>
    </w:rPr>
  </w:style>
  <w:style w:type="paragraph" w:customStyle="1" w:styleId="8384174A25E04B42A92616A778DE55A2">
    <w:name w:val="8384174A25E04B42A92616A778DE55A2"/>
    <w:rsid w:val="00E32E90"/>
    <w:rPr>
      <w:lang w:val="en-GB" w:eastAsia="en-GB"/>
    </w:rPr>
  </w:style>
  <w:style w:type="paragraph" w:customStyle="1" w:styleId="4F142BB446E54F399B01AC6CC6B57E71">
    <w:name w:val="4F142BB446E54F399B01AC6CC6B57E71"/>
    <w:rsid w:val="00E32E90"/>
    <w:rPr>
      <w:lang w:val="en-GB" w:eastAsia="en-GB"/>
    </w:rPr>
  </w:style>
  <w:style w:type="paragraph" w:customStyle="1" w:styleId="362C8FD23FCB4C85AB0C75AC201FE112">
    <w:name w:val="362C8FD23FCB4C85AB0C75AC201FE112"/>
    <w:rsid w:val="00E32E90"/>
    <w:rPr>
      <w:lang w:val="en-GB" w:eastAsia="en-GB"/>
    </w:rPr>
  </w:style>
  <w:style w:type="paragraph" w:customStyle="1" w:styleId="C69D8B59DC9145C191F459EF486D044D">
    <w:name w:val="C69D8B59DC9145C191F459EF486D044D"/>
    <w:rsid w:val="00E32E90"/>
    <w:rPr>
      <w:lang w:val="en-GB" w:eastAsia="en-GB"/>
    </w:rPr>
  </w:style>
  <w:style w:type="paragraph" w:customStyle="1" w:styleId="CF12B6505F5F440DBF5DD73B516E673C">
    <w:name w:val="CF12B6505F5F440DBF5DD73B516E673C"/>
    <w:rsid w:val="00E32E90"/>
    <w:rPr>
      <w:lang w:val="en-GB" w:eastAsia="en-GB"/>
    </w:rPr>
  </w:style>
  <w:style w:type="paragraph" w:customStyle="1" w:styleId="AB6B8C1B21D04E6A92D20371F1BAD18D">
    <w:name w:val="AB6B8C1B21D04E6A92D20371F1BAD18D"/>
    <w:rsid w:val="00E32E90"/>
    <w:rPr>
      <w:lang w:val="en-GB" w:eastAsia="en-GB"/>
    </w:rPr>
  </w:style>
  <w:style w:type="paragraph" w:customStyle="1" w:styleId="532F6029146C4F39871231E1D25BD7CC">
    <w:name w:val="532F6029146C4F39871231E1D25BD7CC"/>
    <w:rsid w:val="00E32E90"/>
    <w:rPr>
      <w:lang w:val="en-GB" w:eastAsia="en-GB"/>
    </w:rPr>
  </w:style>
  <w:style w:type="paragraph" w:customStyle="1" w:styleId="13B31D1318194BACB8179D127FA70037">
    <w:name w:val="13B31D1318194BACB8179D127FA70037"/>
    <w:rsid w:val="00E32E90"/>
    <w:rPr>
      <w:lang w:val="en-GB" w:eastAsia="en-GB"/>
    </w:rPr>
  </w:style>
  <w:style w:type="paragraph" w:customStyle="1" w:styleId="EB0C8F9CE50D4EEF8AAD3308659E19EE">
    <w:name w:val="EB0C8F9CE50D4EEF8AAD3308659E19EE"/>
    <w:rsid w:val="00E32E90"/>
    <w:rPr>
      <w:lang w:val="en-GB" w:eastAsia="en-GB"/>
    </w:rPr>
  </w:style>
  <w:style w:type="paragraph" w:customStyle="1" w:styleId="237AC5802A2C441BACF72B16914DE544">
    <w:name w:val="237AC5802A2C441BACF72B16914DE544"/>
    <w:rsid w:val="00E32E90"/>
    <w:rPr>
      <w:lang w:val="en-GB" w:eastAsia="en-GB"/>
    </w:rPr>
  </w:style>
  <w:style w:type="paragraph" w:customStyle="1" w:styleId="22A72820185B4E1E81FE837B5E59C35F">
    <w:name w:val="22A72820185B4E1E81FE837B5E59C35F"/>
    <w:rsid w:val="00E32E90"/>
    <w:rPr>
      <w:lang w:val="en-GB" w:eastAsia="en-GB"/>
    </w:rPr>
  </w:style>
  <w:style w:type="paragraph" w:customStyle="1" w:styleId="3B19BEEC2C7F4F0FBFEE32177A35A5D5">
    <w:name w:val="3B19BEEC2C7F4F0FBFEE32177A35A5D5"/>
    <w:rsid w:val="00E32E90"/>
    <w:rPr>
      <w:lang w:val="en-GB" w:eastAsia="en-GB"/>
    </w:rPr>
  </w:style>
  <w:style w:type="paragraph" w:customStyle="1" w:styleId="A374AF6EF0CA4E59AB36506977079EE6">
    <w:name w:val="A374AF6EF0CA4E59AB36506977079EE6"/>
    <w:rsid w:val="00E32E90"/>
    <w:rPr>
      <w:lang w:val="en-GB" w:eastAsia="en-GB"/>
    </w:rPr>
  </w:style>
  <w:style w:type="paragraph" w:customStyle="1" w:styleId="3BF0424A796542B8B09C4C7C3DFE15F3">
    <w:name w:val="3BF0424A796542B8B09C4C7C3DFE15F3"/>
    <w:rsid w:val="00E32E90"/>
    <w:rPr>
      <w:lang w:val="en-GB" w:eastAsia="en-GB"/>
    </w:rPr>
  </w:style>
  <w:style w:type="paragraph" w:customStyle="1" w:styleId="5B455B9B7FBC4DF29E103B395429CC85">
    <w:name w:val="5B455B9B7FBC4DF29E103B395429CC85"/>
    <w:rsid w:val="00E32E90"/>
    <w:rPr>
      <w:lang w:val="en-GB" w:eastAsia="en-GB"/>
    </w:rPr>
  </w:style>
  <w:style w:type="paragraph" w:customStyle="1" w:styleId="193F08B9716A4F4C9BDF2303936BF878">
    <w:name w:val="193F08B9716A4F4C9BDF2303936BF878"/>
    <w:rsid w:val="00E32E90"/>
    <w:rPr>
      <w:lang w:val="en-GB" w:eastAsia="en-GB"/>
    </w:rPr>
  </w:style>
  <w:style w:type="paragraph" w:customStyle="1" w:styleId="D310103E202141FC9C4DB6F717E6B1DB">
    <w:name w:val="D310103E202141FC9C4DB6F717E6B1DB"/>
    <w:rsid w:val="00E32E90"/>
    <w:rPr>
      <w:lang w:val="en-GB" w:eastAsia="en-GB"/>
    </w:rPr>
  </w:style>
  <w:style w:type="paragraph" w:customStyle="1" w:styleId="DD44EA22BA9F4C95943662BF42871279">
    <w:name w:val="DD44EA22BA9F4C95943662BF42871279"/>
    <w:rsid w:val="00E32E90"/>
    <w:rPr>
      <w:lang w:val="en-GB" w:eastAsia="en-GB"/>
    </w:rPr>
  </w:style>
  <w:style w:type="paragraph" w:customStyle="1" w:styleId="7E7B651C854D4ED0831BA4A20C72C882">
    <w:name w:val="7E7B651C854D4ED0831BA4A20C72C882"/>
    <w:rsid w:val="00E32E90"/>
    <w:rPr>
      <w:lang w:val="en-GB" w:eastAsia="en-GB"/>
    </w:rPr>
  </w:style>
  <w:style w:type="paragraph" w:customStyle="1" w:styleId="D97716BA07004FEFABF8327184E3E747">
    <w:name w:val="D97716BA07004FEFABF8327184E3E747"/>
    <w:rsid w:val="00E32E90"/>
    <w:rPr>
      <w:lang w:val="en-GB" w:eastAsia="en-GB"/>
    </w:rPr>
  </w:style>
  <w:style w:type="paragraph" w:customStyle="1" w:styleId="76DB9A37E71A4F60A096D4D5036AF043">
    <w:name w:val="76DB9A37E71A4F60A096D4D5036AF043"/>
    <w:rsid w:val="00E32E90"/>
    <w:rPr>
      <w:lang w:val="en-GB" w:eastAsia="en-GB"/>
    </w:rPr>
  </w:style>
  <w:style w:type="paragraph" w:customStyle="1" w:styleId="247E9A2FB05141CC86CB906DA8143A92">
    <w:name w:val="247E9A2FB05141CC86CB906DA8143A92"/>
    <w:rsid w:val="00E32E90"/>
    <w:rPr>
      <w:lang w:val="en-GB" w:eastAsia="en-GB"/>
    </w:rPr>
  </w:style>
  <w:style w:type="paragraph" w:customStyle="1" w:styleId="F2CCB3689F9441449D45D1E6DFB23188">
    <w:name w:val="F2CCB3689F9441449D45D1E6DFB23188"/>
    <w:rsid w:val="00E32E90"/>
    <w:rPr>
      <w:lang w:val="en-GB" w:eastAsia="en-GB"/>
    </w:rPr>
  </w:style>
  <w:style w:type="paragraph" w:customStyle="1" w:styleId="96126371D30E47D8B3CF166C498EE403">
    <w:name w:val="96126371D30E47D8B3CF166C498EE403"/>
    <w:rsid w:val="00E32E90"/>
    <w:rPr>
      <w:lang w:val="en-GB" w:eastAsia="en-GB"/>
    </w:rPr>
  </w:style>
  <w:style w:type="paragraph" w:customStyle="1" w:styleId="B449F497FB7148D2BE444E9F0EDCF3DC">
    <w:name w:val="B449F497FB7148D2BE444E9F0EDCF3DC"/>
    <w:rsid w:val="00E32E90"/>
    <w:rPr>
      <w:lang w:val="en-GB" w:eastAsia="en-GB"/>
    </w:rPr>
  </w:style>
  <w:style w:type="paragraph" w:customStyle="1" w:styleId="A1DAADBA5447442FB23B33902DAE0A20">
    <w:name w:val="A1DAADBA5447442FB23B33902DAE0A20"/>
    <w:rsid w:val="00E32E90"/>
    <w:rPr>
      <w:lang w:val="en-GB" w:eastAsia="en-GB"/>
    </w:rPr>
  </w:style>
  <w:style w:type="paragraph" w:customStyle="1" w:styleId="826D6C59F36D46EF8C56A3596A49DF6D">
    <w:name w:val="826D6C59F36D46EF8C56A3596A49DF6D"/>
    <w:rsid w:val="00E32E90"/>
    <w:rPr>
      <w:lang w:val="en-GB" w:eastAsia="en-GB"/>
    </w:rPr>
  </w:style>
  <w:style w:type="paragraph" w:customStyle="1" w:styleId="4F71C0FF757A46E5A2C4CF17DBDF4232">
    <w:name w:val="4F71C0FF757A46E5A2C4CF17DBDF4232"/>
    <w:rsid w:val="00E32E90"/>
    <w:rPr>
      <w:lang w:val="en-GB" w:eastAsia="en-GB"/>
    </w:rPr>
  </w:style>
  <w:style w:type="paragraph" w:customStyle="1" w:styleId="1F423E001CE64BC3B1488B9752E0B8FD">
    <w:name w:val="1F423E001CE64BC3B1488B9752E0B8FD"/>
    <w:rsid w:val="00E32E90"/>
    <w:rPr>
      <w:lang w:val="en-GB" w:eastAsia="en-GB"/>
    </w:rPr>
  </w:style>
  <w:style w:type="paragraph" w:customStyle="1" w:styleId="BD273CF589484E78B5629C541A7F8A4A">
    <w:name w:val="BD273CF589484E78B5629C541A7F8A4A"/>
    <w:rsid w:val="00E32E90"/>
    <w:rPr>
      <w:lang w:val="en-GB" w:eastAsia="en-GB"/>
    </w:rPr>
  </w:style>
  <w:style w:type="paragraph" w:customStyle="1" w:styleId="19F3327D8E10490CB1F4DF27716569F4">
    <w:name w:val="19F3327D8E10490CB1F4DF27716569F4"/>
    <w:rsid w:val="00E32E90"/>
    <w:rPr>
      <w:lang w:val="en-GB" w:eastAsia="en-GB"/>
    </w:rPr>
  </w:style>
  <w:style w:type="paragraph" w:customStyle="1" w:styleId="3DABF03BC6D84850AC123409E16A07EB">
    <w:name w:val="3DABF03BC6D84850AC123409E16A07EB"/>
    <w:rsid w:val="00E32E90"/>
    <w:rPr>
      <w:lang w:val="en-GB" w:eastAsia="en-GB"/>
    </w:rPr>
  </w:style>
  <w:style w:type="paragraph" w:customStyle="1" w:styleId="5690C41621654454BD0F2C4332B6AEFC">
    <w:name w:val="5690C41621654454BD0F2C4332B6AEFC"/>
    <w:rsid w:val="00E32E90"/>
    <w:rPr>
      <w:lang w:val="en-GB" w:eastAsia="en-GB"/>
    </w:rPr>
  </w:style>
  <w:style w:type="paragraph" w:customStyle="1" w:styleId="EA4FA4B5E67A493A8A3E2D5FBBC8668C">
    <w:name w:val="EA4FA4B5E67A493A8A3E2D5FBBC8668C"/>
    <w:rsid w:val="00E32E90"/>
    <w:rPr>
      <w:lang w:val="en-GB" w:eastAsia="en-GB"/>
    </w:rPr>
  </w:style>
  <w:style w:type="paragraph" w:customStyle="1" w:styleId="4F5F803F8B31483AACEE8C6C8008BA41">
    <w:name w:val="4F5F803F8B31483AACEE8C6C8008BA41"/>
    <w:rsid w:val="00E32E90"/>
    <w:rPr>
      <w:lang w:val="en-GB" w:eastAsia="en-GB"/>
    </w:rPr>
  </w:style>
  <w:style w:type="paragraph" w:customStyle="1" w:styleId="E626D5CAECFA4D07A49A8CEFE8473606">
    <w:name w:val="E626D5CAECFA4D07A49A8CEFE8473606"/>
    <w:rsid w:val="00E32E90"/>
    <w:rPr>
      <w:lang w:val="en-GB" w:eastAsia="en-GB"/>
    </w:rPr>
  </w:style>
  <w:style w:type="paragraph" w:customStyle="1" w:styleId="680E76B52A6945FDA4F4F041AB08C662">
    <w:name w:val="680E76B52A6945FDA4F4F041AB08C662"/>
    <w:rsid w:val="00E32E90"/>
    <w:rPr>
      <w:lang w:val="en-GB" w:eastAsia="en-GB"/>
    </w:rPr>
  </w:style>
  <w:style w:type="paragraph" w:customStyle="1" w:styleId="47A91611D16B4994A09AEA2B760DD0E3">
    <w:name w:val="47A91611D16B4994A09AEA2B760DD0E3"/>
    <w:rsid w:val="00E32E90"/>
    <w:rPr>
      <w:lang w:val="en-GB" w:eastAsia="en-GB"/>
    </w:rPr>
  </w:style>
  <w:style w:type="paragraph" w:customStyle="1" w:styleId="DE6F2166F96A46CD9391FC123612F71E">
    <w:name w:val="DE6F2166F96A46CD9391FC123612F71E"/>
    <w:rsid w:val="00E32E90"/>
    <w:rPr>
      <w:lang w:val="en-GB" w:eastAsia="en-GB"/>
    </w:rPr>
  </w:style>
  <w:style w:type="paragraph" w:customStyle="1" w:styleId="D366007646E048298938BF13CE12015E">
    <w:name w:val="D366007646E048298938BF13CE12015E"/>
    <w:rsid w:val="00E32E90"/>
    <w:rPr>
      <w:lang w:val="en-GB" w:eastAsia="en-GB"/>
    </w:rPr>
  </w:style>
  <w:style w:type="paragraph" w:customStyle="1" w:styleId="331285E8AE184BFFA8C22AE76081FDA6">
    <w:name w:val="331285E8AE184BFFA8C22AE76081FDA6"/>
    <w:rsid w:val="00E32E90"/>
    <w:rPr>
      <w:lang w:val="en-GB" w:eastAsia="en-GB"/>
    </w:rPr>
  </w:style>
  <w:style w:type="paragraph" w:customStyle="1" w:styleId="35C56D4E3C1F4521938D204FAFAB942E">
    <w:name w:val="35C56D4E3C1F4521938D204FAFAB942E"/>
    <w:rsid w:val="00E32E90"/>
    <w:rPr>
      <w:lang w:val="en-GB" w:eastAsia="en-GB"/>
    </w:rPr>
  </w:style>
  <w:style w:type="paragraph" w:customStyle="1" w:styleId="0ED4761819E44173B9B768E4A262B075">
    <w:name w:val="0ED4761819E44173B9B768E4A262B075"/>
    <w:rsid w:val="00E32E90"/>
    <w:rPr>
      <w:lang w:val="en-GB" w:eastAsia="en-GB"/>
    </w:rPr>
  </w:style>
  <w:style w:type="paragraph" w:customStyle="1" w:styleId="29CA8690AE364C6D95D106D8F11C4A86">
    <w:name w:val="29CA8690AE364C6D95D106D8F11C4A86"/>
    <w:rsid w:val="00E32E90"/>
    <w:rPr>
      <w:lang w:val="en-GB" w:eastAsia="en-GB"/>
    </w:rPr>
  </w:style>
  <w:style w:type="paragraph" w:customStyle="1" w:styleId="BC102A50DC2B4655972CB7E884740C4F">
    <w:name w:val="BC102A50DC2B4655972CB7E884740C4F"/>
    <w:rsid w:val="00E32E90"/>
    <w:rPr>
      <w:lang w:val="en-GB" w:eastAsia="en-GB"/>
    </w:rPr>
  </w:style>
  <w:style w:type="paragraph" w:customStyle="1" w:styleId="EC34648675F04D198D6547752E0829F3">
    <w:name w:val="EC34648675F04D198D6547752E0829F3"/>
    <w:rsid w:val="00E32E90"/>
    <w:rPr>
      <w:lang w:val="en-GB" w:eastAsia="en-GB"/>
    </w:rPr>
  </w:style>
  <w:style w:type="paragraph" w:customStyle="1" w:styleId="85949BCF4CBC4C42955AC522EF994B38">
    <w:name w:val="85949BCF4CBC4C42955AC522EF994B38"/>
    <w:rsid w:val="00E32E90"/>
    <w:rPr>
      <w:lang w:val="en-GB" w:eastAsia="en-GB"/>
    </w:rPr>
  </w:style>
  <w:style w:type="paragraph" w:customStyle="1" w:styleId="688324FFD43648F9A4F50E7FDB930C90">
    <w:name w:val="688324FFD43648F9A4F50E7FDB930C90"/>
    <w:rsid w:val="00E32E90"/>
    <w:rPr>
      <w:lang w:val="en-GB" w:eastAsia="en-GB"/>
    </w:rPr>
  </w:style>
  <w:style w:type="paragraph" w:customStyle="1" w:styleId="641588330EB64969B3CFF9330CBE3555">
    <w:name w:val="641588330EB64969B3CFF9330CBE3555"/>
    <w:rsid w:val="00E32E90"/>
    <w:rPr>
      <w:lang w:val="en-GB" w:eastAsia="en-GB"/>
    </w:rPr>
  </w:style>
  <w:style w:type="paragraph" w:customStyle="1" w:styleId="D1FE18FDFE624C08A9443B44E2A54E9F">
    <w:name w:val="D1FE18FDFE624C08A9443B44E2A54E9F"/>
    <w:rsid w:val="00E32E90"/>
    <w:rPr>
      <w:lang w:val="en-GB" w:eastAsia="en-GB"/>
    </w:rPr>
  </w:style>
  <w:style w:type="paragraph" w:customStyle="1" w:styleId="D723F5E515724BA1A5B5CC46A8B28D4F">
    <w:name w:val="D723F5E515724BA1A5B5CC46A8B28D4F"/>
    <w:rsid w:val="00E32E90"/>
    <w:rPr>
      <w:lang w:val="en-GB" w:eastAsia="en-GB"/>
    </w:rPr>
  </w:style>
  <w:style w:type="paragraph" w:customStyle="1" w:styleId="D6A91C8DD5874AEEB6098DF19A69338F">
    <w:name w:val="D6A91C8DD5874AEEB6098DF19A69338F"/>
    <w:rsid w:val="00E32E90"/>
    <w:rPr>
      <w:lang w:val="en-GB" w:eastAsia="en-GB"/>
    </w:rPr>
  </w:style>
  <w:style w:type="paragraph" w:customStyle="1" w:styleId="F4B16178484C46C8AD3509C37D39514E">
    <w:name w:val="F4B16178484C46C8AD3509C37D39514E"/>
    <w:rsid w:val="00E32E90"/>
    <w:rPr>
      <w:lang w:val="en-GB" w:eastAsia="en-GB"/>
    </w:rPr>
  </w:style>
  <w:style w:type="paragraph" w:customStyle="1" w:styleId="AC42910AD1604B1AB8291211BA1B12FB">
    <w:name w:val="AC42910AD1604B1AB8291211BA1B12FB"/>
    <w:rsid w:val="00E32E90"/>
    <w:rPr>
      <w:lang w:val="en-GB" w:eastAsia="en-GB"/>
    </w:rPr>
  </w:style>
  <w:style w:type="paragraph" w:customStyle="1" w:styleId="4716C5DA29A6464C858909CE9B5CBD90">
    <w:name w:val="4716C5DA29A6464C858909CE9B5CBD90"/>
    <w:rsid w:val="00E32E90"/>
    <w:rPr>
      <w:lang w:val="en-GB" w:eastAsia="en-GB"/>
    </w:rPr>
  </w:style>
  <w:style w:type="paragraph" w:customStyle="1" w:styleId="BE679F91DF0C49B38F8CD65C05E09FBD">
    <w:name w:val="BE679F91DF0C49B38F8CD65C05E09FBD"/>
    <w:rsid w:val="00E32E90"/>
    <w:rPr>
      <w:lang w:val="en-GB" w:eastAsia="en-GB"/>
    </w:rPr>
  </w:style>
  <w:style w:type="paragraph" w:customStyle="1" w:styleId="67A66697153340BF839FEF3EF1975C64">
    <w:name w:val="67A66697153340BF839FEF3EF1975C64"/>
    <w:rsid w:val="00E32E90"/>
    <w:rPr>
      <w:lang w:val="en-GB" w:eastAsia="en-GB"/>
    </w:rPr>
  </w:style>
  <w:style w:type="paragraph" w:customStyle="1" w:styleId="0AC6725FCE734A498C728C1318AE3179">
    <w:name w:val="0AC6725FCE734A498C728C1318AE3179"/>
    <w:rsid w:val="00E32E90"/>
    <w:rPr>
      <w:lang w:val="en-GB" w:eastAsia="en-GB"/>
    </w:rPr>
  </w:style>
  <w:style w:type="paragraph" w:customStyle="1" w:styleId="3939CFA4E5514119ABD85F228FC0736C">
    <w:name w:val="3939CFA4E5514119ABD85F228FC0736C"/>
    <w:rsid w:val="00E32E90"/>
    <w:rPr>
      <w:lang w:val="en-GB" w:eastAsia="en-GB"/>
    </w:rPr>
  </w:style>
  <w:style w:type="paragraph" w:customStyle="1" w:styleId="3953BCD1D8A94FE789B31F4A284A9475">
    <w:name w:val="3953BCD1D8A94FE789B31F4A284A9475"/>
    <w:rsid w:val="00E32E90"/>
    <w:rPr>
      <w:lang w:val="en-GB" w:eastAsia="en-GB"/>
    </w:rPr>
  </w:style>
  <w:style w:type="paragraph" w:customStyle="1" w:styleId="2B6E48921F50456082CDCE1D3A7C045C">
    <w:name w:val="2B6E48921F50456082CDCE1D3A7C045C"/>
    <w:rsid w:val="00E32E90"/>
    <w:rPr>
      <w:lang w:val="en-GB" w:eastAsia="en-GB"/>
    </w:rPr>
  </w:style>
  <w:style w:type="paragraph" w:customStyle="1" w:styleId="F1AB7A074B84449DA457E2CC1C1B27CD">
    <w:name w:val="F1AB7A074B84449DA457E2CC1C1B27CD"/>
    <w:rsid w:val="00E32E90"/>
    <w:rPr>
      <w:lang w:val="en-GB" w:eastAsia="en-GB"/>
    </w:rPr>
  </w:style>
  <w:style w:type="paragraph" w:customStyle="1" w:styleId="5DE7CBB9324042178E15E57CDD302923">
    <w:name w:val="5DE7CBB9324042178E15E57CDD302923"/>
    <w:rsid w:val="00E32E90"/>
    <w:rPr>
      <w:lang w:val="en-GB" w:eastAsia="en-GB"/>
    </w:rPr>
  </w:style>
  <w:style w:type="paragraph" w:customStyle="1" w:styleId="25B2FFCA355A45E38E3BFC3FCF3A076D">
    <w:name w:val="25B2FFCA355A45E38E3BFC3FCF3A076D"/>
    <w:rsid w:val="00E32E90"/>
    <w:rPr>
      <w:lang w:val="en-GB" w:eastAsia="en-GB"/>
    </w:rPr>
  </w:style>
  <w:style w:type="paragraph" w:customStyle="1" w:styleId="0F056A0A93B24EDAA978122F69901DA0">
    <w:name w:val="0F056A0A93B24EDAA978122F69901DA0"/>
    <w:rsid w:val="00E32E90"/>
    <w:rPr>
      <w:lang w:val="en-GB" w:eastAsia="en-GB"/>
    </w:rPr>
  </w:style>
  <w:style w:type="paragraph" w:customStyle="1" w:styleId="4D3B4DAF25D44E059D34E25326F6089E">
    <w:name w:val="4D3B4DAF25D44E059D34E25326F6089E"/>
    <w:rsid w:val="00E32E90"/>
    <w:rPr>
      <w:lang w:val="en-GB" w:eastAsia="en-GB"/>
    </w:rPr>
  </w:style>
  <w:style w:type="paragraph" w:customStyle="1" w:styleId="81541529D4B942A18939E8307F6EBDA5">
    <w:name w:val="81541529D4B942A18939E8307F6EBDA5"/>
    <w:rsid w:val="00E32E90"/>
    <w:rPr>
      <w:lang w:val="en-GB" w:eastAsia="en-GB"/>
    </w:rPr>
  </w:style>
  <w:style w:type="paragraph" w:customStyle="1" w:styleId="74560FFDDC124C08A88AC31E7DCE969B">
    <w:name w:val="74560FFDDC124C08A88AC31E7DCE969B"/>
    <w:rsid w:val="00E32E90"/>
    <w:rPr>
      <w:lang w:val="en-GB" w:eastAsia="en-GB"/>
    </w:rPr>
  </w:style>
  <w:style w:type="paragraph" w:customStyle="1" w:styleId="DD58CE92EE344EA9A381005D4F2BACB3">
    <w:name w:val="DD58CE92EE344EA9A381005D4F2BACB3"/>
    <w:rsid w:val="00E32E90"/>
    <w:rPr>
      <w:lang w:val="en-GB" w:eastAsia="en-GB"/>
    </w:rPr>
  </w:style>
  <w:style w:type="paragraph" w:customStyle="1" w:styleId="61FE5626D01649418F19DF11F4426BA5">
    <w:name w:val="61FE5626D01649418F19DF11F4426BA5"/>
    <w:rsid w:val="00E32E90"/>
    <w:rPr>
      <w:lang w:val="en-GB" w:eastAsia="en-GB"/>
    </w:rPr>
  </w:style>
  <w:style w:type="paragraph" w:customStyle="1" w:styleId="12C7AA07F11949FABC88D41029592E67">
    <w:name w:val="12C7AA07F11949FABC88D41029592E67"/>
    <w:rsid w:val="00E32E90"/>
    <w:rPr>
      <w:lang w:val="en-GB" w:eastAsia="en-GB"/>
    </w:rPr>
  </w:style>
  <w:style w:type="paragraph" w:customStyle="1" w:styleId="151A99E2AC394AEE8A9A034A724FC9CB">
    <w:name w:val="151A99E2AC394AEE8A9A034A724FC9CB"/>
    <w:rsid w:val="00E32E90"/>
    <w:rPr>
      <w:lang w:val="en-GB" w:eastAsia="en-GB"/>
    </w:rPr>
  </w:style>
  <w:style w:type="paragraph" w:customStyle="1" w:styleId="92D9924D6E46407E9B09DDD4861AFF9D">
    <w:name w:val="92D9924D6E46407E9B09DDD4861AFF9D"/>
    <w:rsid w:val="00E32E90"/>
    <w:rPr>
      <w:lang w:val="en-GB" w:eastAsia="en-GB"/>
    </w:rPr>
  </w:style>
  <w:style w:type="paragraph" w:customStyle="1" w:styleId="72924EA5F4474AD7AC11E7C857AB2B87">
    <w:name w:val="72924EA5F4474AD7AC11E7C857AB2B87"/>
    <w:rsid w:val="00E32E90"/>
    <w:rPr>
      <w:lang w:val="en-GB" w:eastAsia="en-GB"/>
    </w:rPr>
  </w:style>
  <w:style w:type="paragraph" w:customStyle="1" w:styleId="8A6770F7463A4FE29D6C8C027F049D0C">
    <w:name w:val="8A6770F7463A4FE29D6C8C027F049D0C"/>
    <w:rsid w:val="00E32E90"/>
    <w:rPr>
      <w:lang w:val="en-GB" w:eastAsia="en-GB"/>
    </w:rPr>
  </w:style>
  <w:style w:type="paragraph" w:customStyle="1" w:styleId="7F036857A16F45468EC8A81E9975C64F">
    <w:name w:val="7F036857A16F45468EC8A81E9975C64F"/>
    <w:rsid w:val="00E32E90"/>
    <w:rPr>
      <w:lang w:val="en-GB" w:eastAsia="en-GB"/>
    </w:rPr>
  </w:style>
  <w:style w:type="paragraph" w:customStyle="1" w:styleId="C31C528B13C845AA8590BAD0E44561FA">
    <w:name w:val="C31C528B13C845AA8590BAD0E44561FA"/>
    <w:rsid w:val="00E32E90"/>
    <w:rPr>
      <w:lang w:val="en-GB" w:eastAsia="en-GB"/>
    </w:rPr>
  </w:style>
  <w:style w:type="paragraph" w:customStyle="1" w:styleId="DE647898960E4537A1EFC677FED7149A">
    <w:name w:val="DE647898960E4537A1EFC677FED7149A"/>
    <w:rsid w:val="00E32E90"/>
    <w:rPr>
      <w:lang w:val="en-GB" w:eastAsia="en-GB"/>
    </w:rPr>
  </w:style>
  <w:style w:type="paragraph" w:customStyle="1" w:styleId="CF1A7F267F3B47A98109D39998D947B6">
    <w:name w:val="CF1A7F267F3B47A98109D39998D947B6"/>
    <w:rsid w:val="00E32E90"/>
    <w:rPr>
      <w:lang w:val="en-GB" w:eastAsia="en-GB"/>
    </w:rPr>
  </w:style>
  <w:style w:type="paragraph" w:customStyle="1" w:styleId="A2F50B76A30647E8908B43EB9698093B">
    <w:name w:val="A2F50B76A30647E8908B43EB9698093B"/>
    <w:rsid w:val="00E32E90"/>
    <w:rPr>
      <w:lang w:val="en-GB" w:eastAsia="en-GB"/>
    </w:rPr>
  </w:style>
  <w:style w:type="paragraph" w:customStyle="1" w:styleId="F0FFDA4A74504A04A1CBD1CC59D02F35">
    <w:name w:val="F0FFDA4A74504A04A1CBD1CC59D02F35"/>
    <w:rsid w:val="00E32E90"/>
    <w:rPr>
      <w:lang w:val="en-GB" w:eastAsia="en-GB"/>
    </w:rPr>
  </w:style>
  <w:style w:type="paragraph" w:customStyle="1" w:styleId="70F3B53731D64814BAFB15143DA1F635">
    <w:name w:val="70F3B53731D64814BAFB15143DA1F635"/>
    <w:rsid w:val="00E32E90"/>
    <w:rPr>
      <w:lang w:val="en-GB" w:eastAsia="en-GB"/>
    </w:rPr>
  </w:style>
  <w:style w:type="paragraph" w:customStyle="1" w:styleId="9D040897EB774C03B88C4E6EEED80E1E">
    <w:name w:val="9D040897EB774C03B88C4E6EEED80E1E"/>
    <w:rsid w:val="00E32E90"/>
    <w:rPr>
      <w:lang w:val="en-GB" w:eastAsia="en-GB"/>
    </w:rPr>
  </w:style>
  <w:style w:type="paragraph" w:customStyle="1" w:styleId="B690FEC5362A4B04A6F9ACB85EBC9C3A">
    <w:name w:val="B690FEC5362A4B04A6F9ACB85EBC9C3A"/>
    <w:rsid w:val="00E32E90"/>
    <w:rPr>
      <w:lang w:val="en-GB" w:eastAsia="en-GB"/>
    </w:rPr>
  </w:style>
  <w:style w:type="paragraph" w:customStyle="1" w:styleId="2A554203308140A5AB1F9CFA08F51E83">
    <w:name w:val="2A554203308140A5AB1F9CFA08F51E83"/>
    <w:rsid w:val="00E32E90"/>
    <w:rPr>
      <w:lang w:val="en-GB" w:eastAsia="en-GB"/>
    </w:rPr>
  </w:style>
  <w:style w:type="paragraph" w:customStyle="1" w:styleId="FF3F153B70584684954C727DA23ADBFE">
    <w:name w:val="FF3F153B70584684954C727DA23ADBFE"/>
    <w:rsid w:val="00E32E90"/>
    <w:rPr>
      <w:lang w:val="en-GB" w:eastAsia="en-GB"/>
    </w:rPr>
  </w:style>
  <w:style w:type="paragraph" w:customStyle="1" w:styleId="03894699FEC444B1838216735060902A">
    <w:name w:val="03894699FEC444B1838216735060902A"/>
    <w:rsid w:val="00E32E90"/>
    <w:rPr>
      <w:lang w:val="en-GB" w:eastAsia="en-GB"/>
    </w:rPr>
  </w:style>
  <w:style w:type="paragraph" w:customStyle="1" w:styleId="F9A4D5B40B0C42ACA34455D683AD7599">
    <w:name w:val="F9A4D5B40B0C42ACA34455D683AD7599"/>
    <w:rsid w:val="00E32E90"/>
    <w:rPr>
      <w:lang w:val="en-GB" w:eastAsia="en-GB"/>
    </w:rPr>
  </w:style>
  <w:style w:type="paragraph" w:customStyle="1" w:styleId="B7A31A732E3B43ABAC0D98D809184E45">
    <w:name w:val="B7A31A732E3B43ABAC0D98D809184E45"/>
    <w:rsid w:val="00E32E90"/>
    <w:rPr>
      <w:lang w:val="en-GB" w:eastAsia="en-GB"/>
    </w:rPr>
  </w:style>
  <w:style w:type="paragraph" w:customStyle="1" w:styleId="41C57C86FB46433488BDD6741C72CC30">
    <w:name w:val="41C57C86FB46433488BDD6741C72CC30"/>
    <w:rsid w:val="00E32E90"/>
    <w:rPr>
      <w:lang w:val="en-GB" w:eastAsia="en-GB"/>
    </w:rPr>
  </w:style>
  <w:style w:type="paragraph" w:customStyle="1" w:styleId="1588AAB9F6154B19A6217BC8341A3B01">
    <w:name w:val="1588AAB9F6154B19A6217BC8341A3B01"/>
    <w:rsid w:val="00E32E90"/>
    <w:rPr>
      <w:lang w:val="en-GB" w:eastAsia="en-GB"/>
    </w:rPr>
  </w:style>
  <w:style w:type="paragraph" w:customStyle="1" w:styleId="8BE0CE08769648E9A778255701510760">
    <w:name w:val="8BE0CE08769648E9A778255701510760"/>
    <w:rsid w:val="00E32E90"/>
    <w:rPr>
      <w:lang w:val="en-GB" w:eastAsia="en-GB"/>
    </w:rPr>
  </w:style>
  <w:style w:type="paragraph" w:customStyle="1" w:styleId="D29779407D374A6FB17ECEC5E0BE632C">
    <w:name w:val="D29779407D374A6FB17ECEC5E0BE632C"/>
    <w:rsid w:val="00E32E90"/>
    <w:rPr>
      <w:lang w:val="en-GB" w:eastAsia="en-GB"/>
    </w:rPr>
  </w:style>
  <w:style w:type="paragraph" w:customStyle="1" w:styleId="C158C495E2F54BB7B44AC5882A31DA55">
    <w:name w:val="C158C495E2F54BB7B44AC5882A31DA55"/>
    <w:rsid w:val="00E32E90"/>
    <w:rPr>
      <w:lang w:val="en-GB" w:eastAsia="en-GB"/>
    </w:rPr>
  </w:style>
  <w:style w:type="paragraph" w:customStyle="1" w:styleId="0D41121597BB43D6B0E9DB6D9AD5088A">
    <w:name w:val="0D41121597BB43D6B0E9DB6D9AD5088A"/>
    <w:rsid w:val="00E32E90"/>
    <w:rPr>
      <w:lang w:val="en-GB" w:eastAsia="en-GB"/>
    </w:rPr>
  </w:style>
  <w:style w:type="paragraph" w:customStyle="1" w:styleId="0E7D221A3EE74298B0E93F24B56FAB29">
    <w:name w:val="0E7D221A3EE74298B0E93F24B56FAB29"/>
    <w:rsid w:val="00E32E90"/>
    <w:rPr>
      <w:lang w:val="en-GB" w:eastAsia="en-GB"/>
    </w:rPr>
  </w:style>
  <w:style w:type="paragraph" w:customStyle="1" w:styleId="78522C13B430435F8078DC5989846E4C">
    <w:name w:val="78522C13B430435F8078DC5989846E4C"/>
    <w:rsid w:val="00E32E90"/>
    <w:rPr>
      <w:lang w:val="en-GB" w:eastAsia="en-GB"/>
    </w:rPr>
  </w:style>
  <w:style w:type="paragraph" w:customStyle="1" w:styleId="AA2E111E61E14E5FA8A008BE3C389DEA">
    <w:name w:val="AA2E111E61E14E5FA8A008BE3C389DEA"/>
    <w:rsid w:val="00E32E90"/>
    <w:rPr>
      <w:lang w:val="en-GB" w:eastAsia="en-GB"/>
    </w:rPr>
  </w:style>
  <w:style w:type="paragraph" w:customStyle="1" w:styleId="D474A3EB0C56401FA2E990133966BDD1">
    <w:name w:val="D474A3EB0C56401FA2E990133966BDD1"/>
    <w:rsid w:val="00E32E90"/>
    <w:rPr>
      <w:lang w:val="en-GB" w:eastAsia="en-GB"/>
    </w:rPr>
  </w:style>
  <w:style w:type="paragraph" w:customStyle="1" w:styleId="0D966F936B7340F7A5D588828FF786AC">
    <w:name w:val="0D966F936B7340F7A5D588828FF786AC"/>
    <w:rsid w:val="00E32E90"/>
    <w:rPr>
      <w:lang w:val="en-GB" w:eastAsia="en-GB"/>
    </w:rPr>
  </w:style>
  <w:style w:type="paragraph" w:customStyle="1" w:styleId="77BCD02106424A60A72F7EB3FBFE5F27">
    <w:name w:val="77BCD02106424A60A72F7EB3FBFE5F27"/>
    <w:rsid w:val="00E32E90"/>
    <w:rPr>
      <w:lang w:val="en-GB" w:eastAsia="en-GB"/>
    </w:rPr>
  </w:style>
  <w:style w:type="paragraph" w:customStyle="1" w:styleId="E996C3229F864F6DBB9E9C08B426F3F6">
    <w:name w:val="E996C3229F864F6DBB9E9C08B426F3F6"/>
    <w:rsid w:val="00E32E90"/>
    <w:rPr>
      <w:lang w:val="en-GB" w:eastAsia="en-GB"/>
    </w:rPr>
  </w:style>
  <w:style w:type="paragraph" w:customStyle="1" w:styleId="565A46D708754693BFBBFEBB9374BE05">
    <w:name w:val="565A46D708754693BFBBFEBB9374BE05"/>
    <w:rsid w:val="00E32E90"/>
    <w:rPr>
      <w:lang w:val="en-GB" w:eastAsia="en-GB"/>
    </w:rPr>
  </w:style>
  <w:style w:type="paragraph" w:customStyle="1" w:styleId="951A2ABDDE794D89A5A743AE6A3AD1C3">
    <w:name w:val="951A2ABDDE794D89A5A743AE6A3AD1C3"/>
    <w:rsid w:val="00E32E90"/>
    <w:rPr>
      <w:lang w:val="en-GB" w:eastAsia="en-GB"/>
    </w:rPr>
  </w:style>
  <w:style w:type="paragraph" w:customStyle="1" w:styleId="6A1DAA2F9DD74E0E99D8446B63F378DF">
    <w:name w:val="6A1DAA2F9DD74E0E99D8446B63F378DF"/>
    <w:rsid w:val="00E32E90"/>
    <w:rPr>
      <w:lang w:val="en-GB" w:eastAsia="en-GB"/>
    </w:rPr>
  </w:style>
  <w:style w:type="paragraph" w:customStyle="1" w:styleId="5F3801B93B704BE5AA7568FFEF57B4AE">
    <w:name w:val="5F3801B93B704BE5AA7568FFEF57B4AE"/>
    <w:rsid w:val="00E32E90"/>
    <w:rPr>
      <w:lang w:val="en-GB" w:eastAsia="en-GB"/>
    </w:rPr>
  </w:style>
  <w:style w:type="paragraph" w:customStyle="1" w:styleId="6011615FF36340C8A44AFB431899FC00">
    <w:name w:val="6011615FF36340C8A44AFB431899FC00"/>
    <w:rsid w:val="00E32E90"/>
    <w:rPr>
      <w:lang w:val="en-GB" w:eastAsia="en-GB"/>
    </w:rPr>
  </w:style>
  <w:style w:type="paragraph" w:customStyle="1" w:styleId="665E5F7011E4466A9FA344D7D01A04D5">
    <w:name w:val="665E5F7011E4466A9FA344D7D01A04D5"/>
    <w:rsid w:val="00E32E90"/>
    <w:rPr>
      <w:lang w:val="en-GB" w:eastAsia="en-GB"/>
    </w:rPr>
  </w:style>
  <w:style w:type="paragraph" w:customStyle="1" w:styleId="D1E30A9D3D33497ABF7545CE230CDF67">
    <w:name w:val="D1E30A9D3D33497ABF7545CE230CDF67"/>
    <w:rsid w:val="00E32E90"/>
    <w:rPr>
      <w:lang w:val="en-GB" w:eastAsia="en-GB"/>
    </w:rPr>
  </w:style>
  <w:style w:type="paragraph" w:customStyle="1" w:styleId="E40E2C7A3F8D479CA6B9D01B70A8A592">
    <w:name w:val="E40E2C7A3F8D479CA6B9D01B70A8A592"/>
    <w:rsid w:val="00E32E90"/>
    <w:rPr>
      <w:lang w:val="en-GB" w:eastAsia="en-GB"/>
    </w:rPr>
  </w:style>
  <w:style w:type="paragraph" w:customStyle="1" w:styleId="F1D3CB72EA994B4CA7333E600C66E1F7">
    <w:name w:val="F1D3CB72EA994B4CA7333E600C66E1F7"/>
    <w:rsid w:val="00E32E90"/>
    <w:rPr>
      <w:lang w:val="en-GB" w:eastAsia="en-GB"/>
    </w:rPr>
  </w:style>
  <w:style w:type="paragraph" w:customStyle="1" w:styleId="AC27085FE99D4F40A5D5F265905C66F8">
    <w:name w:val="AC27085FE99D4F40A5D5F265905C66F8"/>
    <w:rsid w:val="00E32E90"/>
    <w:rPr>
      <w:lang w:val="en-GB" w:eastAsia="en-GB"/>
    </w:rPr>
  </w:style>
  <w:style w:type="paragraph" w:customStyle="1" w:styleId="2D06FA0B37D846088270721D179BECC4">
    <w:name w:val="2D06FA0B37D846088270721D179BECC4"/>
    <w:rsid w:val="00E32E90"/>
    <w:rPr>
      <w:lang w:val="en-GB" w:eastAsia="en-GB"/>
    </w:rPr>
  </w:style>
  <w:style w:type="paragraph" w:customStyle="1" w:styleId="82505901D069465C82F1E7BBF20D9EA7">
    <w:name w:val="82505901D069465C82F1E7BBF20D9EA7"/>
    <w:rsid w:val="00E32E90"/>
    <w:rPr>
      <w:lang w:val="en-GB" w:eastAsia="en-GB"/>
    </w:rPr>
  </w:style>
  <w:style w:type="paragraph" w:customStyle="1" w:styleId="3EDAE3DEA1234C74AC70B559011ABD27">
    <w:name w:val="3EDAE3DEA1234C74AC70B559011ABD27"/>
    <w:rsid w:val="00E32E90"/>
    <w:rPr>
      <w:lang w:val="en-GB" w:eastAsia="en-GB"/>
    </w:rPr>
  </w:style>
  <w:style w:type="paragraph" w:customStyle="1" w:styleId="2F5982AF3C9043CDAE9A39082362A0B8">
    <w:name w:val="2F5982AF3C9043CDAE9A39082362A0B8"/>
    <w:rsid w:val="00E32E90"/>
    <w:rPr>
      <w:lang w:val="en-GB" w:eastAsia="en-GB"/>
    </w:rPr>
  </w:style>
  <w:style w:type="paragraph" w:customStyle="1" w:styleId="88E5DAFF09DA4CD78C7399550E4963E1">
    <w:name w:val="88E5DAFF09DA4CD78C7399550E4963E1"/>
    <w:rsid w:val="00E32E90"/>
    <w:rPr>
      <w:lang w:val="en-GB" w:eastAsia="en-GB"/>
    </w:rPr>
  </w:style>
  <w:style w:type="paragraph" w:customStyle="1" w:styleId="676FD382749A43B2A68A2E3128573286">
    <w:name w:val="676FD382749A43B2A68A2E3128573286"/>
    <w:rsid w:val="00E32E90"/>
    <w:rPr>
      <w:lang w:val="en-GB" w:eastAsia="en-GB"/>
    </w:rPr>
  </w:style>
  <w:style w:type="paragraph" w:customStyle="1" w:styleId="FA896370DC634D579A60FAD86EDD53FD">
    <w:name w:val="FA896370DC634D579A60FAD86EDD53FD"/>
    <w:rsid w:val="00E32E90"/>
    <w:rPr>
      <w:lang w:val="en-GB" w:eastAsia="en-GB"/>
    </w:rPr>
  </w:style>
  <w:style w:type="paragraph" w:customStyle="1" w:styleId="85357CF342A24F968D288550E6C20756">
    <w:name w:val="85357CF342A24F968D288550E6C20756"/>
    <w:rsid w:val="00E32E90"/>
    <w:rPr>
      <w:lang w:val="en-GB" w:eastAsia="en-GB"/>
    </w:rPr>
  </w:style>
  <w:style w:type="paragraph" w:customStyle="1" w:styleId="CD45A7137DDB4B68802B0ACF96B4024A">
    <w:name w:val="CD45A7137DDB4B68802B0ACF96B4024A"/>
    <w:rsid w:val="00E32E90"/>
    <w:rPr>
      <w:lang w:val="en-GB" w:eastAsia="en-GB"/>
    </w:rPr>
  </w:style>
  <w:style w:type="paragraph" w:customStyle="1" w:styleId="0C4208E2EFC64F67BC5A89F3E56E8CCF">
    <w:name w:val="0C4208E2EFC64F67BC5A89F3E56E8CCF"/>
    <w:rsid w:val="00E32E90"/>
    <w:rPr>
      <w:lang w:val="en-GB" w:eastAsia="en-GB"/>
    </w:rPr>
  </w:style>
  <w:style w:type="paragraph" w:customStyle="1" w:styleId="2AE8CF27CE7F4D25936ADC991C23441F">
    <w:name w:val="2AE8CF27CE7F4D25936ADC991C23441F"/>
    <w:rsid w:val="00E32E90"/>
    <w:rPr>
      <w:lang w:val="en-GB" w:eastAsia="en-GB"/>
    </w:rPr>
  </w:style>
  <w:style w:type="paragraph" w:customStyle="1" w:styleId="DFF882D71A704BC3B8A1A0248CB6B457">
    <w:name w:val="DFF882D71A704BC3B8A1A0248CB6B457"/>
    <w:rsid w:val="00E32E90"/>
    <w:rPr>
      <w:lang w:val="en-GB" w:eastAsia="en-GB"/>
    </w:rPr>
  </w:style>
  <w:style w:type="paragraph" w:customStyle="1" w:styleId="367672095C02449389DF0D98F4048894">
    <w:name w:val="367672095C02449389DF0D98F4048894"/>
    <w:rsid w:val="00E32E90"/>
    <w:rPr>
      <w:lang w:val="en-GB" w:eastAsia="en-GB"/>
    </w:rPr>
  </w:style>
  <w:style w:type="paragraph" w:customStyle="1" w:styleId="4C02F8B5CCFC4E338959AB22FC75E63B">
    <w:name w:val="4C02F8B5CCFC4E338959AB22FC75E63B"/>
    <w:rsid w:val="00E32E90"/>
    <w:rPr>
      <w:lang w:val="en-GB" w:eastAsia="en-GB"/>
    </w:rPr>
  </w:style>
  <w:style w:type="paragraph" w:customStyle="1" w:styleId="B7B7A97222164F129CED15852C7339EF">
    <w:name w:val="B7B7A97222164F129CED15852C7339EF"/>
    <w:rsid w:val="00E32E90"/>
    <w:rPr>
      <w:lang w:val="en-GB" w:eastAsia="en-GB"/>
    </w:rPr>
  </w:style>
  <w:style w:type="paragraph" w:customStyle="1" w:styleId="5587DABFA8704D4DB96DE20303196F3D">
    <w:name w:val="5587DABFA8704D4DB96DE20303196F3D"/>
    <w:rsid w:val="00E32E90"/>
    <w:rPr>
      <w:lang w:val="en-GB" w:eastAsia="en-GB"/>
    </w:rPr>
  </w:style>
  <w:style w:type="paragraph" w:customStyle="1" w:styleId="6B3A75F68D2F4159AF69091FEE7045D2">
    <w:name w:val="6B3A75F68D2F4159AF69091FEE7045D2"/>
    <w:rsid w:val="00E32E90"/>
    <w:rPr>
      <w:lang w:val="en-GB" w:eastAsia="en-GB"/>
    </w:rPr>
  </w:style>
  <w:style w:type="paragraph" w:customStyle="1" w:styleId="B9DEA97F628E46ACB49E5883E2BF4D94">
    <w:name w:val="B9DEA97F628E46ACB49E5883E2BF4D94"/>
    <w:rsid w:val="00E32E90"/>
    <w:rPr>
      <w:lang w:val="en-GB" w:eastAsia="en-GB"/>
    </w:rPr>
  </w:style>
  <w:style w:type="paragraph" w:customStyle="1" w:styleId="83B728C1D49948E4BE95906AA4AD5D90">
    <w:name w:val="83B728C1D49948E4BE95906AA4AD5D90"/>
    <w:rsid w:val="00E32E90"/>
    <w:rPr>
      <w:lang w:val="en-GB" w:eastAsia="en-GB"/>
    </w:rPr>
  </w:style>
  <w:style w:type="paragraph" w:customStyle="1" w:styleId="A5AD98717F9042999CDC0BD83C51A642">
    <w:name w:val="A5AD98717F9042999CDC0BD83C51A642"/>
    <w:rsid w:val="00E32E90"/>
    <w:rPr>
      <w:lang w:val="en-GB" w:eastAsia="en-GB"/>
    </w:rPr>
  </w:style>
  <w:style w:type="paragraph" w:customStyle="1" w:styleId="B43F4473AC714491A6D2CCF75686D758">
    <w:name w:val="B43F4473AC714491A6D2CCF75686D758"/>
    <w:rsid w:val="00E32E90"/>
    <w:rPr>
      <w:lang w:val="en-GB" w:eastAsia="en-GB"/>
    </w:rPr>
  </w:style>
  <w:style w:type="paragraph" w:customStyle="1" w:styleId="D3F427B908D747B9A2BCBD640EF1B524">
    <w:name w:val="D3F427B908D747B9A2BCBD640EF1B524"/>
    <w:rsid w:val="00E32E90"/>
    <w:rPr>
      <w:lang w:val="en-GB" w:eastAsia="en-GB"/>
    </w:rPr>
  </w:style>
  <w:style w:type="paragraph" w:customStyle="1" w:styleId="75AF2E703DE44A958DCA2E7EF0533F7E">
    <w:name w:val="75AF2E703DE44A958DCA2E7EF0533F7E"/>
    <w:rsid w:val="00E32E90"/>
    <w:rPr>
      <w:lang w:val="en-GB" w:eastAsia="en-GB"/>
    </w:rPr>
  </w:style>
  <w:style w:type="paragraph" w:customStyle="1" w:styleId="B31D60A08A96411A8E4BE80D1F5B3267">
    <w:name w:val="B31D60A08A96411A8E4BE80D1F5B3267"/>
    <w:rsid w:val="00E32E90"/>
    <w:rPr>
      <w:lang w:val="en-GB" w:eastAsia="en-GB"/>
    </w:rPr>
  </w:style>
  <w:style w:type="paragraph" w:customStyle="1" w:styleId="9C0D9D0C159C450F8C11955EC1B34D9C">
    <w:name w:val="9C0D9D0C159C450F8C11955EC1B34D9C"/>
    <w:rsid w:val="00E32E90"/>
    <w:rPr>
      <w:lang w:val="en-GB" w:eastAsia="en-GB"/>
    </w:rPr>
  </w:style>
  <w:style w:type="paragraph" w:customStyle="1" w:styleId="BE529E06CF33427DB78C95CC9054BB08">
    <w:name w:val="BE529E06CF33427DB78C95CC9054BB08"/>
    <w:rsid w:val="00E32E90"/>
    <w:rPr>
      <w:lang w:val="en-GB" w:eastAsia="en-GB"/>
    </w:rPr>
  </w:style>
  <w:style w:type="paragraph" w:customStyle="1" w:styleId="AE83BA8E895247429B02A6A021977B72">
    <w:name w:val="AE83BA8E895247429B02A6A021977B72"/>
    <w:rsid w:val="00E32E90"/>
    <w:rPr>
      <w:lang w:val="en-GB" w:eastAsia="en-GB"/>
    </w:rPr>
  </w:style>
  <w:style w:type="paragraph" w:customStyle="1" w:styleId="A9B9A575B6724FF5B10E7CD0D3424C74">
    <w:name w:val="A9B9A575B6724FF5B10E7CD0D3424C74"/>
    <w:rsid w:val="00E32E90"/>
    <w:rPr>
      <w:lang w:val="en-GB" w:eastAsia="en-GB"/>
    </w:rPr>
  </w:style>
  <w:style w:type="paragraph" w:customStyle="1" w:styleId="BEE964943F714D2BB769355B26982A7A">
    <w:name w:val="BEE964943F714D2BB769355B26982A7A"/>
    <w:rsid w:val="00E32E90"/>
    <w:rPr>
      <w:lang w:val="en-GB" w:eastAsia="en-GB"/>
    </w:rPr>
  </w:style>
  <w:style w:type="paragraph" w:customStyle="1" w:styleId="4DBB93273573434899127D9A2F6C3778">
    <w:name w:val="4DBB93273573434899127D9A2F6C3778"/>
    <w:rsid w:val="00E32E90"/>
    <w:rPr>
      <w:lang w:val="en-GB" w:eastAsia="en-GB"/>
    </w:rPr>
  </w:style>
  <w:style w:type="paragraph" w:customStyle="1" w:styleId="ADB1F2A73D714192A20FEC4EF2D1FC26">
    <w:name w:val="ADB1F2A73D714192A20FEC4EF2D1FC26"/>
    <w:rsid w:val="00E32E90"/>
    <w:rPr>
      <w:lang w:val="en-GB" w:eastAsia="en-GB"/>
    </w:rPr>
  </w:style>
  <w:style w:type="paragraph" w:customStyle="1" w:styleId="4EFB53D760BD4CBDA1C0FF608C8EB23D">
    <w:name w:val="4EFB53D760BD4CBDA1C0FF608C8EB23D"/>
    <w:rsid w:val="00E32E90"/>
    <w:rPr>
      <w:lang w:val="en-GB" w:eastAsia="en-GB"/>
    </w:rPr>
  </w:style>
  <w:style w:type="paragraph" w:customStyle="1" w:styleId="0AEFE48A12124BE0AEC13A24B446E3FE">
    <w:name w:val="0AEFE48A12124BE0AEC13A24B446E3FE"/>
    <w:rsid w:val="00E32E90"/>
    <w:rPr>
      <w:lang w:val="en-GB" w:eastAsia="en-GB"/>
    </w:rPr>
  </w:style>
  <w:style w:type="paragraph" w:customStyle="1" w:styleId="F77FCA2AD95247D698EF6DF2545B18A5">
    <w:name w:val="F77FCA2AD95247D698EF6DF2545B18A5"/>
    <w:rsid w:val="00E32E90"/>
    <w:rPr>
      <w:lang w:val="en-GB" w:eastAsia="en-GB"/>
    </w:rPr>
  </w:style>
  <w:style w:type="paragraph" w:customStyle="1" w:styleId="297C63D537124D7E89ABBFE0FCA3EFD9">
    <w:name w:val="297C63D537124D7E89ABBFE0FCA3EFD9"/>
    <w:rsid w:val="00E32E90"/>
    <w:rPr>
      <w:lang w:val="en-GB" w:eastAsia="en-GB"/>
    </w:rPr>
  </w:style>
  <w:style w:type="paragraph" w:customStyle="1" w:styleId="0D0BF29D102E4969AE5EC49004236806">
    <w:name w:val="0D0BF29D102E4969AE5EC49004236806"/>
    <w:rsid w:val="00E32E90"/>
    <w:rPr>
      <w:lang w:val="en-GB" w:eastAsia="en-GB"/>
    </w:rPr>
  </w:style>
  <w:style w:type="paragraph" w:customStyle="1" w:styleId="2117641A8DB14A2886B9811D10BEE66F">
    <w:name w:val="2117641A8DB14A2886B9811D10BEE66F"/>
    <w:rsid w:val="00E32E90"/>
    <w:rPr>
      <w:lang w:val="en-GB" w:eastAsia="en-GB"/>
    </w:rPr>
  </w:style>
  <w:style w:type="paragraph" w:customStyle="1" w:styleId="D3E09BDF3771483C884E07B198E4349B">
    <w:name w:val="D3E09BDF3771483C884E07B198E4349B"/>
    <w:rsid w:val="00E32E90"/>
    <w:rPr>
      <w:lang w:val="en-GB" w:eastAsia="en-GB"/>
    </w:rPr>
  </w:style>
  <w:style w:type="paragraph" w:customStyle="1" w:styleId="C7A5D169E46F4143BB922645F6EAADC5">
    <w:name w:val="C7A5D169E46F4143BB922645F6EAADC5"/>
    <w:rsid w:val="00E32E90"/>
    <w:rPr>
      <w:lang w:val="en-GB" w:eastAsia="en-GB"/>
    </w:rPr>
  </w:style>
  <w:style w:type="paragraph" w:customStyle="1" w:styleId="A6D4EEF72CCC435D94B0AD229069E486">
    <w:name w:val="A6D4EEF72CCC435D94B0AD229069E486"/>
    <w:rsid w:val="00E32E90"/>
    <w:rPr>
      <w:lang w:val="en-GB" w:eastAsia="en-GB"/>
    </w:rPr>
  </w:style>
  <w:style w:type="paragraph" w:customStyle="1" w:styleId="D7DFF3F99C1043C8A1CF1B5C2CB29C97">
    <w:name w:val="D7DFF3F99C1043C8A1CF1B5C2CB29C97"/>
    <w:rsid w:val="00E32E90"/>
    <w:rPr>
      <w:lang w:val="en-GB" w:eastAsia="en-GB"/>
    </w:rPr>
  </w:style>
  <w:style w:type="paragraph" w:customStyle="1" w:styleId="3F5DB9B3E5504910B447B06DC9EABA2A">
    <w:name w:val="3F5DB9B3E5504910B447B06DC9EABA2A"/>
    <w:rsid w:val="00E32E90"/>
    <w:rPr>
      <w:lang w:val="en-GB" w:eastAsia="en-GB"/>
    </w:rPr>
  </w:style>
  <w:style w:type="paragraph" w:customStyle="1" w:styleId="86DED548851641A0B446415756BC3A69">
    <w:name w:val="86DED548851641A0B446415756BC3A69"/>
    <w:rsid w:val="00E32E90"/>
    <w:rPr>
      <w:lang w:val="en-GB" w:eastAsia="en-GB"/>
    </w:rPr>
  </w:style>
  <w:style w:type="paragraph" w:customStyle="1" w:styleId="A8E25FF03AB844E090C6FD0668260B28">
    <w:name w:val="A8E25FF03AB844E090C6FD0668260B28"/>
    <w:rsid w:val="00E32E90"/>
    <w:rPr>
      <w:lang w:val="en-GB" w:eastAsia="en-GB"/>
    </w:rPr>
  </w:style>
  <w:style w:type="paragraph" w:customStyle="1" w:styleId="3D3EAA48E73D4C71A7DD053D3D54B3C1">
    <w:name w:val="3D3EAA48E73D4C71A7DD053D3D54B3C1"/>
    <w:rsid w:val="00E32E90"/>
    <w:rPr>
      <w:lang w:val="en-GB" w:eastAsia="en-GB"/>
    </w:rPr>
  </w:style>
  <w:style w:type="paragraph" w:customStyle="1" w:styleId="E4F1007174FC410185F13368427441C5">
    <w:name w:val="E4F1007174FC410185F13368427441C5"/>
    <w:rsid w:val="00E32E90"/>
    <w:rPr>
      <w:lang w:val="en-GB" w:eastAsia="en-GB"/>
    </w:rPr>
  </w:style>
  <w:style w:type="paragraph" w:customStyle="1" w:styleId="03D58BEAA1CB4BDF9767AF9FDA72D71D">
    <w:name w:val="03D58BEAA1CB4BDF9767AF9FDA72D71D"/>
    <w:rsid w:val="00E32E90"/>
    <w:rPr>
      <w:lang w:val="en-GB" w:eastAsia="en-GB"/>
    </w:rPr>
  </w:style>
  <w:style w:type="paragraph" w:customStyle="1" w:styleId="1315E5CF0F484ABC9B3EB390CCA4E266">
    <w:name w:val="1315E5CF0F484ABC9B3EB390CCA4E266"/>
    <w:rsid w:val="00E32E90"/>
    <w:rPr>
      <w:lang w:val="en-GB" w:eastAsia="en-GB"/>
    </w:rPr>
  </w:style>
  <w:style w:type="paragraph" w:customStyle="1" w:styleId="713C6FDE9C19420B81A99AA55309BABB">
    <w:name w:val="713C6FDE9C19420B81A99AA55309BABB"/>
    <w:rsid w:val="00E32E90"/>
    <w:rPr>
      <w:lang w:val="en-GB" w:eastAsia="en-GB"/>
    </w:rPr>
  </w:style>
  <w:style w:type="paragraph" w:customStyle="1" w:styleId="044CE4E1BEE64E02A9A4FB0B971A3F61">
    <w:name w:val="044CE4E1BEE64E02A9A4FB0B971A3F61"/>
    <w:rsid w:val="00E32E90"/>
    <w:rPr>
      <w:lang w:val="en-GB" w:eastAsia="en-GB"/>
    </w:rPr>
  </w:style>
  <w:style w:type="paragraph" w:customStyle="1" w:styleId="F26805E34FD3461489C7F01CF6F2EB2B">
    <w:name w:val="F26805E34FD3461489C7F01CF6F2EB2B"/>
    <w:rsid w:val="00E32E90"/>
    <w:rPr>
      <w:lang w:val="en-GB" w:eastAsia="en-GB"/>
    </w:rPr>
  </w:style>
  <w:style w:type="paragraph" w:customStyle="1" w:styleId="35847923770E45498699DCE544745F72">
    <w:name w:val="35847923770E45498699DCE544745F72"/>
    <w:rsid w:val="00E32E90"/>
    <w:rPr>
      <w:lang w:val="en-GB" w:eastAsia="en-GB"/>
    </w:rPr>
  </w:style>
  <w:style w:type="paragraph" w:customStyle="1" w:styleId="462005EA8B0B4072B155A866B67CDE79">
    <w:name w:val="462005EA8B0B4072B155A866B67CDE79"/>
    <w:rsid w:val="00E32E90"/>
    <w:rPr>
      <w:lang w:val="en-GB" w:eastAsia="en-GB"/>
    </w:rPr>
  </w:style>
  <w:style w:type="paragraph" w:customStyle="1" w:styleId="90BA625C473946528AD67C0DF13468E2">
    <w:name w:val="90BA625C473946528AD67C0DF13468E2"/>
    <w:rsid w:val="00E32E90"/>
    <w:rPr>
      <w:lang w:val="en-GB" w:eastAsia="en-GB"/>
    </w:rPr>
  </w:style>
  <w:style w:type="paragraph" w:customStyle="1" w:styleId="DCBD0F1165C84BDFB1BE07DB01BD35E6">
    <w:name w:val="DCBD0F1165C84BDFB1BE07DB01BD35E6"/>
    <w:rsid w:val="00E32E90"/>
    <w:rPr>
      <w:lang w:val="en-GB" w:eastAsia="en-GB"/>
    </w:rPr>
  </w:style>
  <w:style w:type="paragraph" w:customStyle="1" w:styleId="B8219AA1F94D4CB6BE481C6B16C7EF2D">
    <w:name w:val="B8219AA1F94D4CB6BE481C6B16C7EF2D"/>
    <w:rsid w:val="00E32E90"/>
    <w:rPr>
      <w:lang w:val="en-GB" w:eastAsia="en-GB"/>
    </w:rPr>
  </w:style>
  <w:style w:type="paragraph" w:customStyle="1" w:styleId="3DCF40DACAD741BFA432650E744B3276">
    <w:name w:val="3DCF40DACAD741BFA432650E744B3276"/>
    <w:rsid w:val="00E32E90"/>
    <w:rPr>
      <w:lang w:val="en-GB" w:eastAsia="en-GB"/>
    </w:rPr>
  </w:style>
  <w:style w:type="paragraph" w:customStyle="1" w:styleId="061CF81F96344BE592F0611C329D96C7">
    <w:name w:val="061CF81F96344BE592F0611C329D96C7"/>
    <w:rsid w:val="00E32E90"/>
    <w:rPr>
      <w:lang w:val="en-GB" w:eastAsia="en-GB"/>
    </w:rPr>
  </w:style>
  <w:style w:type="paragraph" w:customStyle="1" w:styleId="A70ED7CCA06E42959D2DC428DF39746A">
    <w:name w:val="A70ED7CCA06E42959D2DC428DF39746A"/>
    <w:rsid w:val="00E32E90"/>
    <w:rPr>
      <w:lang w:val="en-GB" w:eastAsia="en-GB"/>
    </w:rPr>
  </w:style>
  <w:style w:type="paragraph" w:customStyle="1" w:styleId="46AE20E90FC14DC2BDD67707FC414927">
    <w:name w:val="46AE20E90FC14DC2BDD67707FC414927"/>
    <w:rsid w:val="00E32E90"/>
    <w:rPr>
      <w:lang w:val="en-GB" w:eastAsia="en-GB"/>
    </w:rPr>
  </w:style>
  <w:style w:type="paragraph" w:customStyle="1" w:styleId="00A7980110BE431DB07C574088869A7D">
    <w:name w:val="00A7980110BE431DB07C574088869A7D"/>
    <w:rsid w:val="00E32E90"/>
    <w:rPr>
      <w:lang w:val="en-GB" w:eastAsia="en-GB"/>
    </w:rPr>
  </w:style>
  <w:style w:type="paragraph" w:customStyle="1" w:styleId="FD647C59DE5940D8BE634D2B2BCE2C42">
    <w:name w:val="FD647C59DE5940D8BE634D2B2BCE2C42"/>
    <w:rsid w:val="00E32E90"/>
    <w:rPr>
      <w:lang w:val="en-GB" w:eastAsia="en-GB"/>
    </w:rPr>
  </w:style>
  <w:style w:type="paragraph" w:customStyle="1" w:styleId="B7FD26F3248F44E1AE4822EB78704D7A">
    <w:name w:val="B7FD26F3248F44E1AE4822EB78704D7A"/>
    <w:rsid w:val="00E32E90"/>
    <w:rPr>
      <w:lang w:val="en-GB" w:eastAsia="en-GB"/>
    </w:rPr>
  </w:style>
  <w:style w:type="paragraph" w:customStyle="1" w:styleId="F807C28F670A431891E89D0ACB5D4AA6">
    <w:name w:val="F807C28F670A431891E89D0ACB5D4AA6"/>
    <w:rsid w:val="00E32E90"/>
    <w:rPr>
      <w:lang w:val="en-GB" w:eastAsia="en-GB"/>
    </w:rPr>
  </w:style>
  <w:style w:type="paragraph" w:customStyle="1" w:styleId="131DC25D6E134BC3AA6034B2D39EF821">
    <w:name w:val="131DC25D6E134BC3AA6034B2D39EF821"/>
    <w:rsid w:val="00E32E90"/>
    <w:rPr>
      <w:lang w:val="en-GB" w:eastAsia="en-GB"/>
    </w:rPr>
  </w:style>
  <w:style w:type="paragraph" w:customStyle="1" w:styleId="2201AD582ED54A4F9DA638EEA2B9C7B6">
    <w:name w:val="2201AD582ED54A4F9DA638EEA2B9C7B6"/>
    <w:rsid w:val="00E32E90"/>
    <w:rPr>
      <w:lang w:val="en-GB" w:eastAsia="en-GB"/>
    </w:rPr>
  </w:style>
  <w:style w:type="paragraph" w:customStyle="1" w:styleId="B56C8D79F3C94D0E8DDE724ABBEAD426">
    <w:name w:val="B56C8D79F3C94D0E8DDE724ABBEAD426"/>
    <w:rsid w:val="00E32E90"/>
    <w:rPr>
      <w:lang w:val="en-GB" w:eastAsia="en-GB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AC19B-FAB9-4065-B033-ADCD51192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22</Words>
  <Characters>10962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brahim</dc:creator>
  <cp:keywords/>
  <dc:description/>
  <cp:lastModifiedBy>Muhammad Ibrahim</cp:lastModifiedBy>
  <cp:revision>4</cp:revision>
  <dcterms:created xsi:type="dcterms:W3CDTF">2026-04-23T08:01:00Z</dcterms:created>
  <dcterms:modified xsi:type="dcterms:W3CDTF">2026-05-28T08:41:00Z</dcterms:modified>
</cp:coreProperties>
</file>